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2CBA" w:rsidRDefault="00C72CBA" w:rsidP="00C72CBA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</w:t>
      </w:r>
      <w:r w:rsidR="007C5188">
        <w:rPr>
          <w:rFonts w:ascii="Times New Roman" w:hAnsi="Times New Roman" w:cs="Times New Roman"/>
          <w:b/>
          <w:lang w:val="en-GB"/>
        </w:rPr>
        <w:t>INFORMATION</w:t>
      </w:r>
    </w:p>
    <w:p w:rsidR="00C72CBA" w:rsidRDefault="00C72CBA" w:rsidP="00C72CBA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Full title:</w:t>
      </w:r>
    </w:p>
    <w:p w:rsidR="00C72CBA" w:rsidRDefault="00C72CBA" w:rsidP="00C72CBA">
      <w:pPr>
        <w:spacing w:line="480" w:lineRule="auto"/>
        <w:jc w:val="both"/>
        <w:rPr>
          <w:rFonts w:ascii="Times New Roman" w:hAnsi="Times New Roman" w:cs="Times New Roman"/>
          <w:bCs/>
          <w:iCs/>
          <w:lang w:val="en-GB"/>
        </w:rPr>
      </w:pPr>
      <w:r w:rsidRPr="0037474D">
        <w:rPr>
          <w:rFonts w:ascii="Times New Roman" w:hAnsi="Times New Roman" w:cs="Times New Roman"/>
          <w:lang w:val="en-GB"/>
        </w:rPr>
        <w:t>Metabolites related to purine catabolism and risk of type 2 diabetes incidence</w:t>
      </w:r>
      <w:r w:rsidRPr="00A932EF">
        <w:rPr>
          <w:rFonts w:ascii="Times New Roman" w:hAnsi="Times New Roman" w:cs="Times New Roman"/>
          <w:bCs/>
          <w:iCs/>
          <w:lang w:val="en-GB"/>
        </w:rPr>
        <w:t xml:space="preserve">; modifying effects of the </w:t>
      </w:r>
      <w:r w:rsidRPr="00EA52C7">
        <w:rPr>
          <w:rFonts w:ascii="Times New Roman" w:hAnsi="Times New Roman" w:cs="Times New Roman"/>
          <w:bCs/>
          <w:i/>
          <w:iCs/>
          <w:lang w:val="en-GB"/>
        </w:rPr>
        <w:t>TCF7L2</w:t>
      </w:r>
      <w:r w:rsidRPr="00A932EF">
        <w:rPr>
          <w:rFonts w:ascii="Times New Roman" w:hAnsi="Times New Roman" w:cs="Times New Roman"/>
          <w:bCs/>
          <w:iCs/>
          <w:lang w:val="en-GB"/>
        </w:rPr>
        <w:t xml:space="preserve">-rs7903146 polymorphism </w:t>
      </w:r>
    </w:p>
    <w:p w:rsidR="00C72CBA" w:rsidRPr="00A932EF" w:rsidRDefault="00C72CBA" w:rsidP="00C72CBA">
      <w:pPr>
        <w:spacing w:line="480" w:lineRule="auto"/>
        <w:jc w:val="both"/>
        <w:rPr>
          <w:rFonts w:ascii="Times New Roman" w:hAnsi="Times New Roman" w:cs="Times New Roman"/>
          <w:bCs/>
          <w:iCs/>
          <w:lang w:val="en-GB"/>
        </w:rPr>
      </w:pPr>
      <w:r w:rsidRPr="00A932EF">
        <w:rPr>
          <w:rFonts w:ascii="Times New Roman" w:hAnsi="Times New Roman" w:cs="Times New Roman"/>
          <w:b/>
          <w:bCs/>
          <w:iCs/>
          <w:lang w:val="en-GB"/>
        </w:rPr>
        <w:t>Authors:</w:t>
      </w:r>
      <w:r w:rsidRPr="00A932EF">
        <w:rPr>
          <w:rFonts w:ascii="Times New Roman" w:hAnsi="Times New Roman" w:cs="Times New Roman"/>
          <w:bCs/>
          <w:iCs/>
          <w:lang w:val="en-GB"/>
        </w:rPr>
        <w:t xml:space="preserve"> </w:t>
      </w:r>
    </w:p>
    <w:p w:rsidR="00C72CBA" w:rsidRPr="00F50E66" w:rsidRDefault="00C72CBA" w:rsidP="00C72CBA">
      <w:pPr>
        <w:spacing w:line="480" w:lineRule="auto"/>
        <w:jc w:val="both"/>
        <w:rPr>
          <w:rFonts w:ascii="Times New Roman" w:hAnsi="Times New Roman" w:cs="Times New Roman"/>
          <w:bCs/>
          <w:iCs/>
          <w:lang w:val="en-GB"/>
        </w:rPr>
      </w:pPr>
      <w:r w:rsidRPr="00F50E66">
        <w:rPr>
          <w:rFonts w:ascii="Times New Roman" w:hAnsi="Times New Roman" w:cs="Times New Roman"/>
          <w:bCs/>
          <w:iCs/>
          <w:lang w:val="en-GB"/>
        </w:rPr>
        <w:t xml:space="preserve">Christopher Papandreou, </w:t>
      </w:r>
      <w:r>
        <w:rPr>
          <w:rFonts w:ascii="Times New Roman" w:hAnsi="Times New Roman" w:cs="Times New Roman"/>
          <w:bCs/>
          <w:iCs/>
          <w:lang w:val="en-GB"/>
        </w:rPr>
        <w:t xml:space="preserve">Jun Li, </w:t>
      </w:r>
      <w:r w:rsidRPr="00F50E66">
        <w:rPr>
          <w:rFonts w:ascii="Times New Roman" w:hAnsi="Times New Roman" w:cs="Times New Roman"/>
          <w:bCs/>
          <w:iCs/>
          <w:lang w:val="en-GB"/>
        </w:rPr>
        <w:t>Liming Liang,</w:t>
      </w:r>
      <w:r>
        <w:rPr>
          <w:rFonts w:ascii="Times New Roman" w:hAnsi="Times New Roman" w:cs="Times New Roman"/>
          <w:bCs/>
          <w:iCs/>
          <w:lang w:val="en-GB"/>
        </w:rPr>
        <w:t xml:space="preserve"> </w:t>
      </w:r>
      <w:r w:rsidRPr="00F50E66">
        <w:rPr>
          <w:rFonts w:ascii="Times New Roman" w:hAnsi="Times New Roman" w:cs="Times New Roman"/>
          <w:bCs/>
          <w:iCs/>
          <w:lang w:val="en-GB"/>
        </w:rPr>
        <w:t>Mònica Bulló, Yan Zheng, Miguel Ruiz-Canela, Edward Yu, Marta Guasch-Ferré, Cristina Razquin,</w:t>
      </w:r>
      <w:r w:rsidRPr="00F50E66">
        <w:rPr>
          <w:rFonts w:ascii="Times New Roman" w:hAnsi="Times New Roman" w:cs="Times New Roman"/>
          <w:bCs/>
          <w:iCs/>
          <w:vertAlign w:val="superscript"/>
          <w:lang w:val="en-GB"/>
        </w:rPr>
        <w:t xml:space="preserve"> </w:t>
      </w:r>
      <w:r w:rsidRPr="00F50E66">
        <w:rPr>
          <w:rFonts w:ascii="Times New Roman" w:hAnsi="Times New Roman" w:cs="Times New Roman"/>
          <w:bCs/>
          <w:iCs/>
          <w:lang w:val="en-GB"/>
        </w:rPr>
        <w:t>Clary Clish, Dolores Corella, Ramon Estruch, Emilio Ros, Montserrat Fitó, Fernando Arós, Lluís Serra-Majem, Nuria Rosique, Miguel A Martínez-González, Frank B Hu, Jordi Salas-Salvadó.</w:t>
      </w:r>
    </w:p>
    <w:p w:rsidR="00C72CBA" w:rsidRDefault="00C72CBA" w:rsidP="00602598">
      <w:pPr>
        <w:rPr>
          <w:rFonts w:ascii="Times New Roman" w:hAnsi="Times New Roman" w:cs="Times New Roman"/>
          <w:b/>
          <w:lang w:val="en-GB"/>
        </w:rPr>
      </w:pPr>
    </w:p>
    <w:p w:rsidR="00C72CBA" w:rsidRDefault="00C72CBA" w:rsidP="00602598">
      <w:pPr>
        <w:rPr>
          <w:rFonts w:ascii="Times New Roman" w:hAnsi="Times New Roman" w:cs="Times New Roman"/>
          <w:b/>
          <w:lang w:val="en-GB"/>
        </w:rPr>
      </w:pPr>
    </w:p>
    <w:p w:rsidR="00C72CBA" w:rsidRDefault="00C72CBA" w:rsidP="00602598">
      <w:pPr>
        <w:rPr>
          <w:rFonts w:ascii="Times New Roman" w:hAnsi="Times New Roman" w:cs="Times New Roman"/>
          <w:b/>
          <w:lang w:val="en-GB"/>
        </w:rPr>
      </w:pPr>
    </w:p>
    <w:p w:rsidR="00C72CBA" w:rsidRDefault="00C72CBA" w:rsidP="00602598">
      <w:pPr>
        <w:rPr>
          <w:rFonts w:ascii="Times New Roman" w:hAnsi="Times New Roman" w:cs="Times New Roman"/>
          <w:b/>
          <w:lang w:val="en-GB"/>
        </w:rPr>
      </w:pPr>
    </w:p>
    <w:p w:rsidR="00C72CBA" w:rsidRDefault="00C72CBA" w:rsidP="00602598">
      <w:pPr>
        <w:rPr>
          <w:rFonts w:ascii="Times New Roman" w:hAnsi="Times New Roman" w:cs="Times New Roman"/>
          <w:b/>
          <w:lang w:val="en-GB"/>
        </w:rPr>
      </w:pPr>
    </w:p>
    <w:p w:rsidR="00C72CBA" w:rsidRDefault="00C72CBA" w:rsidP="00602598">
      <w:pPr>
        <w:rPr>
          <w:rFonts w:ascii="Times New Roman" w:hAnsi="Times New Roman" w:cs="Times New Roman"/>
          <w:b/>
          <w:lang w:val="en-GB"/>
        </w:rPr>
      </w:pPr>
    </w:p>
    <w:p w:rsidR="00C72CBA" w:rsidRDefault="00C72CBA" w:rsidP="00602598">
      <w:pPr>
        <w:rPr>
          <w:rFonts w:ascii="Times New Roman" w:hAnsi="Times New Roman" w:cs="Times New Roman"/>
          <w:b/>
          <w:lang w:val="en-GB"/>
        </w:rPr>
      </w:pPr>
    </w:p>
    <w:p w:rsidR="00C72CBA" w:rsidRDefault="00C72CBA" w:rsidP="00602598">
      <w:pPr>
        <w:rPr>
          <w:rFonts w:ascii="Times New Roman" w:hAnsi="Times New Roman" w:cs="Times New Roman"/>
          <w:b/>
          <w:lang w:val="en-GB"/>
        </w:rPr>
      </w:pPr>
    </w:p>
    <w:p w:rsidR="00C72CBA" w:rsidRDefault="00C72CBA" w:rsidP="00602598">
      <w:pPr>
        <w:rPr>
          <w:rFonts w:ascii="Times New Roman" w:hAnsi="Times New Roman" w:cs="Times New Roman"/>
          <w:b/>
          <w:lang w:val="en-GB"/>
        </w:rPr>
      </w:pPr>
    </w:p>
    <w:p w:rsidR="00C72CBA" w:rsidRDefault="00C72CBA" w:rsidP="00602598">
      <w:pPr>
        <w:rPr>
          <w:rFonts w:ascii="Times New Roman" w:hAnsi="Times New Roman" w:cs="Times New Roman"/>
          <w:b/>
          <w:lang w:val="en-GB"/>
        </w:rPr>
      </w:pPr>
    </w:p>
    <w:p w:rsidR="00C72CBA" w:rsidRDefault="00C72CBA" w:rsidP="00602598">
      <w:pPr>
        <w:rPr>
          <w:rFonts w:ascii="Times New Roman" w:hAnsi="Times New Roman" w:cs="Times New Roman"/>
          <w:b/>
          <w:lang w:val="en-GB"/>
        </w:rPr>
      </w:pPr>
    </w:p>
    <w:p w:rsidR="00C72CBA" w:rsidRDefault="00C72CBA" w:rsidP="00602598">
      <w:pPr>
        <w:rPr>
          <w:rFonts w:ascii="Times New Roman" w:hAnsi="Times New Roman" w:cs="Times New Roman"/>
          <w:b/>
          <w:lang w:val="en-GB"/>
        </w:rPr>
      </w:pPr>
    </w:p>
    <w:p w:rsidR="00C72CBA" w:rsidRDefault="00C72CBA" w:rsidP="00602598">
      <w:pPr>
        <w:rPr>
          <w:rFonts w:ascii="Times New Roman" w:hAnsi="Times New Roman" w:cs="Times New Roman"/>
          <w:b/>
          <w:lang w:val="en-GB"/>
        </w:rPr>
      </w:pPr>
    </w:p>
    <w:p w:rsidR="00C72CBA" w:rsidRDefault="00C72CBA" w:rsidP="00602598">
      <w:pPr>
        <w:rPr>
          <w:rFonts w:ascii="Times New Roman" w:hAnsi="Times New Roman" w:cs="Times New Roman"/>
          <w:b/>
          <w:lang w:val="en-GB"/>
        </w:rPr>
      </w:pPr>
    </w:p>
    <w:p w:rsidR="00C72CBA" w:rsidRDefault="00C72CBA" w:rsidP="00602598">
      <w:pPr>
        <w:rPr>
          <w:rFonts w:ascii="Times New Roman" w:hAnsi="Times New Roman" w:cs="Times New Roman"/>
          <w:b/>
          <w:lang w:val="en-GB"/>
        </w:rPr>
      </w:pPr>
    </w:p>
    <w:p w:rsidR="00C72CBA" w:rsidRDefault="00C72CBA" w:rsidP="00602598">
      <w:pPr>
        <w:rPr>
          <w:rFonts w:ascii="Times New Roman" w:hAnsi="Times New Roman" w:cs="Times New Roman"/>
          <w:b/>
          <w:lang w:val="en-GB"/>
        </w:rPr>
      </w:pPr>
    </w:p>
    <w:p w:rsidR="00C72CBA" w:rsidRDefault="00C72CBA" w:rsidP="00602598">
      <w:pPr>
        <w:rPr>
          <w:rFonts w:ascii="Times New Roman" w:hAnsi="Times New Roman" w:cs="Times New Roman"/>
          <w:b/>
          <w:lang w:val="en-GB"/>
        </w:rPr>
      </w:pPr>
    </w:p>
    <w:p w:rsidR="00C72CBA" w:rsidRDefault="00C72CBA" w:rsidP="00602598">
      <w:pPr>
        <w:rPr>
          <w:rFonts w:ascii="Times New Roman" w:hAnsi="Times New Roman" w:cs="Times New Roman"/>
          <w:b/>
          <w:lang w:val="en-GB"/>
        </w:rPr>
      </w:pPr>
    </w:p>
    <w:p w:rsidR="00C72CBA" w:rsidRDefault="00C72CBA" w:rsidP="00602598">
      <w:pPr>
        <w:rPr>
          <w:rFonts w:ascii="Times New Roman" w:hAnsi="Times New Roman" w:cs="Times New Roman"/>
          <w:b/>
          <w:lang w:val="en-GB"/>
        </w:rPr>
      </w:pPr>
    </w:p>
    <w:p w:rsidR="00C72CBA" w:rsidRDefault="00C72CBA" w:rsidP="00602598">
      <w:pPr>
        <w:rPr>
          <w:rFonts w:ascii="Times New Roman" w:hAnsi="Times New Roman" w:cs="Times New Roman"/>
          <w:b/>
          <w:lang w:val="en-GB"/>
        </w:rPr>
      </w:pPr>
    </w:p>
    <w:p w:rsidR="00C72CBA" w:rsidRDefault="00C72CBA" w:rsidP="00602598">
      <w:pPr>
        <w:rPr>
          <w:rFonts w:ascii="Times New Roman" w:hAnsi="Times New Roman" w:cs="Times New Roman"/>
          <w:b/>
          <w:lang w:val="en-GB"/>
        </w:rPr>
      </w:pPr>
    </w:p>
    <w:p w:rsidR="00C72CBA" w:rsidRDefault="00C72CBA" w:rsidP="00602598">
      <w:pPr>
        <w:rPr>
          <w:rFonts w:ascii="Times New Roman" w:hAnsi="Times New Roman" w:cs="Times New Roman"/>
          <w:b/>
          <w:lang w:val="en-GB"/>
        </w:rPr>
      </w:pPr>
    </w:p>
    <w:p w:rsidR="00C72CBA" w:rsidRDefault="00C72CBA" w:rsidP="00602598">
      <w:pPr>
        <w:rPr>
          <w:rFonts w:ascii="Times New Roman" w:hAnsi="Times New Roman" w:cs="Times New Roman"/>
          <w:b/>
          <w:lang w:val="en-GB"/>
        </w:rPr>
      </w:pPr>
    </w:p>
    <w:p w:rsidR="00C72CBA" w:rsidRDefault="00C72CBA" w:rsidP="00602598">
      <w:pPr>
        <w:rPr>
          <w:rFonts w:ascii="Times New Roman" w:hAnsi="Times New Roman" w:cs="Times New Roman"/>
          <w:b/>
          <w:lang w:val="en-GB"/>
        </w:rPr>
      </w:pPr>
    </w:p>
    <w:p w:rsidR="00C72CBA" w:rsidRDefault="00C72CBA" w:rsidP="00602598">
      <w:pPr>
        <w:rPr>
          <w:rFonts w:ascii="Times New Roman" w:hAnsi="Times New Roman" w:cs="Times New Roman"/>
          <w:b/>
          <w:lang w:val="en-GB"/>
        </w:rPr>
      </w:pPr>
    </w:p>
    <w:p w:rsidR="00C72CBA" w:rsidRDefault="00C72CBA" w:rsidP="00602598">
      <w:pPr>
        <w:rPr>
          <w:rFonts w:ascii="Times New Roman" w:hAnsi="Times New Roman" w:cs="Times New Roman"/>
          <w:b/>
          <w:lang w:val="en-GB"/>
        </w:rPr>
      </w:pPr>
    </w:p>
    <w:p w:rsidR="00C72CBA" w:rsidRDefault="00C72CBA" w:rsidP="00602598">
      <w:pPr>
        <w:rPr>
          <w:rFonts w:ascii="Times New Roman" w:hAnsi="Times New Roman" w:cs="Times New Roman"/>
          <w:b/>
          <w:lang w:val="en-GB"/>
        </w:rPr>
      </w:pPr>
    </w:p>
    <w:p w:rsidR="00C72CBA" w:rsidRDefault="00C72CBA" w:rsidP="00602598">
      <w:pPr>
        <w:rPr>
          <w:rFonts w:ascii="Times New Roman" w:hAnsi="Times New Roman" w:cs="Times New Roman"/>
          <w:b/>
          <w:lang w:val="en-GB"/>
        </w:rPr>
      </w:pPr>
    </w:p>
    <w:p w:rsidR="00C72CBA" w:rsidRDefault="00C72CBA" w:rsidP="00602598">
      <w:pPr>
        <w:rPr>
          <w:rFonts w:ascii="Times New Roman" w:hAnsi="Times New Roman" w:cs="Times New Roman"/>
          <w:b/>
          <w:lang w:val="en-GB"/>
        </w:rPr>
      </w:pPr>
    </w:p>
    <w:p w:rsidR="00C72CBA" w:rsidRDefault="00C72CBA" w:rsidP="00602598">
      <w:pPr>
        <w:rPr>
          <w:rFonts w:ascii="Times New Roman" w:hAnsi="Times New Roman" w:cs="Times New Roman"/>
          <w:b/>
          <w:lang w:val="en-GB"/>
        </w:rPr>
      </w:pPr>
    </w:p>
    <w:p w:rsidR="00C72CBA" w:rsidRDefault="00C72CBA" w:rsidP="00602598">
      <w:pPr>
        <w:rPr>
          <w:rFonts w:ascii="Times New Roman" w:hAnsi="Times New Roman" w:cs="Times New Roman"/>
          <w:b/>
          <w:lang w:val="en-GB"/>
        </w:rPr>
      </w:pPr>
    </w:p>
    <w:p w:rsidR="00C72CBA" w:rsidRDefault="00C72CBA" w:rsidP="00602598">
      <w:pPr>
        <w:rPr>
          <w:rFonts w:ascii="Times New Roman" w:hAnsi="Times New Roman" w:cs="Times New Roman"/>
          <w:b/>
          <w:lang w:val="en-GB"/>
        </w:rPr>
      </w:pPr>
    </w:p>
    <w:p w:rsidR="00C72CBA" w:rsidRDefault="00C72CBA" w:rsidP="00602598">
      <w:pPr>
        <w:rPr>
          <w:rFonts w:ascii="Times New Roman" w:hAnsi="Times New Roman" w:cs="Times New Roman"/>
          <w:b/>
          <w:lang w:val="en-GB"/>
        </w:rPr>
      </w:pPr>
    </w:p>
    <w:p w:rsidR="00602598" w:rsidRPr="004D2599" w:rsidRDefault="00F30715" w:rsidP="00602598">
      <w:pPr>
        <w:rPr>
          <w:rFonts w:ascii="Times New Roman" w:hAnsi="Times New Roman" w:cs="Times New Roman"/>
          <w:b/>
        </w:rPr>
      </w:pPr>
      <w:r w:rsidRPr="004D2599">
        <w:rPr>
          <w:rFonts w:ascii="Times New Roman" w:hAnsi="Times New Roman" w:cs="Times New Roman"/>
          <w:b/>
        </w:rPr>
        <w:t>Supplementa</w:t>
      </w:r>
      <w:r w:rsidR="00E27656">
        <w:rPr>
          <w:rFonts w:ascii="Times New Roman" w:hAnsi="Times New Roman" w:cs="Times New Roman"/>
          <w:b/>
        </w:rPr>
        <w:t>l</w:t>
      </w:r>
      <w:r w:rsidRPr="004D2599">
        <w:rPr>
          <w:rFonts w:ascii="Times New Roman" w:hAnsi="Times New Roman" w:cs="Times New Roman"/>
          <w:b/>
        </w:rPr>
        <w:t xml:space="preserve"> </w:t>
      </w:r>
      <w:r w:rsidR="00602598" w:rsidRPr="004D2599">
        <w:rPr>
          <w:rFonts w:ascii="Times New Roman" w:hAnsi="Times New Roman" w:cs="Times New Roman"/>
          <w:b/>
        </w:rPr>
        <w:t xml:space="preserve">Figure 1. </w:t>
      </w:r>
      <w:r w:rsidR="00602598" w:rsidRPr="004D2599">
        <w:rPr>
          <w:rFonts w:ascii="Times New Roman" w:hAnsi="Times New Roman" w:cs="Times New Roman"/>
        </w:rPr>
        <w:t>Flow-chart of study participants</w:t>
      </w:r>
      <w:r w:rsidR="005C24E1">
        <w:rPr>
          <w:rFonts w:ascii="Times New Roman" w:hAnsi="Times New Roman" w:cs="Times New Roman"/>
        </w:rPr>
        <w:t>.</w:t>
      </w:r>
    </w:p>
    <w:p w:rsidR="00B12B46" w:rsidRPr="00602598" w:rsidRDefault="00B12B46" w:rsidP="00F452EE">
      <w:pPr>
        <w:rPr>
          <w:rFonts w:ascii="Arial" w:hAnsi="Arial" w:cs="Arial"/>
          <w:b/>
          <w:color w:val="000000" w:themeColor="text1"/>
          <w:lang w:val="en-GB"/>
        </w:rPr>
      </w:pPr>
    </w:p>
    <w:p w:rsidR="00B12B46" w:rsidRDefault="00B12B46" w:rsidP="00F452EE">
      <w:pPr>
        <w:rPr>
          <w:rFonts w:ascii="Arial" w:hAnsi="Arial" w:cs="Arial"/>
          <w:b/>
          <w:color w:val="000000" w:themeColor="text1"/>
          <w:lang w:val="en-US"/>
        </w:rPr>
      </w:pPr>
    </w:p>
    <w:p w:rsidR="00B12B46" w:rsidRDefault="00EC4DB5" w:rsidP="00F452EE">
      <w:pPr>
        <w:rPr>
          <w:rFonts w:ascii="Arial" w:hAnsi="Arial" w:cs="Arial"/>
          <w:b/>
          <w:color w:val="000000" w:themeColor="text1"/>
          <w:lang w:val="en-US"/>
        </w:rPr>
      </w:pPr>
      <w:r w:rsidRPr="00EC4DB5">
        <w:rPr>
          <w:rFonts w:ascii="Arial" w:hAnsi="Arial" w:cs="Arial"/>
          <w:noProof/>
          <w:lang w:eastAsia="es-ES_tradnl"/>
        </w:rPr>
        <w:pict>
          <v:rect id="Rectangle 9" o:spid="_x0000_s1026" style="position:absolute;margin-left:35.7pt;margin-top:1.85pt;width:211.55pt;height:54pt;z-index:25167974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">
            <v:textbox inset=",7.2pt,,7.2pt">
              <w:txbxContent>
                <w:p w:rsidR="00124EEC" w:rsidRDefault="004D6319" w:rsidP="00B12B4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Cohort: </w:t>
                  </w:r>
                  <w:r w:rsidR="00C32627">
                    <w:rPr>
                      <w:rFonts w:ascii="Calibri" w:hAnsi="Calibri"/>
                      <w:sz w:val="22"/>
                      <w:szCs w:val="22"/>
                    </w:rPr>
                    <w:t>3,541 participantswithout T2D</w:t>
                  </w:r>
                  <w:r w:rsidR="00124EEC">
                    <w:rPr>
                      <w:rFonts w:ascii="Calibri" w:hAnsi="Calibri"/>
                      <w:sz w:val="22"/>
                      <w:szCs w:val="22"/>
                    </w:rPr>
                    <w:t xml:space="preserve"> at baseline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in the PREDIMED study</w:t>
                  </w:r>
                </w:p>
                <w:p w:rsidR="004D6319" w:rsidRDefault="004D6319" w:rsidP="00B12B4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(273 incident cases)</w:t>
                  </w:r>
                </w:p>
                <w:p w:rsidR="00EC6823" w:rsidRDefault="00EC6823" w:rsidP="00B12B4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</w:p>
              </w:txbxContent>
            </v:textbox>
          </v:rect>
        </w:pict>
      </w:r>
    </w:p>
    <w:p w:rsidR="00B12B46" w:rsidRDefault="00B12B46" w:rsidP="00F452EE">
      <w:pPr>
        <w:rPr>
          <w:rFonts w:ascii="Arial" w:hAnsi="Arial" w:cs="Arial"/>
          <w:b/>
          <w:color w:val="000000" w:themeColor="text1"/>
          <w:lang w:val="en-US"/>
        </w:rPr>
      </w:pPr>
    </w:p>
    <w:p w:rsidR="00B12B46" w:rsidRDefault="00B12B46" w:rsidP="00F452EE">
      <w:pPr>
        <w:rPr>
          <w:rFonts w:ascii="Arial" w:hAnsi="Arial" w:cs="Arial"/>
          <w:b/>
          <w:color w:val="000000" w:themeColor="text1"/>
          <w:lang w:val="en-US"/>
        </w:rPr>
      </w:pPr>
    </w:p>
    <w:p w:rsidR="00B12B46" w:rsidRDefault="00B12B46" w:rsidP="00F452EE">
      <w:pPr>
        <w:rPr>
          <w:rFonts w:ascii="Arial" w:hAnsi="Arial" w:cs="Arial"/>
          <w:b/>
          <w:color w:val="000000" w:themeColor="text1"/>
          <w:lang w:val="en-US"/>
        </w:rPr>
      </w:pPr>
    </w:p>
    <w:p w:rsidR="00B12B46" w:rsidRDefault="00EC4DB5" w:rsidP="00F452EE">
      <w:pPr>
        <w:rPr>
          <w:rFonts w:ascii="Arial" w:hAnsi="Arial" w:cs="Arial"/>
          <w:b/>
          <w:color w:val="000000" w:themeColor="text1"/>
          <w:lang w:val="en-US"/>
        </w:rPr>
      </w:pPr>
      <w:r w:rsidRPr="00EC4DB5">
        <w:rPr>
          <w:rFonts w:ascii="Arial" w:hAnsi="Arial" w:cs="Arial"/>
          <w:noProof/>
          <w:lang w:eastAsia="es-ES_tradnl"/>
        </w:rPr>
        <w:pict>
          <v:rect id="_x0000_s1028" style="position:absolute;margin-left:291.4pt;margin-top:9.4pt;width:141.95pt;height:50.2pt;z-index:25169920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">
            <v:textbox style="mso-next-textbox:#_x0000_s1028" inset=",7.2pt,,7.2pt">
              <w:txbxContent>
                <w:p w:rsidR="004D6319" w:rsidRPr="00502890" w:rsidRDefault="004D6319" w:rsidP="004D6319">
                  <w:pPr>
                    <w:jc w:val="center"/>
                    <w:rPr>
                      <w:rFonts w:ascii="Calibri" w:hAnsi="Calibri"/>
                      <w:sz w:val="20"/>
                      <w:szCs w:val="20"/>
                    </w:rPr>
                  </w:pPr>
                  <w:r>
                    <w:rPr>
                      <w:rFonts w:ascii="Calibri" w:hAnsi="Calibri"/>
                      <w:sz w:val="20"/>
                      <w:szCs w:val="20"/>
                    </w:rPr>
                    <w:t>22 incident cases without</w:t>
                  </w:r>
                  <w:r w:rsidR="00545DE5">
                    <w:rPr>
                      <w:rFonts w:ascii="Calibri" w:hAnsi="Calibri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Calibri" w:hAnsi="Calibri"/>
                      <w:sz w:val="20"/>
                      <w:szCs w:val="20"/>
                    </w:rPr>
                    <w:t>available</w:t>
                  </w:r>
                  <w:r w:rsidR="00A85139">
                    <w:rPr>
                      <w:rFonts w:ascii="Calibri" w:hAnsi="Calibri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Calibri" w:hAnsi="Calibri"/>
                      <w:sz w:val="20"/>
                      <w:szCs w:val="20"/>
                    </w:rPr>
                    <w:t>plasma samples</w:t>
                  </w:r>
                </w:p>
              </w:txbxContent>
            </v:textbox>
          </v:rect>
        </w:pict>
      </w:r>
      <w:r w:rsidRPr="00EC4DB5">
        <w:rPr>
          <w:rFonts w:ascii="Arial" w:hAnsi="Arial" w:cs="Arial"/>
          <w:noProof/>
          <w:lang w:eastAsia="es-ES_tradnl"/>
        </w:rPr>
        <w:pict>
          <v:rect id="Rectangle 25" o:spid="_x0000_s1027" style="position:absolute;margin-left:-35.7pt;margin-top:9.75pt;width:172.95pt;height:63.3pt;z-index:25170432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" stroked="f">
            <v:textbox inset=",7.2pt,,7.2pt">
              <w:txbxContent>
                <w:p w:rsidR="004211AA" w:rsidRDefault="004211AA" w:rsidP="004211AA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</w:p>
                <w:p w:rsidR="004211AA" w:rsidRDefault="004211AA" w:rsidP="004211AA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</w:t>
                  </w:r>
                  <w:r w:rsidR="00C32627">
                    <w:rPr>
                      <w:rFonts w:ascii="Calibri" w:hAnsi="Calibri"/>
                      <w:sz w:val="22"/>
                      <w:szCs w:val="22"/>
                    </w:rPr>
                    <w:t>andom 20% subcohort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(N=694</w:t>
                  </w:r>
                  <w:r w:rsidR="00C32627">
                    <w:rPr>
                      <w:rFonts w:ascii="Calibri" w:hAnsi="Calibri"/>
                      <w:sz w:val="22"/>
                      <w:szCs w:val="22"/>
                    </w:rPr>
                    <w:t>*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  <w:p w:rsidR="004211AA" w:rsidRDefault="004211AA" w:rsidP="004211AA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+  all</w:t>
                  </w:r>
                  <w:r w:rsidR="00545DE5">
                    <w:rPr>
                      <w:rFonts w:ascii="Calibri" w:hAnsi="Calibri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incident cases</w:t>
                  </w:r>
                </w:p>
                <w:p w:rsidR="004211AA" w:rsidRPr="00502890" w:rsidRDefault="004211AA" w:rsidP="004211AA">
                  <w:pPr>
                    <w:jc w:val="center"/>
                    <w:rPr>
                      <w:rFonts w:ascii="Calibri" w:hAnsi="Calibri"/>
                      <w:sz w:val="20"/>
                      <w:szCs w:val="20"/>
                    </w:rPr>
                  </w:pPr>
                </w:p>
              </w:txbxContent>
            </v:textbox>
          </v:rect>
        </w:pict>
      </w:r>
      <w:r w:rsidRPr="00EC4DB5">
        <w:rPr>
          <w:rFonts w:ascii="Arial" w:hAnsi="Arial" w:cs="Arial"/>
          <w:noProof/>
          <w:lang w:eastAsia="es-ES_tradnl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38" type="#_x0000_t32" style="position:absolute;margin-left:142.95pt;margin-top:.75pt;width:0;height:73.7pt;z-index:251702272;visibility:visible;mso-wrap-distance-left:2.88pt;mso-wrap-distance-top:2.88pt;mso-wrap-distance-right:2.88pt;mso-wrap-distance-bottom:2.8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">
            <v:stroke endarrow="block"/>
            <v:shadow color="#ccc" opacity="49150f"/>
          </v:shape>
        </w:pict>
      </w:r>
    </w:p>
    <w:p w:rsidR="00B12B46" w:rsidRDefault="00B12B46" w:rsidP="00F452EE">
      <w:pPr>
        <w:rPr>
          <w:rFonts w:ascii="Arial" w:hAnsi="Arial" w:cs="Arial"/>
          <w:b/>
          <w:color w:val="000000" w:themeColor="text1"/>
          <w:lang w:val="en-US"/>
        </w:rPr>
      </w:pPr>
    </w:p>
    <w:p w:rsidR="00B12B46" w:rsidRDefault="00EC4DB5" w:rsidP="00F452EE">
      <w:pPr>
        <w:rPr>
          <w:rFonts w:ascii="Arial" w:hAnsi="Arial" w:cs="Arial"/>
          <w:b/>
          <w:color w:val="000000" w:themeColor="text1"/>
          <w:lang w:val="en-US"/>
        </w:rPr>
      </w:pPr>
      <w:r w:rsidRPr="00EC4DB5">
        <w:rPr>
          <w:rFonts w:ascii="Arial" w:hAnsi="Arial" w:cs="Arial"/>
          <w:noProof/>
          <w:lang w:eastAsia="es-ES_tradnl"/>
        </w:rPr>
        <w:pict>
          <v:shape id="_x0000_s1037" type="#_x0000_t32" style="position:absolute;margin-left:160.75pt;margin-top:9.2pt;width:114.25pt;height:.05pt;z-index:251700224;visibility:visible;mso-wrap-distance-left:2.88pt;mso-wrap-distance-top:2.88pt;mso-wrap-distance-right:2.88pt;mso-wrap-distance-bottom:2.8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">
            <v:stroke endarrow="block"/>
            <v:shadow color="#ccc" opacity="49150f"/>
          </v:shape>
        </w:pict>
      </w:r>
    </w:p>
    <w:p w:rsidR="00B12B46" w:rsidRDefault="00B12B46" w:rsidP="00F452EE">
      <w:pPr>
        <w:rPr>
          <w:rFonts w:ascii="Arial" w:hAnsi="Arial" w:cs="Arial"/>
          <w:b/>
          <w:color w:val="000000" w:themeColor="text1"/>
          <w:lang w:val="en-US"/>
        </w:rPr>
      </w:pPr>
    </w:p>
    <w:p w:rsidR="00B12B46" w:rsidRDefault="00B12B46" w:rsidP="00F452EE">
      <w:pPr>
        <w:rPr>
          <w:rFonts w:ascii="Arial" w:hAnsi="Arial" w:cs="Arial"/>
          <w:b/>
          <w:color w:val="000000" w:themeColor="text1"/>
          <w:lang w:val="en-US"/>
        </w:rPr>
      </w:pPr>
    </w:p>
    <w:p w:rsidR="00B12B46" w:rsidRDefault="00EC4DB5" w:rsidP="00F452EE">
      <w:pPr>
        <w:rPr>
          <w:rFonts w:ascii="Arial" w:hAnsi="Arial" w:cs="Arial"/>
          <w:b/>
          <w:color w:val="000000" w:themeColor="text1"/>
          <w:lang w:val="en-US"/>
        </w:rPr>
      </w:pPr>
      <w:r w:rsidRPr="00EC4DB5">
        <w:rPr>
          <w:rFonts w:ascii="Arial" w:hAnsi="Arial" w:cs="Arial"/>
          <w:noProof/>
          <w:lang w:eastAsia="es-ES_tradnl"/>
        </w:rPr>
        <w:pict>
          <v:rect id="Rectangle 13" o:spid="_x0000_s1030" style="position:absolute;margin-left:23.5pt;margin-top:12.65pt;width:252.05pt;height:108.4pt;z-index:25168384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">
            <v:textbox inset=",7.2pt,,7.2pt">
              <w:txbxContent>
                <w:p w:rsidR="0047058E" w:rsidRDefault="0047058E" w:rsidP="00B12B4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</w:p>
                <w:p w:rsidR="00124EEC" w:rsidRPr="00C32627" w:rsidRDefault="00EC6823" w:rsidP="00B12B46">
                  <w:pPr>
                    <w:jc w:val="center"/>
                    <w:rPr>
                      <w:rFonts w:ascii="Calibri" w:hAnsi="Calibri"/>
                      <w:b/>
                      <w:sz w:val="22"/>
                      <w:szCs w:val="22"/>
                    </w:rPr>
                  </w:pPr>
                  <w:r w:rsidRPr="00C32627">
                    <w:rPr>
                      <w:rFonts w:ascii="Calibri" w:hAnsi="Calibri"/>
                      <w:b/>
                      <w:sz w:val="22"/>
                      <w:szCs w:val="22"/>
                    </w:rPr>
                    <w:t>N=</w:t>
                  </w:r>
                  <w:r w:rsidR="0047058E" w:rsidRPr="00C32627">
                    <w:rPr>
                      <w:rFonts w:ascii="Calibri" w:hAnsi="Calibri"/>
                      <w:b/>
                      <w:sz w:val="22"/>
                      <w:szCs w:val="22"/>
                    </w:rPr>
                    <w:t>892 participants</w:t>
                  </w:r>
                </w:p>
                <w:p w:rsidR="0047058E" w:rsidRDefault="0047058E" w:rsidP="00B12B4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</w:p>
                <w:p w:rsidR="008F0D31" w:rsidRDefault="008F0D31" w:rsidP="008F0D31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Non-cases</w:t>
                  </w:r>
                  <w:r w:rsidR="00540C1E">
                    <w:rPr>
                      <w:rFonts w:ascii="Calibri" w:hAnsi="Calibri"/>
                      <w:sz w:val="22"/>
                      <w:szCs w:val="22"/>
                    </w:rPr>
                    <w:t>: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641</w:t>
                  </w:r>
                </w:p>
                <w:p w:rsidR="008F0D31" w:rsidRDefault="008F0D31" w:rsidP="008F0D31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+</w:t>
                  </w:r>
                </w:p>
                <w:p w:rsidR="008F0D31" w:rsidRDefault="008F0D31" w:rsidP="008F0D31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Cases: 251</w:t>
                  </w:r>
                </w:p>
                <w:p w:rsidR="00EC6823" w:rsidRDefault="00EC6823" w:rsidP="00EC6823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</w:p>
                <w:p w:rsidR="00EC6823" w:rsidRDefault="00EC6823" w:rsidP="00B12B4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</w:p>
                <w:p w:rsidR="00124EEC" w:rsidRDefault="00124EEC" w:rsidP="00B12B4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</w:p>
                <w:p w:rsidR="00124EEC" w:rsidRDefault="00124EEC" w:rsidP="00B12B4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</w:p>
              </w:txbxContent>
            </v:textbox>
          </v:rect>
        </w:pict>
      </w:r>
    </w:p>
    <w:p w:rsidR="00B12B46" w:rsidRDefault="00EC4DB5" w:rsidP="00F452EE">
      <w:pPr>
        <w:rPr>
          <w:rFonts w:ascii="Arial" w:hAnsi="Arial" w:cs="Arial"/>
          <w:b/>
          <w:color w:val="000000" w:themeColor="text1"/>
          <w:lang w:val="en-US"/>
        </w:rPr>
      </w:pPr>
      <w:r w:rsidRPr="00EC4DB5">
        <w:rPr>
          <w:rFonts w:ascii="Arial" w:hAnsi="Arial" w:cs="Arial"/>
          <w:noProof/>
          <w:lang w:eastAsia="es-ES_tradnl"/>
        </w:rPr>
        <w:pict>
          <v:rect id="_x0000_s1029" style="position:absolute;margin-left:321.55pt;margin-top:8.1pt;width:107.1pt;height:62.7pt;z-index:25169715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" stroked="f">
            <v:textbox inset=",7.2pt,,7.2pt">
              <w:txbxContent>
                <w:p w:rsidR="0047058E" w:rsidRDefault="00C32627" w:rsidP="0047058E">
                  <w:pPr>
                    <w:jc w:val="center"/>
                    <w:rPr>
                      <w:rFonts w:ascii="Calibri" w:hAnsi="Calibri"/>
                      <w:sz w:val="20"/>
                      <w:szCs w:val="20"/>
                    </w:rPr>
                  </w:pPr>
                  <w:r>
                    <w:rPr>
                      <w:rFonts w:ascii="Calibri" w:hAnsi="Calibri"/>
                      <w:sz w:val="20"/>
                      <w:szCs w:val="20"/>
                    </w:rPr>
                    <w:t>Participants with m</w:t>
                  </w:r>
                  <w:r w:rsidR="00EC6823">
                    <w:rPr>
                      <w:rFonts w:ascii="Calibri" w:hAnsi="Calibri"/>
                      <w:sz w:val="20"/>
                      <w:szCs w:val="20"/>
                    </w:rPr>
                    <w:t xml:space="preserve">etabolites measured at baseline </w:t>
                  </w:r>
                </w:p>
                <w:p w:rsidR="00EC6823" w:rsidRPr="00502890" w:rsidRDefault="00EC6823" w:rsidP="0047058E">
                  <w:pPr>
                    <w:jc w:val="center"/>
                    <w:rPr>
                      <w:rFonts w:ascii="Calibri" w:hAnsi="Calibri"/>
                      <w:sz w:val="20"/>
                      <w:szCs w:val="20"/>
                    </w:rPr>
                  </w:pPr>
                </w:p>
              </w:txbxContent>
            </v:textbox>
          </v:rect>
        </w:pict>
      </w:r>
    </w:p>
    <w:p w:rsidR="00B12B46" w:rsidRDefault="00B12B46" w:rsidP="00F452EE">
      <w:pPr>
        <w:rPr>
          <w:rFonts w:ascii="Arial" w:hAnsi="Arial" w:cs="Arial"/>
          <w:b/>
          <w:color w:val="000000" w:themeColor="text1"/>
          <w:lang w:val="en-US"/>
        </w:rPr>
      </w:pPr>
    </w:p>
    <w:p w:rsidR="00B12B46" w:rsidRDefault="00B12B46" w:rsidP="00F452EE">
      <w:pPr>
        <w:rPr>
          <w:rFonts w:ascii="Arial" w:hAnsi="Arial" w:cs="Arial"/>
          <w:b/>
          <w:color w:val="000000" w:themeColor="text1"/>
          <w:lang w:val="en-US"/>
        </w:rPr>
      </w:pPr>
    </w:p>
    <w:p w:rsidR="00B12B46" w:rsidRDefault="00B12B46" w:rsidP="00F452EE">
      <w:pPr>
        <w:rPr>
          <w:rFonts w:ascii="Arial" w:hAnsi="Arial" w:cs="Arial"/>
          <w:b/>
          <w:color w:val="000000" w:themeColor="text1"/>
          <w:lang w:val="en-US"/>
        </w:rPr>
      </w:pPr>
    </w:p>
    <w:p w:rsidR="00B12B46" w:rsidRDefault="00B12B46" w:rsidP="00F452EE">
      <w:pPr>
        <w:rPr>
          <w:rFonts w:ascii="Arial" w:hAnsi="Arial" w:cs="Arial"/>
          <w:b/>
          <w:color w:val="000000" w:themeColor="text1"/>
          <w:lang w:val="en-US"/>
        </w:rPr>
      </w:pPr>
    </w:p>
    <w:p w:rsidR="00B12B46" w:rsidRDefault="00B12B46" w:rsidP="00F452EE">
      <w:pPr>
        <w:rPr>
          <w:rFonts w:ascii="Arial" w:hAnsi="Arial" w:cs="Arial"/>
          <w:b/>
          <w:color w:val="000000" w:themeColor="text1"/>
          <w:lang w:val="en-US"/>
        </w:rPr>
      </w:pPr>
    </w:p>
    <w:p w:rsidR="00B12B46" w:rsidRDefault="00B12B46" w:rsidP="00F452EE">
      <w:pPr>
        <w:rPr>
          <w:rFonts w:ascii="Arial" w:hAnsi="Arial" w:cs="Arial"/>
          <w:b/>
          <w:color w:val="000000" w:themeColor="text1"/>
          <w:lang w:val="en-US"/>
        </w:rPr>
      </w:pPr>
    </w:p>
    <w:p w:rsidR="00B12B46" w:rsidRDefault="00EC4DB5" w:rsidP="00F452EE">
      <w:pPr>
        <w:rPr>
          <w:rFonts w:ascii="Arial" w:hAnsi="Arial" w:cs="Arial"/>
          <w:b/>
          <w:color w:val="000000" w:themeColor="text1"/>
          <w:lang w:val="en-US"/>
        </w:rPr>
      </w:pPr>
      <w:r w:rsidRPr="00EC4DB5">
        <w:rPr>
          <w:rFonts w:ascii="Arial" w:hAnsi="Arial" w:cs="Arial"/>
          <w:noProof/>
          <w:lang w:eastAsia="es-ES_tradnl"/>
        </w:rPr>
        <w:pict>
          <v:shape id="AutoShape 18" o:spid="_x0000_s1036" type="#_x0000_t32" style="position:absolute;margin-left:142.8pt;margin-top:11.3pt;width:0;height:73.7pt;z-index:251691008;visibility:visible;mso-wrap-distance-left:2.88pt;mso-wrap-distance-top:2.88pt;mso-wrap-distance-right:2.88pt;mso-wrap-distance-bottom:2.8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">
            <v:stroke endarrow="block"/>
            <v:shadow color="#ccc" opacity="49150f"/>
          </v:shape>
        </w:pict>
      </w:r>
    </w:p>
    <w:p w:rsidR="00B12B46" w:rsidRDefault="00EC4DB5" w:rsidP="00F452EE">
      <w:pPr>
        <w:rPr>
          <w:rFonts w:ascii="Arial" w:hAnsi="Arial" w:cs="Arial"/>
          <w:b/>
          <w:color w:val="000000" w:themeColor="text1"/>
          <w:lang w:val="en-US"/>
        </w:rPr>
      </w:pPr>
      <w:r w:rsidRPr="00EC4DB5">
        <w:rPr>
          <w:rFonts w:ascii="Arial" w:hAnsi="Arial" w:cs="Arial"/>
          <w:noProof/>
          <w:lang w:eastAsia="es-ES_tradnl"/>
        </w:rPr>
        <w:pict>
          <v:rect id="_x0000_s1031" style="position:absolute;margin-left:291.1pt;margin-top:6.2pt;width:135pt;height:63pt;z-index:25169203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">
            <v:textbox inset=",7.2pt,,7.2pt">
              <w:txbxContent>
                <w:p w:rsidR="00124EEC" w:rsidRPr="00502890" w:rsidRDefault="00124EEC" w:rsidP="00B12B46">
                  <w:pPr>
                    <w:jc w:val="center"/>
                    <w:rPr>
                      <w:rFonts w:ascii="Calibri" w:hAnsi="Calibri"/>
                      <w:sz w:val="20"/>
                      <w:szCs w:val="20"/>
                    </w:rPr>
                  </w:pPr>
                  <w:r>
                    <w:rPr>
                      <w:rFonts w:ascii="Calibri" w:hAnsi="Calibri"/>
                      <w:sz w:val="20"/>
                      <w:szCs w:val="20"/>
                    </w:rPr>
                    <w:t>206 without plasma samples</w:t>
                  </w:r>
                  <w:r w:rsidR="002B6E49">
                    <w:rPr>
                      <w:rFonts w:ascii="Calibri" w:hAnsi="Calibri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Calibri" w:hAnsi="Calibri"/>
                      <w:sz w:val="20"/>
                      <w:szCs w:val="20"/>
                    </w:rPr>
                    <w:t>available</w:t>
                  </w:r>
                  <w:r w:rsidR="002B6E49">
                    <w:rPr>
                      <w:rFonts w:ascii="Calibri" w:hAnsi="Calibri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Calibri" w:hAnsi="Calibri"/>
                      <w:sz w:val="20"/>
                      <w:szCs w:val="20"/>
                    </w:rPr>
                    <w:t>or</w:t>
                  </w:r>
                  <w:r w:rsidR="002B6E49">
                    <w:rPr>
                      <w:rFonts w:ascii="Calibri" w:hAnsi="Calibri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Calibri" w:hAnsi="Calibri"/>
                      <w:sz w:val="20"/>
                      <w:szCs w:val="20"/>
                    </w:rPr>
                    <w:t>with</w:t>
                  </w:r>
                  <w:r w:rsidR="002B6E49">
                    <w:rPr>
                      <w:rFonts w:ascii="Calibri" w:hAnsi="Calibri"/>
                      <w:sz w:val="20"/>
                      <w:szCs w:val="20"/>
                    </w:rPr>
                    <w:t xml:space="preserve"> incident T2D</w:t>
                  </w:r>
                  <w:r>
                    <w:rPr>
                      <w:rFonts w:ascii="Calibri" w:hAnsi="Calibri"/>
                      <w:sz w:val="20"/>
                      <w:szCs w:val="20"/>
                    </w:rPr>
                    <w:t xml:space="preserve"> within</w:t>
                  </w:r>
                  <w:r w:rsidR="002B6E49">
                    <w:rPr>
                      <w:rFonts w:ascii="Calibri" w:hAnsi="Calibri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Calibri" w:hAnsi="Calibri"/>
                      <w:sz w:val="20"/>
                      <w:szCs w:val="20"/>
                    </w:rPr>
                    <w:t xml:space="preserve">the 1st year of follow-up  </w:t>
                  </w:r>
                  <w:r w:rsidRPr="00502890">
                    <w:rPr>
                      <w:rFonts w:ascii="Calibri" w:hAnsi="Calibri"/>
                      <w:sz w:val="20"/>
                      <w:szCs w:val="20"/>
                    </w:rPr>
                    <w:t xml:space="preserve">* </w:t>
                  </w:r>
                </w:p>
              </w:txbxContent>
            </v:textbox>
          </v:rect>
        </w:pict>
      </w:r>
    </w:p>
    <w:p w:rsidR="00B12B46" w:rsidRDefault="00B12B46" w:rsidP="00F452EE">
      <w:pPr>
        <w:rPr>
          <w:rFonts w:ascii="Arial" w:hAnsi="Arial" w:cs="Arial"/>
          <w:b/>
          <w:color w:val="000000" w:themeColor="text1"/>
          <w:lang w:val="en-US"/>
        </w:rPr>
      </w:pPr>
    </w:p>
    <w:p w:rsidR="00B12B46" w:rsidRDefault="00EC4DB5" w:rsidP="00F452EE">
      <w:pPr>
        <w:rPr>
          <w:rFonts w:ascii="Arial" w:hAnsi="Arial" w:cs="Arial"/>
          <w:b/>
          <w:color w:val="000000" w:themeColor="text1"/>
          <w:lang w:val="en-US"/>
        </w:rPr>
      </w:pPr>
      <w:r w:rsidRPr="00EC4DB5">
        <w:rPr>
          <w:rFonts w:ascii="Arial" w:hAnsi="Arial" w:cs="Arial"/>
          <w:noProof/>
          <w:lang w:eastAsia="es-ES_tradnl"/>
        </w:rPr>
        <w:pict>
          <v:shape id="AutoShape 26" o:spid="_x0000_s1035" type="#_x0000_t32" style="position:absolute;margin-left:160.75pt;margin-top:5.95pt;width:114.25pt;height:.05pt;z-index:251693056;visibility:visible;mso-wrap-distance-left:2.88pt;mso-wrap-distance-top:2.88pt;mso-wrap-distance-right:2.88pt;mso-wrap-distance-bottom:2.8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">
            <v:stroke endarrow="block"/>
            <v:shadow color="#ccc" opacity="49150f"/>
          </v:shape>
        </w:pict>
      </w:r>
    </w:p>
    <w:p w:rsidR="00B12B46" w:rsidRDefault="00B12B46" w:rsidP="00F452EE">
      <w:pPr>
        <w:rPr>
          <w:rFonts w:ascii="Arial" w:hAnsi="Arial" w:cs="Arial"/>
          <w:b/>
          <w:color w:val="000000" w:themeColor="text1"/>
          <w:lang w:val="en-US"/>
        </w:rPr>
      </w:pPr>
    </w:p>
    <w:p w:rsidR="00B12B46" w:rsidRDefault="00B12B46" w:rsidP="00F452EE">
      <w:pPr>
        <w:rPr>
          <w:rFonts w:ascii="Arial" w:hAnsi="Arial" w:cs="Arial"/>
          <w:b/>
          <w:color w:val="000000" w:themeColor="text1"/>
          <w:lang w:val="en-US"/>
        </w:rPr>
      </w:pPr>
    </w:p>
    <w:p w:rsidR="00B12B46" w:rsidRDefault="00EC4DB5" w:rsidP="00F452EE">
      <w:pPr>
        <w:rPr>
          <w:rFonts w:ascii="Arial" w:hAnsi="Arial" w:cs="Arial"/>
          <w:b/>
          <w:color w:val="000000" w:themeColor="text1"/>
          <w:lang w:val="en-US"/>
        </w:rPr>
      </w:pPr>
      <w:r w:rsidRPr="00EC4DB5">
        <w:rPr>
          <w:rFonts w:ascii="Arial" w:hAnsi="Arial" w:cs="Arial"/>
          <w:noProof/>
          <w:lang w:eastAsia="es-ES_tradnl"/>
        </w:rPr>
        <w:pict>
          <v:rect id="_x0000_s1032" style="position:absolute;margin-left:11.6pt;margin-top:9.95pt;width:252.05pt;height:108.65pt;z-index:25168998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">
            <v:textbox inset=",7.2pt,,7.2pt">
              <w:txbxContent>
                <w:p w:rsidR="00124EEC" w:rsidRDefault="00124EEC" w:rsidP="00B12B4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</w:p>
                <w:p w:rsidR="00124EEC" w:rsidRPr="00C32627" w:rsidRDefault="004211AA" w:rsidP="00B12B46">
                  <w:pPr>
                    <w:jc w:val="center"/>
                    <w:rPr>
                      <w:rFonts w:ascii="Calibri" w:hAnsi="Calibri"/>
                      <w:b/>
                      <w:sz w:val="22"/>
                      <w:szCs w:val="22"/>
                    </w:rPr>
                  </w:pPr>
                  <w:r w:rsidRPr="00C32627">
                    <w:rPr>
                      <w:rFonts w:ascii="Calibri" w:hAnsi="Calibri"/>
                      <w:b/>
                      <w:sz w:val="22"/>
                      <w:szCs w:val="22"/>
                    </w:rPr>
                    <w:t xml:space="preserve">N= </w:t>
                  </w:r>
                  <w:r w:rsidR="00124EEC" w:rsidRPr="00C32627">
                    <w:rPr>
                      <w:rFonts w:ascii="Calibri" w:hAnsi="Calibri"/>
                      <w:b/>
                      <w:sz w:val="22"/>
                      <w:szCs w:val="22"/>
                    </w:rPr>
                    <w:t>6</w:t>
                  </w:r>
                  <w:r w:rsidR="00545DE5">
                    <w:rPr>
                      <w:rFonts w:ascii="Calibri" w:hAnsi="Calibri"/>
                      <w:b/>
                      <w:sz w:val="22"/>
                      <w:szCs w:val="22"/>
                    </w:rPr>
                    <w:t>86</w:t>
                  </w:r>
                  <w:r w:rsidR="00124EEC" w:rsidRPr="00C32627">
                    <w:rPr>
                      <w:rFonts w:ascii="Calibri" w:hAnsi="Calibri"/>
                      <w:b/>
                      <w:sz w:val="22"/>
                      <w:szCs w:val="22"/>
                    </w:rPr>
                    <w:t xml:space="preserve"> participants</w:t>
                  </w:r>
                </w:p>
                <w:p w:rsidR="004211AA" w:rsidRDefault="004211AA" w:rsidP="00B12B4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</w:p>
                <w:p w:rsidR="008F0D31" w:rsidRDefault="008F0D31" w:rsidP="008F0D31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Non-cases: </w:t>
                  </w:r>
                  <w:r w:rsidR="00086B28">
                    <w:rPr>
                      <w:rFonts w:ascii="Calibri" w:hAnsi="Calibri"/>
                      <w:sz w:val="22"/>
                      <w:szCs w:val="22"/>
                    </w:rPr>
                    <w:t>505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</w:t>
                  </w:r>
                </w:p>
                <w:p w:rsidR="008F0D31" w:rsidRDefault="008F0D31" w:rsidP="008F0D31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+</w:t>
                  </w:r>
                </w:p>
                <w:p w:rsidR="008F0D31" w:rsidRDefault="008F0D31" w:rsidP="008F0D31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Cases: </w:t>
                  </w:r>
                  <w:r w:rsidR="00086B28">
                    <w:rPr>
                      <w:rFonts w:ascii="Calibri" w:hAnsi="Calibri"/>
                      <w:sz w:val="22"/>
                      <w:szCs w:val="22"/>
                    </w:rPr>
                    <w:t>181</w:t>
                  </w:r>
                </w:p>
                <w:p w:rsidR="00124EEC" w:rsidRDefault="00124EEC" w:rsidP="00B12B4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</w:p>
                <w:p w:rsidR="00124EEC" w:rsidRDefault="00124EEC" w:rsidP="00B12B4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</w:p>
              </w:txbxContent>
            </v:textbox>
          </v:rect>
        </w:pict>
      </w:r>
    </w:p>
    <w:p w:rsidR="00B12B46" w:rsidRDefault="00EC4DB5" w:rsidP="00F452EE">
      <w:pPr>
        <w:rPr>
          <w:rFonts w:ascii="Arial" w:hAnsi="Arial" w:cs="Arial"/>
          <w:b/>
          <w:color w:val="000000" w:themeColor="text1"/>
          <w:lang w:val="en-US"/>
        </w:rPr>
      </w:pPr>
      <w:r w:rsidRPr="00EC4DB5">
        <w:rPr>
          <w:rFonts w:ascii="Arial" w:hAnsi="Arial" w:cs="Arial"/>
          <w:noProof/>
          <w:lang w:eastAsia="es-ES_tradnl"/>
        </w:rPr>
        <w:pict>
          <v:rect id="_x0000_s1033" style="position:absolute;margin-left:321.55pt;margin-top:14.3pt;width:107.1pt;height:62.7pt;z-index:25170636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" stroked="f">
            <v:textbox inset=",7.2pt,,7.2pt">
              <w:txbxContent>
                <w:p w:rsidR="00C32627" w:rsidRDefault="00C32627" w:rsidP="00C32627">
                  <w:pPr>
                    <w:jc w:val="center"/>
                    <w:rPr>
                      <w:rFonts w:ascii="Calibri" w:hAnsi="Calibri"/>
                      <w:sz w:val="20"/>
                      <w:szCs w:val="20"/>
                    </w:rPr>
                  </w:pPr>
                  <w:r>
                    <w:rPr>
                      <w:rFonts w:ascii="Calibri" w:hAnsi="Calibri"/>
                      <w:sz w:val="20"/>
                      <w:szCs w:val="20"/>
                    </w:rPr>
                    <w:t>Participants with metabolites measured at year 1</w:t>
                  </w:r>
                </w:p>
                <w:p w:rsidR="00C32627" w:rsidRPr="00502890" w:rsidRDefault="00C32627" w:rsidP="00C32627">
                  <w:pPr>
                    <w:jc w:val="center"/>
                    <w:rPr>
                      <w:rFonts w:ascii="Calibri" w:hAnsi="Calibri"/>
                      <w:sz w:val="20"/>
                      <w:szCs w:val="20"/>
                    </w:rPr>
                  </w:pPr>
                </w:p>
              </w:txbxContent>
            </v:textbox>
          </v:rect>
        </w:pict>
      </w:r>
    </w:p>
    <w:p w:rsidR="00B12B46" w:rsidRDefault="00B12B46" w:rsidP="00F452EE">
      <w:pPr>
        <w:rPr>
          <w:rFonts w:ascii="Arial" w:hAnsi="Arial" w:cs="Arial"/>
          <w:b/>
          <w:color w:val="000000" w:themeColor="text1"/>
          <w:lang w:val="en-US"/>
        </w:rPr>
      </w:pPr>
    </w:p>
    <w:p w:rsidR="00B12B46" w:rsidRDefault="00B12B46" w:rsidP="00F452EE">
      <w:pPr>
        <w:rPr>
          <w:rFonts w:ascii="Arial" w:hAnsi="Arial" w:cs="Arial"/>
          <w:b/>
          <w:color w:val="000000" w:themeColor="text1"/>
          <w:lang w:val="en-US"/>
        </w:rPr>
      </w:pPr>
    </w:p>
    <w:p w:rsidR="00B12B46" w:rsidRDefault="00B12B46" w:rsidP="00F452EE">
      <w:pPr>
        <w:rPr>
          <w:rFonts w:ascii="Arial" w:hAnsi="Arial" w:cs="Arial"/>
          <w:b/>
          <w:color w:val="000000" w:themeColor="text1"/>
          <w:lang w:val="en-US"/>
        </w:rPr>
      </w:pPr>
    </w:p>
    <w:p w:rsidR="00B12B46" w:rsidRDefault="00B12B46" w:rsidP="00F452EE">
      <w:pPr>
        <w:rPr>
          <w:rFonts w:ascii="Arial" w:hAnsi="Arial" w:cs="Arial"/>
          <w:b/>
          <w:color w:val="000000" w:themeColor="text1"/>
          <w:lang w:val="en-US"/>
        </w:rPr>
      </w:pPr>
    </w:p>
    <w:p w:rsidR="00B12B46" w:rsidRDefault="00B12B46" w:rsidP="00F452EE">
      <w:pPr>
        <w:rPr>
          <w:rFonts w:ascii="Arial" w:hAnsi="Arial" w:cs="Arial"/>
          <w:b/>
          <w:color w:val="000000" w:themeColor="text1"/>
          <w:lang w:val="en-US"/>
        </w:rPr>
      </w:pPr>
    </w:p>
    <w:p w:rsidR="00B12B46" w:rsidRDefault="00B12B46" w:rsidP="00F452EE">
      <w:pPr>
        <w:rPr>
          <w:rFonts w:ascii="Arial" w:hAnsi="Arial" w:cs="Arial"/>
          <w:b/>
          <w:color w:val="000000" w:themeColor="text1"/>
          <w:lang w:val="en-US"/>
        </w:rPr>
      </w:pPr>
    </w:p>
    <w:p w:rsidR="00B12B46" w:rsidRDefault="00B12B46" w:rsidP="00F452EE">
      <w:pPr>
        <w:rPr>
          <w:rFonts w:ascii="Arial" w:hAnsi="Arial" w:cs="Arial"/>
          <w:b/>
          <w:color w:val="000000" w:themeColor="text1"/>
          <w:lang w:val="en-US"/>
        </w:rPr>
      </w:pPr>
    </w:p>
    <w:p w:rsidR="00B12B46" w:rsidRDefault="00B12B46" w:rsidP="00F452EE">
      <w:pPr>
        <w:rPr>
          <w:rFonts w:ascii="Arial" w:hAnsi="Arial" w:cs="Arial"/>
          <w:b/>
          <w:color w:val="000000" w:themeColor="text1"/>
          <w:lang w:val="en-US"/>
        </w:rPr>
      </w:pPr>
    </w:p>
    <w:p w:rsidR="00B12B46" w:rsidRDefault="00EC4DB5" w:rsidP="00F452EE">
      <w:pPr>
        <w:rPr>
          <w:rFonts w:ascii="Arial" w:hAnsi="Arial" w:cs="Arial"/>
          <w:b/>
          <w:color w:val="000000" w:themeColor="text1"/>
          <w:lang w:val="en-US"/>
        </w:rPr>
      </w:pPr>
      <w:r w:rsidRPr="00EC4DB5">
        <w:rPr>
          <w:rFonts w:ascii="Arial" w:hAnsi="Arial" w:cs="Arial"/>
          <w:noProof/>
          <w:lang w:eastAsia="es-ES_tradnl"/>
        </w:rPr>
        <w:pict>
          <v:rect id="Rectangle 45" o:spid="_x0000_s1034" style="position:absolute;margin-left:-41.65pt;margin-top:25.75pt;width:485.75pt;height:1in;z-index:251670528;visibility:visible" wrapcoords="-33 0 -33 21375 21600 21375 21600 0 -33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" stroked="f">
            <v:textbox inset=",7.2pt,,7.2pt">
              <w:txbxContent>
                <w:p w:rsidR="00124EEC" w:rsidRDefault="00124EEC" w:rsidP="00F452EE">
                  <w:pPr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*</w:t>
                  </w:r>
                  <w:r w:rsidR="00C32627">
                    <w:rPr>
                      <w:rFonts w:ascii="Calibri" w:hAnsi="Calibri"/>
                      <w:sz w:val="22"/>
                      <w:szCs w:val="22"/>
                    </w:rPr>
                    <w:t>53 incident cases included in the</w:t>
                  </w:r>
                  <w:r w:rsidR="00545DE5">
                    <w:rPr>
                      <w:rFonts w:ascii="Calibri" w:hAnsi="Calibri"/>
                      <w:sz w:val="22"/>
                      <w:szCs w:val="22"/>
                    </w:rPr>
                    <w:t xml:space="preserve"> </w:t>
                  </w:r>
                  <w:r w:rsidR="00C32627">
                    <w:rPr>
                      <w:rFonts w:ascii="Calibri" w:hAnsi="Calibri"/>
                      <w:sz w:val="22"/>
                      <w:szCs w:val="22"/>
                    </w:rPr>
                    <w:t>subcohort</w:t>
                  </w:r>
                </w:p>
                <w:p w:rsidR="00124EEC" w:rsidRDefault="00124EEC" w:rsidP="00F452EE">
                  <w:pPr>
                    <w:rPr>
                      <w:rFonts w:ascii="Calibri" w:hAnsi="Calibri"/>
                      <w:sz w:val="22"/>
                      <w:szCs w:val="22"/>
                    </w:rPr>
                  </w:pPr>
                </w:p>
              </w:txbxContent>
            </v:textbox>
            <w10:wrap type="through"/>
          </v:rect>
        </w:pict>
      </w:r>
    </w:p>
    <w:p w:rsidR="00B12B46" w:rsidRDefault="00B12B46" w:rsidP="00F452EE">
      <w:pPr>
        <w:rPr>
          <w:rFonts w:ascii="Arial" w:hAnsi="Arial" w:cs="Arial"/>
          <w:b/>
          <w:color w:val="000000" w:themeColor="text1"/>
          <w:lang w:val="en-US"/>
        </w:rPr>
      </w:pPr>
    </w:p>
    <w:p w:rsidR="00A574F9" w:rsidRDefault="00A574F9" w:rsidP="00F452EE">
      <w:pPr>
        <w:rPr>
          <w:rFonts w:ascii="Arial" w:hAnsi="Arial" w:cs="Arial"/>
          <w:b/>
          <w:color w:val="000000" w:themeColor="text1"/>
          <w:lang w:val="en-US"/>
        </w:rPr>
        <w:sectPr w:rsidR="00A574F9" w:rsidSect="00464E18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:rsidR="00A574F9" w:rsidRPr="00DB5A1C" w:rsidRDefault="00A574F9" w:rsidP="00A574F9">
      <w:pPr>
        <w:pStyle w:val="1"/>
        <w:shd w:val="clear" w:color="auto" w:fill="FFFFFF"/>
        <w:spacing w:before="120" w:beforeAutospacing="0" w:after="120" w:afterAutospacing="0" w:line="300" w:lineRule="atLeast"/>
        <w:rPr>
          <w:b w:val="0"/>
          <w:sz w:val="24"/>
          <w:szCs w:val="24"/>
          <w:lang w:val="en-GB"/>
        </w:rPr>
      </w:pPr>
      <w:r w:rsidRPr="005261BC">
        <w:rPr>
          <w:sz w:val="24"/>
          <w:szCs w:val="24"/>
          <w:lang w:val="en-GB"/>
        </w:rPr>
        <w:lastRenderedPageBreak/>
        <w:t>Supplementa</w:t>
      </w:r>
      <w:r>
        <w:rPr>
          <w:sz w:val="24"/>
          <w:szCs w:val="24"/>
          <w:lang w:val="en-GB"/>
        </w:rPr>
        <w:t>l</w:t>
      </w:r>
      <w:r w:rsidRPr="005261BC">
        <w:rPr>
          <w:sz w:val="24"/>
          <w:szCs w:val="24"/>
          <w:lang w:val="en-GB"/>
        </w:rPr>
        <w:t xml:space="preserve"> Table 1.</w:t>
      </w:r>
      <w:r w:rsidRPr="005261BC">
        <w:rPr>
          <w:b w:val="0"/>
          <w:sz w:val="24"/>
          <w:szCs w:val="24"/>
          <w:lang w:val="en-GB"/>
        </w:rPr>
        <w:t xml:space="preserve"> Associations of 1-year changes in individual metabolites levels and relevant ratios (precursor-product) with the risk of type 2 diabetes in the PREDIMED study, 2003-2010. Overall group.</w:t>
      </w:r>
    </w:p>
    <w:tbl>
      <w:tblPr>
        <w:tblStyle w:val="a4"/>
        <w:tblpPr w:leftFromText="180" w:rightFromText="180" w:vertAnchor="page" w:horzAnchor="margin" w:tblpY="3316"/>
        <w:tblW w:w="128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18"/>
        <w:gridCol w:w="1701"/>
        <w:gridCol w:w="2126"/>
        <w:gridCol w:w="1985"/>
        <w:gridCol w:w="1843"/>
        <w:gridCol w:w="1275"/>
        <w:gridCol w:w="1418"/>
      </w:tblGrid>
      <w:tr w:rsidR="00A574F9" w:rsidRPr="009A7DC2" w:rsidTr="00294690">
        <w:trPr>
          <w:trHeight w:val="218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574F9" w:rsidRPr="009A7DC2" w:rsidRDefault="00A574F9" w:rsidP="00294690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</w:p>
        </w:tc>
        <w:tc>
          <w:tcPr>
            <w:tcW w:w="722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7DC2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lang w:val="en-GB" w:eastAsia="en-US"/>
              </w:rPr>
              <w:t>Quartiles of plasma metabolite level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574F9" w:rsidRPr="009A7DC2" w:rsidRDefault="00A574F9" w:rsidP="00294690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</w:p>
        </w:tc>
      </w:tr>
      <w:tr w:rsidR="00A574F9" w:rsidRPr="009A7DC2" w:rsidTr="00294690">
        <w:trPr>
          <w:trHeight w:val="589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b/>
                <w:sz w:val="16"/>
                <w:szCs w:val="16"/>
              </w:rPr>
              <w:t>Metaboli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p tren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61E8">
              <w:rPr>
                <w:rFonts w:ascii="Times New Roman" w:hAnsi="Times New Roman" w:cs="Times New Roman"/>
                <w:sz w:val="16"/>
                <w:szCs w:val="16"/>
              </w:rPr>
              <w:t xml:space="preserve">FDR-Adjust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1C61E8">
              <w:rPr>
                <w:rFonts w:ascii="Times New Roman" w:hAnsi="Times New Roman" w:cs="Times New Roman"/>
                <w:sz w:val="16"/>
                <w:szCs w:val="16"/>
              </w:rPr>
              <w:t xml:space="preserve"> valu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Q4 vs. Q1)</w:t>
            </w:r>
          </w:p>
        </w:tc>
      </w:tr>
      <w:tr w:rsidR="00A574F9" w:rsidRPr="009A7DC2" w:rsidTr="00294690">
        <w:trPr>
          <w:trHeight w:val="233"/>
        </w:trPr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b/>
                <w:sz w:val="16"/>
                <w:szCs w:val="16"/>
              </w:rPr>
              <w:t>Uric Aci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A574F9" w:rsidRPr="009A7DC2" w:rsidRDefault="00A574F9" w:rsidP="0029469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574F9" w:rsidRPr="009A7DC2" w:rsidRDefault="00A574F9" w:rsidP="0029469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74F9" w:rsidRPr="009A7DC2" w:rsidTr="00294690">
        <w:trPr>
          <w:trHeight w:val="233"/>
        </w:trPr>
        <w:tc>
          <w:tcPr>
            <w:tcW w:w="2518" w:type="dxa"/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Cases</w:t>
            </w:r>
          </w:p>
        </w:tc>
        <w:tc>
          <w:tcPr>
            <w:tcW w:w="1701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126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98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843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75" w:type="dxa"/>
            <w:vAlign w:val="center"/>
          </w:tcPr>
          <w:p w:rsidR="00A574F9" w:rsidRPr="009A7DC2" w:rsidRDefault="00A574F9" w:rsidP="0029469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:rsidR="00A574F9" w:rsidRPr="009A7DC2" w:rsidRDefault="00A574F9" w:rsidP="0029469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74F9" w:rsidRPr="009A7DC2" w:rsidTr="00294690">
        <w:trPr>
          <w:trHeight w:val="233"/>
        </w:trPr>
        <w:tc>
          <w:tcPr>
            <w:tcW w:w="2518" w:type="dxa"/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</w:p>
        </w:tc>
        <w:tc>
          <w:tcPr>
            <w:tcW w:w="1701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 (0.69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1418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9</w:t>
            </w:r>
          </w:p>
        </w:tc>
      </w:tr>
      <w:tr w:rsidR="00A574F9" w:rsidRPr="009A7DC2" w:rsidTr="00294690">
        <w:trPr>
          <w:trHeight w:val="233"/>
        </w:trPr>
        <w:tc>
          <w:tcPr>
            <w:tcW w:w="2518" w:type="dxa"/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b/>
                <w:sz w:val="16"/>
                <w:szCs w:val="16"/>
              </w:rPr>
              <w:t>Allantoin</w:t>
            </w:r>
          </w:p>
        </w:tc>
        <w:tc>
          <w:tcPr>
            <w:tcW w:w="1701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27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74F9" w:rsidRPr="009A7DC2" w:rsidTr="00294690">
        <w:trPr>
          <w:trHeight w:val="218"/>
        </w:trPr>
        <w:tc>
          <w:tcPr>
            <w:tcW w:w="2518" w:type="dxa"/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Cases</w:t>
            </w:r>
          </w:p>
        </w:tc>
        <w:tc>
          <w:tcPr>
            <w:tcW w:w="1701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126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98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843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7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74F9" w:rsidRPr="009A7DC2" w:rsidTr="00294690">
        <w:trPr>
          <w:trHeight w:val="218"/>
        </w:trPr>
        <w:tc>
          <w:tcPr>
            <w:tcW w:w="2518" w:type="dxa"/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</w:p>
        </w:tc>
        <w:tc>
          <w:tcPr>
            <w:tcW w:w="1701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6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8</w:t>
            </w:r>
          </w:p>
        </w:tc>
        <w:tc>
          <w:tcPr>
            <w:tcW w:w="1418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3</w:t>
            </w:r>
          </w:p>
        </w:tc>
      </w:tr>
      <w:tr w:rsidR="00A574F9" w:rsidRPr="009A7DC2" w:rsidTr="00294690">
        <w:trPr>
          <w:trHeight w:val="233"/>
        </w:trPr>
        <w:tc>
          <w:tcPr>
            <w:tcW w:w="2518" w:type="dxa"/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b/>
                <w:sz w:val="16"/>
                <w:szCs w:val="16"/>
              </w:rPr>
              <w:t>Xanthine</w:t>
            </w:r>
          </w:p>
        </w:tc>
        <w:tc>
          <w:tcPr>
            <w:tcW w:w="1701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74F9" w:rsidRPr="009A7DC2" w:rsidTr="00294690">
        <w:trPr>
          <w:trHeight w:val="233"/>
        </w:trPr>
        <w:tc>
          <w:tcPr>
            <w:tcW w:w="2518" w:type="dxa"/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Cases</w:t>
            </w:r>
          </w:p>
        </w:tc>
        <w:tc>
          <w:tcPr>
            <w:tcW w:w="1701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126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98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843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7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74F9" w:rsidRPr="009A7DC2" w:rsidTr="00294690">
        <w:trPr>
          <w:trHeight w:val="233"/>
        </w:trPr>
        <w:tc>
          <w:tcPr>
            <w:tcW w:w="2518" w:type="dxa"/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</w:p>
        </w:tc>
        <w:tc>
          <w:tcPr>
            <w:tcW w:w="1701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418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9</w:t>
            </w:r>
          </w:p>
        </w:tc>
      </w:tr>
      <w:tr w:rsidR="00A574F9" w:rsidRPr="009A7DC2" w:rsidTr="00294690">
        <w:trPr>
          <w:trHeight w:val="233"/>
        </w:trPr>
        <w:tc>
          <w:tcPr>
            <w:tcW w:w="2518" w:type="dxa"/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b/>
                <w:sz w:val="16"/>
                <w:szCs w:val="16"/>
              </w:rPr>
              <w:t>Hypoxanthine</w:t>
            </w:r>
          </w:p>
        </w:tc>
        <w:tc>
          <w:tcPr>
            <w:tcW w:w="1701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74F9" w:rsidRPr="009A7DC2" w:rsidTr="00294690">
        <w:trPr>
          <w:trHeight w:val="233"/>
        </w:trPr>
        <w:tc>
          <w:tcPr>
            <w:tcW w:w="2518" w:type="dxa"/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Cases</w:t>
            </w:r>
          </w:p>
        </w:tc>
        <w:tc>
          <w:tcPr>
            <w:tcW w:w="1701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126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98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843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7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74F9" w:rsidRPr="009A7DC2" w:rsidTr="00294690">
        <w:trPr>
          <w:trHeight w:val="233"/>
        </w:trPr>
        <w:tc>
          <w:tcPr>
            <w:tcW w:w="2518" w:type="dxa"/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</w:p>
        </w:tc>
        <w:tc>
          <w:tcPr>
            <w:tcW w:w="1701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2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418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3</w:t>
            </w:r>
          </w:p>
        </w:tc>
      </w:tr>
      <w:tr w:rsidR="00A574F9" w:rsidRPr="009A7DC2" w:rsidTr="00294690">
        <w:trPr>
          <w:trHeight w:val="218"/>
        </w:trPr>
        <w:tc>
          <w:tcPr>
            <w:tcW w:w="2518" w:type="dxa"/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b/>
                <w:sz w:val="16"/>
                <w:szCs w:val="16"/>
              </w:rPr>
              <w:t>Inosine</w:t>
            </w:r>
          </w:p>
        </w:tc>
        <w:tc>
          <w:tcPr>
            <w:tcW w:w="1701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74F9" w:rsidRPr="009A7DC2" w:rsidTr="00294690">
        <w:trPr>
          <w:trHeight w:val="218"/>
        </w:trPr>
        <w:tc>
          <w:tcPr>
            <w:tcW w:w="2518" w:type="dxa"/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Cases</w:t>
            </w:r>
          </w:p>
        </w:tc>
        <w:tc>
          <w:tcPr>
            <w:tcW w:w="1701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126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98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843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7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74F9" w:rsidRPr="009A7DC2" w:rsidTr="00294690">
        <w:trPr>
          <w:trHeight w:val="218"/>
        </w:trPr>
        <w:tc>
          <w:tcPr>
            <w:tcW w:w="2518" w:type="dxa"/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</w:p>
        </w:tc>
        <w:tc>
          <w:tcPr>
            <w:tcW w:w="1701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.3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1418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9</w:t>
            </w:r>
          </w:p>
        </w:tc>
      </w:tr>
      <w:tr w:rsidR="00A574F9" w:rsidRPr="009A7DC2" w:rsidTr="00294690">
        <w:trPr>
          <w:trHeight w:val="233"/>
        </w:trPr>
        <w:tc>
          <w:tcPr>
            <w:tcW w:w="2518" w:type="dxa"/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b/>
                <w:sz w:val="16"/>
                <w:szCs w:val="16"/>
              </w:rPr>
              <w:t>Adenosine</w:t>
            </w:r>
          </w:p>
        </w:tc>
        <w:tc>
          <w:tcPr>
            <w:tcW w:w="1701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74F9" w:rsidRPr="009A7DC2" w:rsidTr="00294690">
        <w:trPr>
          <w:trHeight w:val="233"/>
        </w:trPr>
        <w:tc>
          <w:tcPr>
            <w:tcW w:w="2518" w:type="dxa"/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Cases</w:t>
            </w:r>
          </w:p>
        </w:tc>
        <w:tc>
          <w:tcPr>
            <w:tcW w:w="1701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126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98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843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7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74F9" w:rsidRPr="009A7DC2" w:rsidTr="00294690">
        <w:trPr>
          <w:trHeight w:val="233"/>
        </w:trPr>
        <w:tc>
          <w:tcPr>
            <w:tcW w:w="2518" w:type="dxa"/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</w:p>
        </w:tc>
        <w:tc>
          <w:tcPr>
            <w:tcW w:w="1701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1418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9</w:t>
            </w:r>
          </w:p>
        </w:tc>
      </w:tr>
      <w:tr w:rsidR="00A574F9" w:rsidRPr="009A7DC2" w:rsidTr="00294690">
        <w:trPr>
          <w:trHeight w:val="233"/>
        </w:trPr>
        <w:tc>
          <w:tcPr>
            <w:tcW w:w="2518" w:type="dxa"/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b/>
                <w:sz w:val="16"/>
                <w:szCs w:val="16"/>
              </w:rPr>
              <w:t>Guanosine</w:t>
            </w:r>
          </w:p>
        </w:tc>
        <w:tc>
          <w:tcPr>
            <w:tcW w:w="1701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74F9" w:rsidRPr="009A7DC2" w:rsidTr="00294690">
        <w:trPr>
          <w:trHeight w:val="233"/>
        </w:trPr>
        <w:tc>
          <w:tcPr>
            <w:tcW w:w="2518" w:type="dxa"/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Cases</w:t>
            </w:r>
          </w:p>
        </w:tc>
        <w:tc>
          <w:tcPr>
            <w:tcW w:w="1701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126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98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843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7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74F9" w:rsidRPr="009A7DC2" w:rsidTr="00294690">
        <w:trPr>
          <w:trHeight w:val="233"/>
        </w:trPr>
        <w:tc>
          <w:tcPr>
            <w:tcW w:w="2518" w:type="dxa"/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</w:p>
        </w:tc>
        <w:tc>
          <w:tcPr>
            <w:tcW w:w="1701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40, 1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18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8</w:t>
            </w:r>
          </w:p>
        </w:tc>
      </w:tr>
      <w:tr w:rsidR="00A574F9" w:rsidRPr="009A7DC2" w:rsidTr="00294690">
        <w:trPr>
          <w:trHeight w:val="233"/>
        </w:trPr>
        <w:tc>
          <w:tcPr>
            <w:tcW w:w="2518" w:type="dxa"/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b/>
                <w:sz w:val="16"/>
                <w:szCs w:val="16"/>
              </w:rPr>
              <w:t>Ratio of metabolites (precursor-product)</w:t>
            </w:r>
          </w:p>
        </w:tc>
        <w:tc>
          <w:tcPr>
            <w:tcW w:w="1701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74F9" w:rsidRPr="009A7DC2" w:rsidTr="00294690">
        <w:trPr>
          <w:trHeight w:val="218"/>
        </w:trPr>
        <w:tc>
          <w:tcPr>
            <w:tcW w:w="2518" w:type="dxa"/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b/>
                <w:sz w:val="16"/>
                <w:szCs w:val="16"/>
              </w:rPr>
              <w:t>Inosine-to-Adenosine Ratio</w:t>
            </w:r>
          </w:p>
        </w:tc>
        <w:tc>
          <w:tcPr>
            <w:tcW w:w="1701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74F9" w:rsidRPr="009A7DC2" w:rsidTr="00294690">
        <w:trPr>
          <w:trHeight w:val="218"/>
        </w:trPr>
        <w:tc>
          <w:tcPr>
            <w:tcW w:w="2518" w:type="dxa"/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Cases</w:t>
            </w:r>
          </w:p>
        </w:tc>
        <w:tc>
          <w:tcPr>
            <w:tcW w:w="1701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126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98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843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7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74F9" w:rsidRPr="009A7DC2" w:rsidTr="00294690">
        <w:trPr>
          <w:trHeight w:val="218"/>
        </w:trPr>
        <w:tc>
          <w:tcPr>
            <w:tcW w:w="2518" w:type="dxa"/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</w:p>
        </w:tc>
        <w:tc>
          <w:tcPr>
            <w:tcW w:w="1701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:rsidR="00A574F9" w:rsidRPr="000F552C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  <w:r w:rsidRPr="000F55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Pr="000F55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  <w:r w:rsidRPr="000F55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vAlign w:val="center"/>
          </w:tcPr>
          <w:p w:rsidR="00A574F9" w:rsidRPr="000F552C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5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0F55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0F55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Pr="000F55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:rsidR="00A574F9" w:rsidRPr="000F552C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5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0F55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Pr="000F55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0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0F55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18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7</w:t>
            </w:r>
          </w:p>
        </w:tc>
      </w:tr>
      <w:tr w:rsidR="00A574F9" w:rsidRPr="009A7DC2" w:rsidTr="00294690">
        <w:trPr>
          <w:trHeight w:val="233"/>
        </w:trPr>
        <w:tc>
          <w:tcPr>
            <w:tcW w:w="2518" w:type="dxa"/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b/>
                <w:sz w:val="16"/>
                <w:szCs w:val="16"/>
              </w:rPr>
              <w:t>Uric Acid-to-Xanthine Ratio</w:t>
            </w:r>
          </w:p>
        </w:tc>
        <w:tc>
          <w:tcPr>
            <w:tcW w:w="1701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74F9" w:rsidRPr="009A7DC2" w:rsidTr="00294690">
        <w:trPr>
          <w:trHeight w:val="233"/>
        </w:trPr>
        <w:tc>
          <w:tcPr>
            <w:tcW w:w="2518" w:type="dxa"/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Cases</w:t>
            </w:r>
          </w:p>
        </w:tc>
        <w:tc>
          <w:tcPr>
            <w:tcW w:w="1701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126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98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843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7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74F9" w:rsidRPr="009A7DC2" w:rsidTr="00294690">
        <w:trPr>
          <w:trHeight w:val="233"/>
        </w:trPr>
        <w:tc>
          <w:tcPr>
            <w:tcW w:w="2518" w:type="dxa"/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</w:p>
        </w:tc>
        <w:tc>
          <w:tcPr>
            <w:tcW w:w="1701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1418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9</w:t>
            </w:r>
          </w:p>
        </w:tc>
      </w:tr>
      <w:tr w:rsidR="00A574F9" w:rsidRPr="009A7DC2" w:rsidTr="00294690">
        <w:trPr>
          <w:trHeight w:val="233"/>
        </w:trPr>
        <w:tc>
          <w:tcPr>
            <w:tcW w:w="2518" w:type="dxa"/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b/>
                <w:sz w:val="16"/>
                <w:szCs w:val="16"/>
              </w:rPr>
              <w:t>Allantoin-to-Uric Acid Ratio</w:t>
            </w:r>
          </w:p>
        </w:tc>
        <w:tc>
          <w:tcPr>
            <w:tcW w:w="1701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74F9" w:rsidRPr="009A7DC2" w:rsidTr="00294690">
        <w:trPr>
          <w:trHeight w:val="233"/>
        </w:trPr>
        <w:tc>
          <w:tcPr>
            <w:tcW w:w="2518" w:type="dxa"/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ases</w:t>
            </w:r>
          </w:p>
        </w:tc>
        <w:tc>
          <w:tcPr>
            <w:tcW w:w="1701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126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98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843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7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74F9" w:rsidRPr="009A7DC2" w:rsidTr="00294690">
        <w:trPr>
          <w:trHeight w:val="233"/>
        </w:trPr>
        <w:tc>
          <w:tcPr>
            <w:tcW w:w="2518" w:type="dxa"/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</w:p>
        </w:tc>
        <w:tc>
          <w:tcPr>
            <w:tcW w:w="1701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18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3</w:t>
            </w:r>
          </w:p>
        </w:tc>
      </w:tr>
      <w:tr w:rsidR="00A574F9" w:rsidRPr="009A7DC2" w:rsidTr="00294690">
        <w:trPr>
          <w:trHeight w:val="218"/>
        </w:trPr>
        <w:tc>
          <w:tcPr>
            <w:tcW w:w="2518" w:type="dxa"/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b/>
                <w:sz w:val="16"/>
                <w:szCs w:val="16"/>
              </w:rPr>
              <w:t>Xanthine-to-Guanosine Ratio</w:t>
            </w:r>
          </w:p>
        </w:tc>
        <w:tc>
          <w:tcPr>
            <w:tcW w:w="1701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74F9" w:rsidRPr="009A7DC2" w:rsidTr="00294690">
        <w:trPr>
          <w:trHeight w:val="218"/>
        </w:trPr>
        <w:tc>
          <w:tcPr>
            <w:tcW w:w="2518" w:type="dxa"/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Cases</w:t>
            </w:r>
          </w:p>
        </w:tc>
        <w:tc>
          <w:tcPr>
            <w:tcW w:w="1701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126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98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843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7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74F9" w:rsidRPr="009A7DC2" w:rsidTr="00294690">
        <w:trPr>
          <w:trHeight w:val="218"/>
        </w:trPr>
        <w:tc>
          <w:tcPr>
            <w:tcW w:w="2518" w:type="dxa"/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</w:p>
        </w:tc>
        <w:tc>
          <w:tcPr>
            <w:tcW w:w="1701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843" w:type="dxa"/>
          </w:tcPr>
          <w:p w:rsidR="00A574F9" w:rsidRPr="000F552C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5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0F55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20, 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  <w:r w:rsidRPr="000F55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vAlign w:val="center"/>
          </w:tcPr>
          <w:p w:rsidR="00A574F9" w:rsidRPr="000F552C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5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1418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7</w:t>
            </w:r>
          </w:p>
        </w:tc>
      </w:tr>
      <w:tr w:rsidR="00A574F9" w:rsidRPr="009A7DC2" w:rsidTr="00294690">
        <w:trPr>
          <w:trHeight w:val="233"/>
        </w:trPr>
        <w:tc>
          <w:tcPr>
            <w:tcW w:w="2518" w:type="dxa"/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b/>
                <w:sz w:val="16"/>
                <w:szCs w:val="16"/>
              </w:rPr>
              <w:t>Xanthine-to-Hypoxanthine Ratio</w:t>
            </w:r>
          </w:p>
        </w:tc>
        <w:tc>
          <w:tcPr>
            <w:tcW w:w="1701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74F9" w:rsidRPr="009A7DC2" w:rsidTr="00294690">
        <w:trPr>
          <w:trHeight w:val="233"/>
        </w:trPr>
        <w:tc>
          <w:tcPr>
            <w:tcW w:w="2518" w:type="dxa"/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Cases</w:t>
            </w:r>
          </w:p>
        </w:tc>
        <w:tc>
          <w:tcPr>
            <w:tcW w:w="1701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126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98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843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7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74F9" w:rsidRPr="009A7DC2" w:rsidTr="00294690">
        <w:trPr>
          <w:trHeight w:val="233"/>
        </w:trPr>
        <w:tc>
          <w:tcPr>
            <w:tcW w:w="2518" w:type="dxa"/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</w:p>
        </w:tc>
        <w:tc>
          <w:tcPr>
            <w:tcW w:w="1701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98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0</w:t>
            </w:r>
          </w:p>
        </w:tc>
        <w:tc>
          <w:tcPr>
            <w:tcW w:w="1418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3</w:t>
            </w:r>
          </w:p>
        </w:tc>
      </w:tr>
      <w:tr w:rsidR="00A574F9" w:rsidRPr="009A7DC2" w:rsidTr="00294690">
        <w:trPr>
          <w:trHeight w:val="233"/>
        </w:trPr>
        <w:tc>
          <w:tcPr>
            <w:tcW w:w="2518" w:type="dxa"/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b/>
                <w:sz w:val="16"/>
                <w:szCs w:val="16"/>
              </w:rPr>
              <w:t>Hypoxanthine-to-Inosine Ratio</w:t>
            </w:r>
          </w:p>
        </w:tc>
        <w:tc>
          <w:tcPr>
            <w:tcW w:w="1701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74F9" w:rsidRPr="009A7DC2" w:rsidTr="00294690">
        <w:trPr>
          <w:trHeight w:val="233"/>
        </w:trPr>
        <w:tc>
          <w:tcPr>
            <w:tcW w:w="2518" w:type="dxa"/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Cases</w:t>
            </w:r>
          </w:p>
        </w:tc>
        <w:tc>
          <w:tcPr>
            <w:tcW w:w="1701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126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98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843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275" w:type="dxa"/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74F9" w:rsidRPr="009A7DC2" w:rsidTr="00294690">
        <w:trPr>
          <w:trHeight w:val="233"/>
        </w:trPr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:rsidR="00A574F9" w:rsidRPr="009A7DC2" w:rsidRDefault="00A574F9" w:rsidP="002946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7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574F9" w:rsidRPr="009A7DC2" w:rsidRDefault="00A574F9" w:rsidP="0029469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0</w:t>
            </w:r>
          </w:p>
        </w:tc>
      </w:tr>
    </w:tbl>
    <w:p w:rsidR="00A574F9" w:rsidRDefault="00A574F9" w:rsidP="00A574F9">
      <w:pPr>
        <w:pStyle w:val="1"/>
        <w:shd w:val="clear" w:color="auto" w:fill="FFFFFF"/>
        <w:spacing w:before="120" w:beforeAutospacing="0" w:after="120" w:afterAutospacing="0" w:line="300" w:lineRule="atLeast"/>
        <w:rPr>
          <w:rFonts w:ascii="Open Sans" w:hAnsi="Open Sans" w:cs="Open Sans"/>
          <w:color w:val="000000"/>
          <w:sz w:val="28"/>
          <w:szCs w:val="28"/>
          <w:shd w:val="clear" w:color="auto" w:fill="FFFFFF"/>
          <w:lang w:val="en-US"/>
        </w:rPr>
      </w:pPr>
    </w:p>
    <w:p w:rsidR="00A574F9" w:rsidRDefault="00A574F9" w:rsidP="00A574F9">
      <w:pPr>
        <w:pStyle w:val="1"/>
        <w:shd w:val="clear" w:color="auto" w:fill="FFFFFF"/>
        <w:spacing w:before="120" w:beforeAutospacing="0" w:after="120" w:afterAutospacing="0" w:line="300" w:lineRule="atLeast"/>
        <w:rPr>
          <w:rFonts w:ascii="Open Sans" w:hAnsi="Open Sans" w:cs="Open Sans"/>
          <w:color w:val="000000"/>
          <w:sz w:val="28"/>
          <w:szCs w:val="28"/>
          <w:shd w:val="clear" w:color="auto" w:fill="FFFFFF"/>
          <w:lang w:val="en-US"/>
        </w:rPr>
      </w:pPr>
    </w:p>
    <w:p w:rsidR="00A574F9" w:rsidRDefault="00A574F9" w:rsidP="00A574F9">
      <w:pPr>
        <w:pStyle w:val="1"/>
        <w:shd w:val="clear" w:color="auto" w:fill="FFFFFF"/>
        <w:spacing w:before="120" w:beforeAutospacing="0" w:after="120" w:afterAutospacing="0" w:line="300" w:lineRule="atLeast"/>
        <w:rPr>
          <w:rFonts w:ascii="Open Sans" w:hAnsi="Open Sans" w:cs="Open Sans"/>
          <w:color w:val="000000"/>
          <w:sz w:val="28"/>
          <w:szCs w:val="28"/>
          <w:shd w:val="clear" w:color="auto" w:fill="FFFFFF"/>
          <w:lang w:val="en-US"/>
        </w:rPr>
      </w:pPr>
    </w:p>
    <w:p w:rsidR="00A574F9" w:rsidRDefault="00A574F9" w:rsidP="00A574F9">
      <w:pPr>
        <w:pStyle w:val="1"/>
        <w:shd w:val="clear" w:color="auto" w:fill="FFFFFF"/>
        <w:spacing w:before="120" w:beforeAutospacing="0" w:after="120" w:afterAutospacing="0" w:line="300" w:lineRule="atLeast"/>
        <w:rPr>
          <w:rFonts w:ascii="Open Sans" w:hAnsi="Open Sans" w:cs="Open Sans"/>
          <w:color w:val="000000"/>
          <w:sz w:val="28"/>
          <w:szCs w:val="28"/>
          <w:shd w:val="clear" w:color="auto" w:fill="FFFFFF"/>
          <w:lang w:val="en-US"/>
        </w:rPr>
      </w:pPr>
    </w:p>
    <w:p w:rsidR="00A574F9" w:rsidRDefault="00A574F9" w:rsidP="00A574F9">
      <w:pPr>
        <w:tabs>
          <w:tab w:val="left" w:pos="1395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A574F9" w:rsidRDefault="00A574F9" w:rsidP="00A574F9">
      <w:pPr>
        <w:tabs>
          <w:tab w:val="left" w:pos="1395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A574F9" w:rsidRPr="00435EC8" w:rsidRDefault="00A574F9" w:rsidP="00A574F9">
      <w:pPr>
        <w:tabs>
          <w:tab w:val="left" w:pos="1395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35EC8">
        <w:rPr>
          <w:rFonts w:ascii="Times New Roman" w:hAnsi="Times New Roman" w:cs="Times New Roman"/>
          <w:sz w:val="20"/>
          <w:szCs w:val="20"/>
        </w:rPr>
        <w:t>Abbrevi</w:t>
      </w:r>
      <w:r>
        <w:rPr>
          <w:rFonts w:ascii="Times New Roman" w:hAnsi="Times New Roman" w:cs="Times New Roman"/>
          <w:sz w:val="20"/>
          <w:szCs w:val="20"/>
        </w:rPr>
        <w:t xml:space="preserve">ations: </w:t>
      </w:r>
      <w:r w:rsidRPr="005C55D8">
        <w:rPr>
          <w:rFonts w:ascii="Times New Roman" w:hAnsi="Times New Roman" w:cs="Times New Roman"/>
          <w:sz w:val="20"/>
          <w:szCs w:val="20"/>
        </w:rPr>
        <w:t>MV,</w:t>
      </w:r>
      <w:r>
        <w:rPr>
          <w:rFonts w:ascii="Times New Roman" w:hAnsi="Times New Roman" w:cs="Times New Roman"/>
          <w:sz w:val="20"/>
          <w:szCs w:val="20"/>
        </w:rPr>
        <w:t xml:space="preserve"> multivariable model.</w:t>
      </w:r>
      <w:r w:rsidRPr="00435EC8">
        <w:rPr>
          <w:rFonts w:ascii="Times New Roman" w:hAnsi="Times New Roman" w:cs="Times New Roman"/>
          <w:sz w:val="20"/>
          <w:szCs w:val="20"/>
        </w:rPr>
        <w:t xml:space="preserve"> A </w:t>
      </w:r>
      <w:r>
        <w:rPr>
          <w:rFonts w:ascii="Times New Roman" w:hAnsi="Times New Roman" w:cs="Times New Roman"/>
          <w:sz w:val="20"/>
          <w:szCs w:val="20"/>
        </w:rPr>
        <w:t xml:space="preserve">natural </w:t>
      </w:r>
      <w:r w:rsidRPr="00435EC8">
        <w:rPr>
          <w:rFonts w:ascii="Times New Roman" w:hAnsi="Times New Roman" w:cs="Times New Roman"/>
          <w:sz w:val="20"/>
          <w:szCs w:val="20"/>
        </w:rPr>
        <w:t>logarithmic transformation was applied to the raw value</w:t>
      </w:r>
      <w:r>
        <w:rPr>
          <w:rFonts w:ascii="Times New Roman" w:hAnsi="Times New Roman" w:cs="Times New Roman"/>
          <w:sz w:val="20"/>
          <w:szCs w:val="20"/>
        </w:rPr>
        <w:t xml:space="preserve">s of </w:t>
      </w:r>
      <w:r w:rsidRPr="00B81775">
        <w:rPr>
          <w:rFonts w:ascii="Times New Roman" w:hAnsi="Times New Roman" w:cs="Times New Roman"/>
          <w:sz w:val="20"/>
          <w:szCs w:val="20"/>
        </w:rPr>
        <w:t xml:space="preserve">the ratio between 1-year and baseline levels in </w:t>
      </w:r>
      <w:r>
        <w:rPr>
          <w:rFonts w:ascii="Times New Roman" w:hAnsi="Times New Roman" w:cs="Times New Roman"/>
          <w:sz w:val="20"/>
          <w:szCs w:val="20"/>
        </w:rPr>
        <w:t>individual metabolites</w:t>
      </w:r>
      <w:r w:rsidRPr="00435EC8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In the case </w:t>
      </w:r>
      <w:r w:rsidRPr="00FB24EB">
        <w:rPr>
          <w:rFonts w:ascii="Times New Roman" w:hAnsi="Times New Roman" w:cs="Times New Roman"/>
          <w:sz w:val="20"/>
          <w:szCs w:val="20"/>
        </w:rPr>
        <w:t xml:space="preserve">of </w:t>
      </w:r>
      <w:r w:rsidRPr="00A11187">
        <w:rPr>
          <w:rFonts w:ascii="Times New Roman" w:hAnsi="Times New Roman" w:cs="Times New Roman"/>
          <w:sz w:val="20"/>
          <w:szCs w:val="20"/>
        </w:rPr>
        <w:t>ratios of metabolites characterised by a precursor-product relationship</w:t>
      </w:r>
      <w:r w:rsidRPr="00FB24EB">
        <w:rPr>
          <w:rFonts w:ascii="Times New Roman" w:hAnsi="Times New Roman" w:cs="Times New Roman"/>
          <w:sz w:val="20"/>
          <w:szCs w:val="20"/>
        </w:rPr>
        <w:t>, their raw values underwent natural logarithmic transformation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C55D8">
        <w:rPr>
          <w:rFonts w:ascii="Times New Roman" w:hAnsi="Times New Roman" w:cs="Times New Roman"/>
          <w:sz w:val="20"/>
          <w:szCs w:val="20"/>
        </w:rPr>
        <w:t>MV:</w:t>
      </w:r>
      <w:r w:rsidRPr="00435EC8">
        <w:rPr>
          <w:rFonts w:ascii="Times New Roman" w:hAnsi="Times New Roman" w:cs="Times New Roman"/>
          <w:sz w:val="20"/>
          <w:szCs w:val="20"/>
        </w:rPr>
        <w:t xml:space="preserve"> Adjusted for baseline levels of metabolites, age (years), sex (male, female), intervention group (MedDiet+EVOO, MedDiet+nuts), body mass index (kg/m</w:t>
      </w:r>
      <w:r w:rsidRPr="00435EC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435EC8">
        <w:rPr>
          <w:rFonts w:ascii="Times New Roman" w:hAnsi="Times New Roman" w:cs="Times New Roman"/>
          <w:sz w:val="20"/>
          <w:szCs w:val="20"/>
        </w:rPr>
        <w:t xml:space="preserve">), baseline fasting glucose (mg/dl) (centered on the sample mean and adding quadratic term), </w:t>
      </w:r>
      <w:r w:rsidRPr="006E4184">
        <w:rPr>
          <w:rFonts w:ascii="Times New Roman" w:hAnsi="Times New Roman" w:cs="Times New Roman"/>
          <w:i/>
          <w:sz w:val="20"/>
          <w:szCs w:val="20"/>
          <w:lang w:val="en-GB"/>
        </w:rPr>
        <w:t>TCF7L2</w:t>
      </w:r>
      <w:r>
        <w:rPr>
          <w:rFonts w:ascii="Times New Roman" w:hAnsi="Times New Roman" w:cs="Times New Roman"/>
          <w:sz w:val="20"/>
          <w:szCs w:val="20"/>
          <w:lang w:val="en-GB"/>
        </w:rPr>
        <w:t>-rs7903146 genotype</w:t>
      </w:r>
      <w:r w:rsidRPr="00E55FA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(</w:t>
      </w:r>
      <w:r w:rsidRPr="006E4184">
        <w:rPr>
          <w:rFonts w:ascii="Times New Roman" w:hAnsi="Times New Roman" w:cs="Times New Roman"/>
          <w:sz w:val="20"/>
          <w:szCs w:val="20"/>
          <w:lang w:val="en-GB"/>
        </w:rPr>
        <w:t>assuming an additive genetic model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), </w:t>
      </w:r>
      <w:r w:rsidRPr="00435EC8">
        <w:rPr>
          <w:rFonts w:ascii="Times New Roman" w:hAnsi="Times New Roman" w:cs="Times New Roman"/>
          <w:sz w:val="20"/>
          <w:szCs w:val="20"/>
        </w:rPr>
        <w:t>smoking (never, current, former), leisure-time physical activity (metabolic equivalent tasks in minutes/day), dyslipidemia and hypertension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11AB4">
        <w:rPr>
          <w:rFonts w:ascii="Times New Roman" w:eastAsia="Times New Roman" w:hAnsi="Times New Roman" w:cs="Times New Roman"/>
          <w:sz w:val="20"/>
          <w:szCs w:val="20"/>
          <w:lang w:val="en-GB"/>
        </w:rPr>
        <w:t>False discovery rate (FDR) controlling adjustments were conducted by applying the method of Benjamini and Hochberg.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</w:p>
    <w:p w:rsidR="00A574F9" w:rsidRDefault="00A574F9" w:rsidP="00A574F9">
      <w:pPr>
        <w:spacing w:line="480" w:lineRule="auto"/>
        <w:ind w:right="686"/>
        <w:jc w:val="both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A574F9" w:rsidRDefault="00A574F9" w:rsidP="00A574F9">
      <w:pPr>
        <w:spacing w:line="480" w:lineRule="auto"/>
        <w:ind w:right="686"/>
        <w:jc w:val="both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A574F9" w:rsidRDefault="00A574F9" w:rsidP="00A574F9">
      <w:pPr>
        <w:spacing w:line="480" w:lineRule="auto"/>
        <w:ind w:right="686"/>
        <w:jc w:val="both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A574F9" w:rsidRDefault="00A574F9" w:rsidP="00A574F9">
      <w:pPr>
        <w:spacing w:line="480" w:lineRule="auto"/>
        <w:ind w:right="686"/>
        <w:jc w:val="both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A574F9" w:rsidRDefault="00A574F9" w:rsidP="00A574F9">
      <w:pPr>
        <w:spacing w:line="480" w:lineRule="auto"/>
        <w:ind w:right="686"/>
        <w:jc w:val="both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A574F9" w:rsidRDefault="00A574F9" w:rsidP="00A574F9">
      <w:pPr>
        <w:spacing w:line="480" w:lineRule="auto"/>
        <w:ind w:right="686"/>
        <w:jc w:val="both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A574F9" w:rsidRDefault="00A574F9" w:rsidP="00A574F9">
      <w:pPr>
        <w:spacing w:line="480" w:lineRule="auto"/>
        <w:ind w:right="686"/>
        <w:jc w:val="both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A574F9" w:rsidRPr="005261BC" w:rsidRDefault="00A574F9" w:rsidP="00A574F9">
      <w:pPr>
        <w:spacing w:line="480" w:lineRule="auto"/>
        <w:ind w:right="686"/>
        <w:jc w:val="both"/>
        <w:outlineLvl w:val="0"/>
        <w:rPr>
          <w:rFonts w:ascii="Times New Roman" w:hAnsi="Times New Roman" w:cs="Times New Roman"/>
        </w:rPr>
      </w:pPr>
      <w:r w:rsidRPr="005261BC">
        <w:rPr>
          <w:rFonts w:ascii="Times New Roman" w:hAnsi="Times New Roman" w:cs="Times New Roman"/>
          <w:b/>
        </w:rPr>
        <w:lastRenderedPageBreak/>
        <w:t>Supplementa</w:t>
      </w:r>
      <w:r>
        <w:rPr>
          <w:rFonts w:ascii="Times New Roman" w:hAnsi="Times New Roman" w:cs="Times New Roman"/>
          <w:b/>
        </w:rPr>
        <w:t>l</w:t>
      </w:r>
      <w:r w:rsidRPr="005261BC">
        <w:rPr>
          <w:rFonts w:ascii="Times New Roman" w:hAnsi="Times New Roman" w:cs="Times New Roman"/>
          <w:b/>
        </w:rPr>
        <w:t xml:space="preserve"> Table 2.</w:t>
      </w:r>
      <w:r w:rsidRPr="005261BC">
        <w:rPr>
          <w:rFonts w:ascii="Arial" w:hAnsi="Arial" w:cs="Arial"/>
          <w:b/>
        </w:rPr>
        <w:t xml:space="preserve"> </w:t>
      </w:r>
      <w:r w:rsidRPr="005261BC">
        <w:rPr>
          <w:rFonts w:ascii="Times New Roman" w:hAnsi="Times New Roman" w:cs="Times New Roman"/>
        </w:rPr>
        <w:t>Associations of 1-year changes (per standard deviation) in individual metabolites levels and relevant ratios (precursor-product) with the risk of type 2 diabetes. The PREDIMED study, 2003-2010.</w:t>
      </w:r>
    </w:p>
    <w:tbl>
      <w:tblPr>
        <w:tblW w:w="13433" w:type="dxa"/>
        <w:tblLayout w:type="fixed"/>
        <w:tblLook w:val="04A0"/>
      </w:tblPr>
      <w:tblGrid>
        <w:gridCol w:w="3085"/>
        <w:gridCol w:w="2552"/>
        <w:gridCol w:w="4536"/>
        <w:gridCol w:w="3260"/>
      </w:tblGrid>
      <w:tr w:rsidR="00A574F9" w:rsidRPr="00A574F9" w:rsidTr="00294690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val="en-US" w:eastAsia="zh-CN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zh-CN"/>
              </w:rPr>
              <w:t>Overall group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zh-CN"/>
              </w:rPr>
              <w:t>Unadjusted p</w:t>
            </w:r>
            <w:r w:rsidRPr="00A574F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zh-CN"/>
              </w:rPr>
              <w:t xml:space="preserve"> </w:t>
            </w:r>
            <w:r w:rsidRPr="00A574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zh-CN"/>
              </w:rPr>
              <w:t>valu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zh-CN"/>
              </w:rPr>
              <w:t>FDR-Adjusted p value</w:t>
            </w:r>
          </w:p>
        </w:tc>
      </w:tr>
      <w:tr w:rsidR="00A574F9" w:rsidRPr="00A574F9" w:rsidTr="00294690">
        <w:trPr>
          <w:trHeight w:val="301"/>
        </w:trPr>
        <w:tc>
          <w:tcPr>
            <w:tcW w:w="3085" w:type="dxa"/>
            <w:tcBorders>
              <w:top w:val="single" w:sz="4" w:space="0" w:color="auto"/>
            </w:tcBorders>
          </w:tcPr>
          <w:p w:rsidR="00A574F9" w:rsidRPr="00A574F9" w:rsidRDefault="00A574F9" w:rsidP="00A574F9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zh-CN"/>
              </w:rPr>
              <w:t>Subcohort, n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46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A574F9" w:rsidRPr="00A574F9" w:rsidTr="00294690">
        <w:tc>
          <w:tcPr>
            <w:tcW w:w="3085" w:type="dxa"/>
            <w:tcBorders>
              <w:bottom w:val="single" w:sz="4" w:space="0" w:color="auto"/>
            </w:tcBorders>
          </w:tcPr>
          <w:p w:rsidR="00A574F9" w:rsidRPr="00A574F9" w:rsidRDefault="00A574F9" w:rsidP="00A574F9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zh-CN"/>
              </w:rPr>
              <w:t>Cases, n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81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A574F9" w:rsidRPr="00A574F9" w:rsidTr="00294690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A574F9" w:rsidRPr="00A574F9" w:rsidRDefault="00A574F9" w:rsidP="00A574F9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zh-CN"/>
              </w:rPr>
              <w:t>Per SD of chang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CI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A574F9" w:rsidRPr="00A574F9" w:rsidTr="00294690">
        <w:tc>
          <w:tcPr>
            <w:tcW w:w="3085" w:type="dxa"/>
            <w:tcBorders>
              <w:top w:val="single" w:sz="4" w:space="0" w:color="auto"/>
            </w:tcBorders>
          </w:tcPr>
          <w:p w:rsidR="00A574F9" w:rsidRPr="00A574F9" w:rsidRDefault="00A574F9" w:rsidP="00A574F9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zh-CN"/>
              </w:rPr>
              <w:t>Metabolite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A574F9" w:rsidRPr="00A574F9" w:rsidTr="00294690">
        <w:tc>
          <w:tcPr>
            <w:tcW w:w="3085" w:type="dxa"/>
          </w:tcPr>
          <w:p w:rsidR="00A574F9" w:rsidRPr="00A574F9" w:rsidRDefault="00A574F9" w:rsidP="00A574F9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zh-CN"/>
              </w:rPr>
              <w:t>Uric Acid</w:t>
            </w:r>
          </w:p>
        </w:tc>
        <w:tc>
          <w:tcPr>
            <w:tcW w:w="2552" w:type="dxa"/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2 (0.80, 1.31)</w:t>
            </w:r>
          </w:p>
        </w:tc>
        <w:tc>
          <w:tcPr>
            <w:tcW w:w="4536" w:type="dxa"/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855</w:t>
            </w:r>
          </w:p>
        </w:tc>
        <w:tc>
          <w:tcPr>
            <w:tcW w:w="3260" w:type="dxa"/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855</w:t>
            </w:r>
          </w:p>
        </w:tc>
      </w:tr>
      <w:tr w:rsidR="00A574F9" w:rsidRPr="00A574F9" w:rsidTr="00294690">
        <w:tc>
          <w:tcPr>
            <w:tcW w:w="3085" w:type="dxa"/>
          </w:tcPr>
          <w:p w:rsidR="00A574F9" w:rsidRPr="00A574F9" w:rsidRDefault="00A574F9" w:rsidP="00A574F9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zh-CN"/>
              </w:rPr>
              <w:t>Allantoin</w:t>
            </w:r>
          </w:p>
        </w:tc>
        <w:tc>
          <w:tcPr>
            <w:tcW w:w="2552" w:type="dxa"/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7 (0.87, 1.32)</w:t>
            </w:r>
          </w:p>
        </w:tc>
        <w:tc>
          <w:tcPr>
            <w:tcW w:w="4536" w:type="dxa"/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498</w:t>
            </w:r>
          </w:p>
        </w:tc>
        <w:tc>
          <w:tcPr>
            <w:tcW w:w="3260" w:type="dxa"/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803</w:t>
            </w:r>
          </w:p>
        </w:tc>
      </w:tr>
      <w:tr w:rsidR="00A574F9" w:rsidRPr="00A574F9" w:rsidTr="00294690">
        <w:tc>
          <w:tcPr>
            <w:tcW w:w="3085" w:type="dxa"/>
          </w:tcPr>
          <w:p w:rsidR="00A574F9" w:rsidRPr="00A574F9" w:rsidRDefault="00A574F9" w:rsidP="00A574F9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zh-CN"/>
              </w:rPr>
              <w:t>Xanthine</w:t>
            </w:r>
          </w:p>
        </w:tc>
        <w:tc>
          <w:tcPr>
            <w:tcW w:w="2552" w:type="dxa"/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93 (0.74, 1.46)</w:t>
            </w:r>
          </w:p>
        </w:tc>
        <w:tc>
          <w:tcPr>
            <w:tcW w:w="4536" w:type="dxa"/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549</w:t>
            </w:r>
          </w:p>
        </w:tc>
        <w:tc>
          <w:tcPr>
            <w:tcW w:w="3260" w:type="dxa"/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0.803 </w:t>
            </w:r>
          </w:p>
        </w:tc>
      </w:tr>
      <w:tr w:rsidR="00A574F9" w:rsidRPr="00A574F9" w:rsidTr="00294690">
        <w:tc>
          <w:tcPr>
            <w:tcW w:w="3085" w:type="dxa"/>
          </w:tcPr>
          <w:p w:rsidR="00A574F9" w:rsidRPr="00A574F9" w:rsidRDefault="00A574F9" w:rsidP="00A574F9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zh-CN"/>
              </w:rPr>
              <w:t>Hypoxanthine</w:t>
            </w:r>
          </w:p>
        </w:tc>
        <w:tc>
          <w:tcPr>
            <w:tcW w:w="2552" w:type="dxa"/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92 (0.68, 1.26)</w:t>
            </w:r>
          </w:p>
        </w:tc>
        <w:tc>
          <w:tcPr>
            <w:tcW w:w="4536" w:type="dxa"/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618</w:t>
            </w:r>
          </w:p>
        </w:tc>
        <w:tc>
          <w:tcPr>
            <w:tcW w:w="3260" w:type="dxa"/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803</w:t>
            </w:r>
          </w:p>
        </w:tc>
      </w:tr>
      <w:tr w:rsidR="00A574F9" w:rsidRPr="00A574F9" w:rsidTr="00294690">
        <w:tc>
          <w:tcPr>
            <w:tcW w:w="3085" w:type="dxa"/>
          </w:tcPr>
          <w:p w:rsidR="00A574F9" w:rsidRPr="00A574F9" w:rsidRDefault="00A574F9" w:rsidP="00A574F9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zh-CN"/>
              </w:rPr>
              <w:t>Inosine</w:t>
            </w:r>
          </w:p>
        </w:tc>
        <w:tc>
          <w:tcPr>
            <w:tcW w:w="2552" w:type="dxa"/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87 (0.66, 1.14)</w:t>
            </w:r>
          </w:p>
        </w:tc>
        <w:tc>
          <w:tcPr>
            <w:tcW w:w="4536" w:type="dxa"/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307</w:t>
            </w:r>
          </w:p>
        </w:tc>
        <w:tc>
          <w:tcPr>
            <w:tcW w:w="3260" w:type="dxa"/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803</w:t>
            </w:r>
          </w:p>
        </w:tc>
      </w:tr>
      <w:tr w:rsidR="00A574F9" w:rsidRPr="00A574F9" w:rsidTr="00294690">
        <w:tc>
          <w:tcPr>
            <w:tcW w:w="3085" w:type="dxa"/>
          </w:tcPr>
          <w:p w:rsidR="00A574F9" w:rsidRPr="00A574F9" w:rsidRDefault="00A574F9" w:rsidP="00A574F9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zh-CN"/>
              </w:rPr>
              <w:t>Adenosine</w:t>
            </w:r>
          </w:p>
        </w:tc>
        <w:tc>
          <w:tcPr>
            <w:tcW w:w="2552" w:type="dxa"/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2 (0.90, 1.39)</w:t>
            </w:r>
          </w:p>
        </w:tc>
        <w:tc>
          <w:tcPr>
            <w:tcW w:w="4536" w:type="dxa"/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319</w:t>
            </w:r>
          </w:p>
        </w:tc>
        <w:tc>
          <w:tcPr>
            <w:tcW w:w="3260" w:type="dxa"/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803</w:t>
            </w:r>
          </w:p>
        </w:tc>
      </w:tr>
      <w:tr w:rsidR="00A574F9" w:rsidRPr="00A574F9" w:rsidTr="00294690">
        <w:tc>
          <w:tcPr>
            <w:tcW w:w="3085" w:type="dxa"/>
          </w:tcPr>
          <w:p w:rsidR="00A574F9" w:rsidRPr="00A574F9" w:rsidRDefault="00A574F9" w:rsidP="00A574F9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zh-CN"/>
              </w:rPr>
              <w:t>Guanosine</w:t>
            </w:r>
          </w:p>
        </w:tc>
        <w:tc>
          <w:tcPr>
            <w:tcW w:w="2552" w:type="dxa"/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21 (0.90, 1.64)</w:t>
            </w:r>
          </w:p>
        </w:tc>
        <w:tc>
          <w:tcPr>
            <w:tcW w:w="4536" w:type="dxa"/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199</w:t>
            </w:r>
          </w:p>
        </w:tc>
        <w:tc>
          <w:tcPr>
            <w:tcW w:w="3260" w:type="dxa"/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803</w:t>
            </w:r>
          </w:p>
        </w:tc>
      </w:tr>
      <w:tr w:rsidR="00A574F9" w:rsidRPr="00A574F9" w:rsidTr="00294690">
        <w:tc>
          <w:tcPr>
            <w:tcW w:w="3085" w:type="dxa"/>
          </w:tcPr>
          <w:p w:rsidR="00A574F9" w:rsidRPr="00A574F9" w:rsidRDefault="00A574F9" w:rsidP="00A574F9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zh-CN"/>
              </w:rPr>
              <w:t xml:space="preserve">Ratio of metabolites </w:t>
            </w:r>
          </w:p>
        </w:tc>
        <w:tc>
          <w:tcPr>
            <w:tcW w:w="2552" w:type="dxa"/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536" w:type="dxa"/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3260" w:type="dxa"/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A574F9" w:rsidRPr="00A574F9" w:rsidTr="00294690">
        <w:tc>
          <w:tcPr>
            <w:tcW w:w="3085" w:type="dxa"/>
          </w:tcPr>
          <w:p w:rsidR="00A574F9" w:rsidRPr="00A574F9" w:rsidRDefault="00A574F9" w:rsidP="00A574F9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zh-CN"/>
              </w:rPr>
              <w:t>Inosine-to-Adenosine Ratio</w:t>
            </w:r>
          </w:p>
        </w:tc>
        <w:tc>
          <w:tcPr>
            <w:tcW w:w="2552" w:type="dxa"/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85 (0.68, 1.07)</w:t>
            </w:r>
          </w:p>
        </w:tc>
        <w:tc>
          <w:tcPr>
            <w:tcW w:w="4536" w:type="dxa"/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162</w:t>
            </w:r>
          </w:p>
        </w:tc>
        <w:tc>
          <w:tcPr>
            <w:tcW w:w="3260" w:type="dxa"/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803</w:t>
            </w:r>
          </w:p>
        </w:tc>
      </w:tr>
      <w:tr w:rsidR="00A574F9" w:rsidRPr="00A574F9" w:rsidTr="00294690">
        <w:tc>
          <w:tcPr>
            <w:tcW w:w="3085" w:type="dxa"/>
          </w:tcPr>
          <w:p w:rsidR="00A574F9" w:rsidRPr="00A574F9" w:rsidRDefault="00A574F9" w:rsidP="00A574F9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zh-CN"/>
              </w:rPr>
              <w:t>Uric Acid-to-Xanthine Ratio</w:t>
            </w:r>
          </w:p>
        </w:tc>
        <w:tc>
          <w:tcPr>
            <w:tcW w:w="2552" w:type="dxa"/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6 (0.85, 1.33)</w:t>
            </w:r>
          </w:p>
        </w:tc>
        <w:tc>
          <w:tcPr>
            <w:tcW w:w="4536" w:type="dxa"/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591</w:t>
            </w:r>
          </w:p>
        </w:tc>
        <w:tc>
          <w:tcPr>
            <w:tcW w:w="3260" w:type="dxa"/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803</w:t>
            </w:r>
          </w:p>
        </w:tc>
      </w:tr>
      <w:tr w:rsidR="00A574F9" w:rsidRPr="00A574F9" w:rsidTr="00294690">
        <w:tc>
          <w:tcPr>
            <w:tcW w:w="3085" w:type="dxa"/>
          </w:tcPr>
          <w:p w:rsidR="00A574F9" w:rsidRPr="00A574F9" w:rsidRDefault="00A574F9" w:rsidP="00A574F9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zh-CN"/>
              </w:rPr>
              <w:t>Allantoin-to-Uric Acid Ratio</w:t>
            </w:r>
          </w:p>
        </w:tc>
        <w:tc>
          <w:tcPr>
            <w:tcW w:w="2552" w:type="dxa"/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5 (0.81, 1.35)</w:t>
            </w:r>
          </w:p>
        </w:tc>
        <w:tc>
          <w:tcPr>
            <w:tcW w:w="4536" w:type="dxa"/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722</w:t>
            </w:r>
          </w:p>
        </w:tc>
        <w:tc>
          <w:tcPr>
            <w:tcW w:w="3260" w:type="dxa"/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853</w:t>
            </w:r>
          </w:p>
        </w:tc>
      </w:tr>
      <w:tr w:rsidR="00A574F9" w:rsidRPr="00A574F9" w:rsidTr="00294690">
        <w:tc>
          <w:tcPr>
            <w:tcW w:w="3085" w:type="dxa"/>
          </w:tcPr>
          <w:p w:rsidR="00A574F9" w:rsidRPr="00A574F9" w:rsidRDefault="00A574F9" w:rsidP="00A574F9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zh-CN"/>
              </w:rPr>
              <w:t>Xanthine-to-Guanosine Ratio</w:t>
            </w:r>
          </w:p>
        </w:tc>
        <w:tc>
          <w:tcPr>
            <w:tcW w:w="2552" w:type="dxa"/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78 (0.62, 0.98)</w:t>
            </w:r>
          </w:p>
        </w:tc>
        <w:tc>
          <w:tcPr>
            <w:tcW w:w="4536" w:type="dxa"/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037</w:t>
            </w:r>
          </w:p>
        </w:tc>
        <w:tc>
          <w:tcPr>
            <w:tcW w:w="3260" w:type="dxa"/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481</w:t>
            </w:r>
          </w:p>
        </w:tc>
      </w:tr>
      <w:tr w:rsidR="00A574F9" w:rsidRPr="00A574F9" w:rsidTr="00294690">
        <w:tc>
          <w:tcPr>
            <w:tcW w:w="3085" w:type="dxa"/>
          </w:tcPr>
          <w:p w:rsidR="00A574F9" w:rsidRPr="00A574F9" w:rsidRDefault="00A574F9" w:rsidP="00A574F9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zh-CN"/>
              </w:rPr>
              <w:lastRenderedPageBreak/>
              <w:t>Xanthine-to-Hypoxanthine Ratio</w:t>
            </w:r>
          </w:p>
        </w:tc>
        <w:tc>
          <w:tcPr>
            <w:tcW w:w="2552" w:type="dxa"/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2 (0.79, 1.32)</w:t>
            </w:r>
          </w:p>
        </w:tc>
        <w:tc>
          <w:tcPr>
            <w:tcW w:w="4536" w:type="dxa"/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845</w:t>
            </w:r>
          </w:p>
        </w:tc>
        <w:tc>
          <w:tcPr>
            <w:tcW w:w="3260" w:type="dxa"/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855</w:t>
            </w:r>
          </w:p>
        </w:tc>
      </w:tr>
      <w:tr w:rsidR="00A574F9" w:rsidRPr="00A574F9" w:rsidTr="00294690">
        <w:tc>
          <w:tcPr>
            <w:tcW w:w="3085" w:type="dxa"/>
            <w:tcBorders>
              <w:bottom w:val="single" w:sz="4" w:space="0" w:color="auto"/>
            </w:tcBorders>
          </w:tcPr>
          <w:p w:rsidR="00A574F9" w:rsidRPr="00A574F9" w:rsidRDefault="00A574F9" w:rsidP="00A574F9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zh-CN"/>
              </w:rPr>
              <w:t>Hypoxanthine-to-Inosine Ratio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0 (0.85, 1.42)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475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A574F9" w:rsidRPr="00A574F9" w:rsidRDefault="00A574F9" w:rsidP="00A574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57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803</w:t>
            </w:r>
          </w:p>
        </w:tc>
      </w:tr>
    </w:tbl>
    <w:p w:rsidR="00A574F9" w:rsidRPr="00A574F9" w:rsidRDefault="00A574F9" w:rsidP="00A574F9">
      <w:pPr>
        <w:spacing w:after="200"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zh-CN"/>
        </w:rPr>
      </w:pPr>
      <w:r w:rsidRPr="00A574F9">
        <w:rPr>
          <w:rFonts w:ascii="Times New Roman" w:eastAsia="Times New Roman" w:hAnsi="Times New Roman" w:cs="Times New Roman"/>
          <w:sz w:val="20"/>
          <w:szCs w:val="20"/>
          <w:lang w:val="en-GB" w:eastAsia="zh-CN"/>
        </w:rPr>
        <w:t>Abbreviations: MedDiet, Mediterranean Diet; SD, standard deviation.</w:t>
      </w:r>
    </w:p>
    <w:p w:rsidR="00A574F9" w:rsidRPr="00A574F9" w:rsidRDefault="00A574F9" w:rsidP="00A574F9">
      <w:pPr>
        <w:tabs>
          <w:tab w:val="left" w:pos="1395"/>
        </w:tabs>
        <w:spacing w:after="20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zh-CN"/>
        </w:rPr>
      </w:pPr>
      <w:r w:rsidRPr="00A574F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zh-CN"/>
        </w:rPr>
        <w:t>a</w:t>
      </w:r>
      <w:r w:rsidRPr="00A574F9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 xml:space="preserve"> A natural logarithmic transformation was applied to the raw values of the ratio between 1-year </w:t>
      </w:r>
      <w:r w:rsidRPr="00A574F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t>and baseline levels in individual metabolites. In the case of ratios of metabolites characterised by a precursor-product relationship, their raw values underwent natural logarithmic transformation.</w:t>
      </w:r>
      <w:r w:rsidRPr="00A574F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</w:p>
    <w:p w:rsidR="00A574F9" w:rsidRPr="00A574F9" w:rsidRDefault="00A574F9" w:rsidP="00A574F9">
      <w:pPr>
        <w:tabs>
          <w:tab w:val="left" w:pos="1395"/>
        </w:tabs>
        <w:spacing w:after="20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</w:pPr>
      <w:r w:rsidRPr="00A574F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zh-CN"/>
        </w:rPr>
        <w:t>b</w:t>
      </w:r>
      <w:r w:rsidRPr="00A574F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t xml:space="preserve"> Stratified by recruitment center; </w:t>
      </w:r>
      <w:r w:rsidRPr="00A574F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zh-CN"/>
        </w:rPr>
        <w:t>c</w:t>
      </w:r>
      <w:r w:rsidRPr="00A574F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t xml:space="preserve"> Adjusted for baseline levels of metabolites, baseline fasting glucose </w:t>
      </w:r>
      <w:r w:rsidRPr="00A574F9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>(mg/dl)</w:t>
      </w:r>
      <w:r w:rsidRPr="00A574F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t xml:space="preserve"> (centered on the sample mean and adding quadratic term), age (years), sex (male, female), intervention group (MedDiet+EVOO, MedDiet+nuts)</w:t>
      </w:r>
      <w:r w:rsidRPr="00A574F9">
        <w:rPr>
          <w:rFonts w:ascii="Times New Roman" w:eastAsia="Times New Roman" w:hAnsi="Times New Roman" w:cs="Times New Roman"/>
          <w:sz w:val="20"/>
          <w:szCs w:val="20"/>
          <w:lang w:val="en-GB" w:eastAsia="zh-CN"/>
        </w:rPr>
        <w:t xml:space="preserve"> </w:t>
      </w:r>
      <w:r w:rsidRPr="00A574F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t>(except in analyses by intervention group), body mass index (kg/m</w:t>
      </w:r>
      <w:r w:rsidRPr="00A574F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zh-CN"/>
        </w:rPr>
        <w:t>2</w:t>
      </w:r>
      <w:r w:rsidRPr="00A574F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t xml:space="preserve">), </w:t>
      </w:r>
      <w:r w:rsidRPr="00A574F9">
        <w:rPr>
          <w:rFonts w:ascii="Times New Roman" w:eastAsia="Times New Roman" w:hAnsi="Times New Roman" w:cs="Times New Roman"/>
          <w:i/>
          <w:sz w:val="20"/>
          <w:szCs w:val="20"/>
          <w:lang w:val="en-GB" w:eastAsia="zh-CN"/>
        </w:rPr>
        <w:t>TCF7L2</w:t>
      </w:r>
      <w:r w:rsidRPr="00A574F9">
        <w:rPr>
          <w:rFonts w:ascii="Times New Roman" w:eastAsia="Times New Roman" w:hAnsi="Times New Roman" w:cs="Times New Roman"/>
          <w:sz w:val="20"/>
          <w:szCs w:val="20"/>
          <w:lang w:val="en-GB" w:eastAsia="zh-CN"/>
        </w:rPr>
        <w:t xml:space="preserve">-rs7903146 genotype (assuming an additive genetic model), </w:t>
      </w:r>
      <w:r w:rsidRPr="00A574F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t xml:space="preserve">smoking (never, current, former), leisure-time physical activity (metabolic equivalent tasks in minutes/day), dyslipidemia and hypertension. </w:t>
      </w:r>
      <w:r w:rsidRPr="00A574F9">
        <w:rPr>
          <w:rFonts w:ascii="Times New Roman" w:eastAsia="Times New Roman" w:hAnsi="Times New Roman" w:cs="Times New Roman"/>
          <w:sz w:val="20"/>
          <w:szCs w:val="20"/>
          <w:lang w:val="en-GB" w:eastAsia="zh-CN"/>
        </w:rPr>
        <w:t xml:space="preserve">False discovery rate (FDR) controlling adjustments were conducted by applying the method of Benjamini and Hochberg. </w:t>
      </w:r>
    </w:p>
    <w:p w:rsidR="00A574F9" w:rsidRPr="00435EC8" w:rsidRDefault="00A574F9" w:rsidP="00A574F9">
      <w:pPr>
        <w:tabs>
          <w:tab w:val="left" w:pos="1395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</w:p>
    <w:p w:rsidR="00A574F9" w:rsidRPr="004C579C" w:rsidRDefault="00A574F9" w:rsidP="00A574F9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574F9" w:rsidRDefault="00A574F9" w:rsidP="00A574F9"/>
    <w:p w:rsidR="00A574F9" w:rsidRDefault="00A574F9" w:rsidP="00A574F9"/>
    <w:p w:rsidR="00A574F9" w:rsidRDefault="00A574F9" w:rsidP="00A574F9"/>
    <w:p w:rsidR="00A574F9" w:rsidRDefault="00A574F9" w:rsidP="00A574F9"/>
    <w:p w:rsidR="00A574F9" w:rsidRDefault="00A574F9" w:rsidP="00A574F9"/>
    <w:p w:rsidR="00A574F9" w:rsidRDefault="00A574F9" w:rsidP="00A574F9"/>
    <w:p w:rsidR="00A574F9" w:rsidRPr="00A57DB3" w:rsidRDefault="00A574F9" w:rsidP="00A574F9">
      <w:pPr>
        <w:tabs>
          <w:tab w:val="left" w:pos="1395"/>
        </w:tabs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57DB3">
        <w:rPr>
          <w:rFonts w:ascii="Times New Roman" w:hAnsi="Times New Roman" w:cs="Times New Roman"/>
          <w:b/>
        </w:rPr>
        <w:t xml:space="preserve">Supplemental Table 3. </w:t>
      </w:r>
      <w:r w:rsidRPr="00A57DB3">
        <w:rPr>
          <w:rFonts w:ascii="Times New Roman" w:hAnsi="Times New Roman" w:cs="Times New Roman"/>
          <w:lang w:val="en-GB"/>
        </w:rPr>
        <w:t>Associations of baseline individual metabolites levels and relevant ratios (precursor-product) with the risk of type 2 diabetes (71 incident cases remained after adjustment for HDL cholesterol and</w:t>
      </w:r>
      <w:r w:rsidRPr="00A57DB3">
        <w:t xml:space="preserve"> </w:t>
      </w:r>
      <w:r w:rsidRPr="00A57DB3">
        <w:rPr>
          <w:rFonts w:ascii="Times New Roman" w:hAnsi="Times New Roman" w:cs="Times New Roman"/>
          <w:lang w:val="en-GB"/>
        </w:rPr>
        <w:t>triacylglycerol) in the PREDIMED study, 2003-2010. Overall group.</w:t>
      </w:r>
    </w:p>
    <w:tbl>
      <w:tblPr>
        <w:tblStyle w:val="a4"/>
        <w:tblpPr w:leftFromText="180" w:rightFromText="180" w:vertAnchor="page" w:horzAnchor="margin" w:tblpY="1996"/>
        <w:tblW w:w="141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12"/>
        <w:gridCol w:w="1114"/>
        <w:gridCol w:w="280"/>
        <w:gridCol w:w="287"/>
        <w:gridCol w:w="352"/>
        <w:gridCol w:w="301"/>
        <w:gridCol w:w="1330"/>
        <w:gridCol w:w="1277"/>
        <w:gridCol w:w="1418"/>
        <w:gridCol w:w="2693"/>
        <w:gridCol w:w="992"/>
        <w:gridCol w:w="2490"/>
        <w:gridCol w:w="1196"/>
        <w:gridCol w:w="12"/>
        <w:gridCol w:w="20"/>
      </w:tblGrid>
      <w:tr w:rsidR="00A574F9" w:rsidRPr="00A57DB3" w:rsidTr="00294690">
        <w:trPr>
          <w:trHeight w:val="420"/>
        </w:trPr>
        <w:tc>
          <w:tcPr>
            <w:tcW w:w="412" w:type="dxa"/>
          </w:tcPr>
          <w:p w:rsidR="00A574F9" w:rsidRPr="00A57DB3" w:rsidRDefault="00A574F9" w:rsidP="00294690">
            <w:pPr>
              <w:spacing w:after="160"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394" w:type="dxa"/>
            <w:gridSpan w:val="2"/>
          </w:tcPr>
          <w:p w:rsidR="00A574F9" w:rsidRPr="00A57DB3" w:rsidRDefault="00A574F9" w:rsidP="00294690">
            <w:pPr>
              <w:spacing w:after="160"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87" w:type="dxa"/>
          </w:tcPr>
          <w:p w:rsidR="00A574F9" w:rsidRPr="00A57DB3" w:rsidRDefault="00A574F9" w:rsidP="00294690">
            <w:pPr>
              <w:spacing w:after="160"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2081" w:type="dxa"/>
            <w:gridSpan w:val="11"/>
          </w:tcPr>
          <w:p w:rsidR="00A574F9" w:rsidRPr="00A57DB3" w:rsidRDefault="00A574F9" w:rsidP="00294690">
            <w:pPr>
              <w:spacing w:after="160" w:line="480" w:lineRule="auto"/>
              <w:rPr>
                <w:rFonts w:ascii="Arial" w:hAnsi="Arial" w:cs="Arial"/>
                <w:b/>
              </w:rPr>
            </w:pPr>
          </w:p>
        </w:tc>
      </w:tr>
      <w:tr w:rsidR="00A574F9" w:rsidRPr="00A57DB3" w:rsidTr="00294690">
        <w:trPr>
          <w:gridAfter w:val="1"/>
          <w:wAfter w:w="20" w:type="dxa"/>
          <w:trHeight w:val="164"/>
        </w:trPr>
        <w:tc>
          <w:tcPr>
            <w:tcW w:w="15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574F9" w:rsidRPr="00A57DB3" w:rsidRDefault="00A574F9" w:rsidP="00294690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</w:p>
        </w:tc>
        <w:tc>
          <w:tcPr>
            <w:tcW w:w="16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574F9" w:rsidRPr="00A57DB3" w:rsidRDefault="00A574F9" w:rsidP="00294690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</w:p>
        </w:tc>
        <w:tc>
          <w:tcPr>
            <w:tcW w:w="887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7DB3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lang w:val="en-GB" w:eastAsia="en-US"/>
              </w:rPr>
              <w:t>Quartiles of plasma metabolite levels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574F9" w:rsidRPr="00A57DB3" w:rsidRDefault="00A574F9" w:rsidP="00294690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</w:p>
        </w:tc>
      </w:tr>
      <w:tr w:rsidR="00A574F9" w:rsidRPr="00A57DB3" w:rsidTr="00294690">
        <w:trPr>
          <w:gridAfter w:val="2"/>
          <w:wAfter w:w="32" w:type="dxa"/>
          <w:trHeight w:val="405"/>
        </w:trPr>
        <w:tc>
          <w:tcPr>
            <w:tcW w:w="15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b/>
                <w:sz w:val="16"/>
                <w:szCs w:val="16"/>
              </w:rPr>
              <w:t>Metabolite</w:t>
            </w:r>
          </w:p>
        </w:tc>
        <w:tc>
          <w:tcPr>
            <w:tcW w:w="9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29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p trend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FDR-Adjusted p value (Q4 vs. Q1)</w:t>
            </w:r>
          </w:p>
        </w:tc>
      </w:tr>
      <w:tr w:rsidR="00A574F9" w:rsidRPr="00A57DB3" w:rsidTr="00294690">
        <w:trPr>
          <w:gridAfter w:val="2"/>
          <w:wAfter w:w="32" w:type="dxa"/>
          <w:trHeight w:val="176"/>
        </w:trPr>
        <w:tc>
          <w:tcPr>
            <w:tcW w:w="1526" w:type="dxa"/>
            <w:gridSpan w:val="2"/>
            <w:tcBorders>
              <w:top w:val="single" w:sz="4" w:space="0" w:color="auto"/>
            </w:tcBorders>
            <w:vAlign w:val="center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b/>
                <w:sz w:val="16"/>
                <w:szCs w:val="16"/>
              </w:rPr>
              <w:t>Uric Acid</w:t>
            </w:r>
          </w:p>
        </w:tc>
        <w:tc>
          <w:tcPr>
            <w:tcW w:w="919" w:type="dxa"/>
            <w:gridSpan w:val="3"/>
            <w:tcBorders>
              <w:top w:val="single" w:sz="4" w:space="0" w:color="auto"/>
            </w:tcBorders>
            <w:vAlign w:val="center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8" w:type="dxa"/>
            <w:gridSpan w:val="3"/>
            <w:tcBorders>
              <w:top w:val="single" w:sz="4" w:space="0" w:color="auto"/>
            </w:tcBorders>
            <w:vAlign w:val="center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A574F9" w:rsidRPr="00A57DB3" w:rsidRDefault="00A574F9" w:rsidP="0029469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A574F9" w:rsidRPr="00A57DB3" w:rsidRDefault="00A574F9" w:rsidP="0029469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</w:tcPr>
          <w:p w:rsidR="00A574F9" w:rsidRPr="00A57DB3" w:rsidRDefault="00A574F9" w:rsidP="00294690">
            <w:pPr>
              <w:jc w:val="right"/>
              <w:rPr>
                <w:rFonts w:ascii="Times New Roman" w:eastAsia="MS PGothic" w:hAnsi="Times New Roman" w:cs="Times New Roman"/>
                <w:sz w:val="16"/>
                <w:szCs w:val="16"/>
              </w:rPr>
            </w:pPr>
          </w:p>
        </w:tc>
      </w:tr>
      <w:tr w:rsidR="00A574F9" w:rsidRPr="00A57DB3" w:rsidTr="00294690">
        <w:trPr>
          <w:gridAfter w:val="2"/>
          <w:wAfter w:w="32" w:type="dxa"/>
          <w:trHeight w:val="176"/>
        </w:trPr>
        <w:tc>
          <w:tcPr>
            <w:tcW w:w="1526" w:type="dxa"/>
            <w:gridSpan w:val="2"/>
            <w:vAlign w:val="center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</w:p>
        </w:tc>
        <w:tc>
          <w:tcPr>
            <w:tcW w:w="919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908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2.64 (0.87, 8.03)</w:t>
            </w:r>
          </w:p>
        </w:tc>
        <w:tc>
          <w:tcPr>
            <w:tcW w:w="1418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0.69 (0.18, 2.57)</w:t>
            </w:r>
          </w:p>
        </w:tc>
        <w:tc>
          <w:tcPr>
            <w:tcW w:w="2693" w:type="dxa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1.52 (0.47, 4.91)</w:t>
            </w:r>
          </w:p>
        </w:tc>
        <w:tc>
          <w:tcPr>
            <w:tcW w:w="992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0.741</w:t>
            </w:r>
          </w:p>
        </w:tc>
        <w:tc>
          <w:tcPr>
            <w:tcW w:w="3686" w:type="dxa"/>
            <w:gridSpan w:val="2"/>
          </w:tcPr>
          <w:p w:rsidR="00A574F9" w:rsidRPr="00A57DB3" w:rsidRDefault="00A574F9" w:rsidP="00294690">
            <w:pPr>
              <w:jc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eastAsia="MS PGothic" w:hAnsi="Times New Roman" w:cs="Times New Roman"/>
                <w:sz w:val="16"/>
                <w:szCs w:val="16"/>
              </w:rPr>
              <w:t>0.691</w:t>
            </w:r>
          </w:p>
        </w:tc>
      </w:tr>
      <w:tr w:rsidR="00A574F9" w:rsidRPr="00A57DB3" w:rsidTr="00294690">
        <w:trPr>
          <w:gridAfter w:val="2"/>
          <w:wAfter w:w="32" w:type="dxa"/>
          <w:trHeight w:val="164"/>
        </w:trPr>
        <w:tc>
          <w:tcPr>
            <w:tcW w:w="1526" w:type="dxa"/>
            <w:gridSpan w:val="2"/>
            <w:vAlign w:val="center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b/>
                <w:sz w:val="16"/>
                <w:szCs w:val="16"/>
              </w:rPr>
              <w:t>Allantoin</w:t>
            </w:r>
          </w:p>
        </w:tc>
        <w:tc>
          <w:tcPr>
            <w:tcW w:w="919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8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6" w:type="dxa"/>
            <w:gridSpan w:val="2"/>
          </w:tcPr>
          <w:p w:rsidR="00A574F9" w:rsidRPr="00A57DB3" w:rsidRDefault="00A574F9" w:rsidP="00294690">
            <w:pPr>
              <w:jc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</w:p>
        </w:tc>
      </w:tr>
      <w:tr w:rsidR="00A574F9" w:rsidRPr="00A57DB3" w:rsidTr="00294690">
        <w:trPr>
          <w:gridAfter w:val="2"/>
          <w:wAfter w:w="32" w:type="dxa"/>
          <w:trHeight w:val="164"/>
        </w:trPr>
        <w:tc>
          <w:tcPr>
            <w:tcW w:w="1526" w:type="dxa"/>
            <w:gridSpan w:val="2"/>
            <w:vAlign w:val="center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</w:p>
        </w:tc>
        <w:tc>
          <w:tcPr>
            <w:tcW w:w="919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908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0.26 (0.11, 0.61)</w:t>
            </w:r>
          </w:p>
        </w:tc>
        <w:tc>
          <w:tcPr>
            <w:tcW w:w="1418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0.54 (0.22, 1.31)</w:t>
            </w:r>
          </w:p>
        </w:tc>
        <w:tc>
          <w:tcPr>
            <w:tcW w:w="2693" w:type="dxa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0.17 (0.05, 0.55)</w:t>
            </w:r>
          </w:p>
        </w:tc>
        <w:tc>
          <w:tcPr>
            <w:tcW w:w="992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3686" w:type="dxa"/>
            <w:gridSpan w:val="2"/>
          </w:tcPr>
          <w:p w:rsidR="00A574F9" w:rsidRPr="00A57DB3" w:rsidRDefault="00A574F9" w:rsidP="00294690">
            <w:pPr>
              <w:jc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eastAsia="MS PGothic" w:hAnsi="Times New Roman" w:cs="Times New Roman"/>
                <w:sz w:val="16"/>
                <w:szCs w:val="16"/>
              </w:rPr>
              <w:t>0.039</w:t>
            </w:r>
          </w:p>
        </w:tc>
      </w:tr>
      <w:tr w:rsidR="00A574F9" w:rsidRPr="00A57DB3" w:rsidTr="00294690">
        <w:trPr>
          <w:gridAfter w:val="2"/>
          <w:wAfter w:w="32" w:type="dxa"/>
          <w:trHeight w:val="176"/>
        </w:trPr>
        <w:tc>
          <w:tcPr>
            <w:tcW w:w="1526" w:type="dxa"/>
            <w:gridSpan w:val="2"/>
            <w:vAlign w:val="center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b/>
                <w:sz w:val="16"/>
                <w:szCs w:val="16"/>
              </w:rPr>
              <w:t>Xanthine</w:t>
            </w:r>
          </w:p>
        </w:tc>
        <w:tc>
          <w:tcPr>
            <w:tcW w:w="919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8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6" w:type="dxa"/>
            <w:gridSpan w:val="2"/>
          </w:tcPr>
          <w:p w:rsidR="00A574F9" w:rsidRPr="00A57DB3" w:rsidRDefault="00A574F9" w:rsidP="00294690">
            <w:pPr>
              <w:jc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</w:p>
        </w:tc>
      </w:tr>
      <w:tr w:rsidR="00A574F9" w:rsidRPr="00A57DB3" w:rsidTr="00294690">
        <w:trPr>
          <w:gridAfter w:val="2"/>
          <w:wAfter w:w="32" w:type="dxa"/>
          <w:trHeight w:val="176"/>
        </w:trPr>
        <w:tc>
          <w:tcPr>
            <w:tcW w:w="1526" w:type="dxa"/>
            <w:gridSpan w:val="2"/>
            <w:vAlign w:val="center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</w:p>
        </w:tc>
        <w:tc>
          <w:tcPr>
            <w:tcW w:w="919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908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0.52 (0.17, 1.58)</w:t>
            </w:r>
          </w:p>
        </w:tc>
        <w:tc>
          <w:tcPr>
            <w:tcW w:w="1418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0.61 (0.19, 1.88)</w:t>
            </w:r>
          </w:p>
        </w:tc>
        <w:tc>
          <w:tcPr>
            <w:tcW w:w="2693" w:type="dxa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2.10 (0.61, 7.15)</w:t>
            </w:r>
          </w:p>
        </w:tc>
        <w:tc>
          <w:tcPr>
            <w:tcW w:w="992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0.222</w:t>
            </w:r>
          </w:p>
        </w:tc>
        <w:tc>
          <w:tcPr>
            <w:tcW w:w="3686" w:type="dxa"/>
            <w:gridSpan w:val="2"/>
          </w:tcPr>
          <w:p w:rsidR="00A574F9" w:rsidRPr="00A57DB3" w:rsidRDefault="00A574F9" w:rsidP="00294690">
            <w:pPr>
              <w:jc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eastAsia="MS PGothic" w:hAnsi="Times New Roman" w:cs="Times New Roman"/>
                <w:sz w:val="16"/>
                <w:szCs w:val="16"/>
              </w:rPr>
              <w:t>0.511</w:t>
            </w:r>
          </w:p>
        </w:tc>
      </w:tr>
      <w:tr w:rsidR="00A574F9" w:rsidRPr="00A57DB3" w:rsidTr="00294690">
        <w:trPr>
          <w:gridAfter w:val="2"/>
          <w:wAfter w:w="32" w:type="dxa"/>
          <w:trHeight w:val="176"/>
        </w:trPr>
        <w:tc>
          <w:tcPr>
            <w:tcW w:w="1526" w:type="dxa"/>
            <w:gridSpan w:val="2"/>
            <w:vAlign w:val="center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b/>
                <w:sz w:val="16"/>
                <w:szCs w:val="16"/>
              </w:rPr>
              <w:t>Hypoxanthine</w:t>
            </w:r>
          </w:p>
        </w:tc>
        <w:tc>
          <w:tcPr>
            <w:tcW w:w="919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8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6" w:type="dxa"/>
            <w:gridSpan w:val="2"/>
          </w:tcPr>
          <w:p w:rsidR="00A574F9" w:rsidRPr="00A57DB3" w:rsidRDefault="00A574F9" w:rsidP="00294690">
            <w:pPr>
              <w:jc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</w:p>
        </w:tc>
      </w:tr>
      <w:tr w:rsidR="00A574F9" w:rsidRPr="00A57DB3" w:rsidTr="00294690">
        <w:trPr>
          <w:gridAfter w:val="2"/>
          <w:wAfter w:w="32" w:type="dxa"/>
          <w:trHeight w:val="176"/>
        </w:trPr>
        <w:tc>
          <w:tcPr>
            <w:tcW w:w="1526" w:type="dxa"/>
            <w:gridSpan w:val="2"/>
            <w:vAlign w:val="center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</w:p>
        </w:tc>
        <w:tc>
          <w:tcPr>
            <w:tcW w:w="919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908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1.25 (0.59, 2.65)</w:t>
            </w:r>
          </w:p>
        </w:tc>
        <w:tc>
          <w:tcPr>
            <w:tcW w:w="1418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0.88 (0.33, 2.28)</w:t>
            </w:r>
          </w:p>
        </w:tc>
        <w:tc>
          <w:tcPr>
            <w:tcW w:w="2693" w:type="dxa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0.70 (0.20, 2.45)</w:t>
            </w:r>
          </w:p>
        </w:tc>
        <w:tc>
          <w:tcPr>
            <w:tcW w:w="992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0.531</w:t>
            </w:r>
          </w:p>
        </w:tc>
        <w:tc>
          <w:tcPr>
            <w:tcW w:w="3686" w:type="dxa"/>
            <w:gridSpan w:val="2"/>
          </w:tcPr>
          <w:p w:rsidR="00A574F9" w:rsidRPr="00A57DB3" w:rsidRDefault="00A574F9" w:rsidP="00294690">
            <w:pPr>
              <w:jc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eastAsia="MS PGothic" w:hAnsi="Times New Roman" w:cs="Times New Roman"/>
                <w:sz w:val="16"/>
                <w:szCs w:val="16"/>
              </w:rPr>
              <w:t>0.756</w:t>
            </w:r>
          </w:p>
        </w:tc>
      </w:tr>
      <w:tr w:rsidR="00A574F9" w:rsidRPr="00A57DB3" w:rsidTr="00294690">
        <w:trPr>
          <w:gridAfter w:val="2"/>
          <w:wAfter w:w="32" w:type="dxa"/>
          <w:trHeight w:val="164"/>
        </w:trPr>
        <w:tc>
          <w:tcPr>
            <w:tcW w:w="1526" w:type="dxa"/>
            <w:gridSpan w:val="2"/>
            <w:vAlign w:val="center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b/>
                <w:sz w:val="16"/>
                <w:szCs w:val="16"/>
              </w:rPr>
              <w:t>Inosine</w:t>
            </w:r>
          </w:p>
        </w:tc>
        <w:tc>
          <w:tcPr>
            <w:tcW w:w="919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8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6" w:type="dxa"/>
            <w:gridSpan w:val="2"/>
          </w:tcPr>
          <w:p w:rsidR="00A574F9" w:rsidRPr="00A57DB3" w:rsidRDefault="00A574F9" w:rsidP="00294690">
            <w:pPr>
              <w:jc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</w:p>
        </w:tc>
      </w:tr>
      <w:tr w:rsidR="00A574F9" w:rsidRPr="00A57DB3" w:rsidTr="00294690">
        <w:trPr>
          <w:gridAfter w:val="2"/>
          <w:wAfter w:w="32" w:type="dxa"/>
          <w:trHeight w:val="164"/>
        </w:trPr>
        <w:tc>
          <w:tcPr>
            <w:tcW w:w="1526" w:type="dxa"/>
            <w:gridSpan w:val="2"/>
            <w:vAlign w:val="center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</w:p>
        </w:tc>
        <w:tc>
          <w:tcPr>
            <w:tcW w:w="919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908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1.36 (0.56, 3.30)</w:t>
            </w:r>
          </w:p>
        </w:tc>
        <w:tc>
          <w:tcPr>
            <w:tcW w:w="1418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0.92 (0.33, 2.55)</w:t>
            </w:r>
          </w:p>
        </w:tc>
        <w:tc>
          <w:tcPr>
            <w:tcW w:w="2693" w:type="dxa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0.91 (0.27, 3.06)</w:t>
            </w:r>
          </w:p>
        </w:tc>
        <w:tc>
          <w:tcPr>
            <w:tcW w:w="992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0.771</w:t>
            </w:r>
          </w:p>
        </w:tc>
        <w:tc>
          <w:tcPr>
            <w:tcW w:w="3686" w:type="dxa"/>
            <w:gridSpan w:val="2"/>
          </w:tcPr>
          <w:p w:rsidR="00A574F9" w:rsidRPr="00A57DB3" w:rsidRDefault="00A574F9" w:rsidP="00294690">
            <w:pPr>
              <w:jc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eastAsia="MS PGothic" w:hAnsi="Times New Roman" w:cs="Times New Roman"/>
                <w:sz w:val="16"/>
                <w:szCs w:val="16"/>
              </w:rPr>
              <w:t xml:space="preserve">0.913 </w:t>
            </w:r>
          </w:p>
        </w:tc>
      </w:tr>
      <w:tr w:rsidR="00A574F9" w:rsidRPr="00A57DB3" w:rsidTr="00294690">
        <w:trPr>
          <w:gridAfter w:val="2"/>
          <w:wAfter w:w="32" w:type="dxa"/>
          <w:trHeight w:val="176"/>
        </w:trPr>
        <w:tc>
          <w:tcPr>
            <w:tcW w:w="1526" w:type="dxa"/>
            <w:gridSpan w:val="2"/>
            <w:vAlign w:val="center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b/>
                <w:sz w:val="16"/>
                <w:szCs w:val="16"/>
              </w:rPr>
              <w:t>Adenosine</w:t>
            </w:r>
          </w:p>
        </w:tc>
        <w:tc>
          <w:tcPr>
            <w:tcW w:w="919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8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6" w:type="dxa"/>
            <w:gridSpan w:val="2"/>
          </w:tcPr>
          <w:p w:rsidR="00A574F9" w:rsidRPr="00A57DB3" w:rsidRDefault="00A574F9" w:rsidP="00294690">
            <w:pPr>
              <w:jc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</w:p>
        </w:tc>
      </w:tr>
      <w:tr w:rsidR="00A574F9" w:rsidRPr="00A57DB3" w:rsidTr="00294690">
        <w:trPr>
          <w:gridAfter w:val="2"/>
          <w:wAfter w:w="32" w:type="dxa"/>
          <w:trHeight w:val="176"/>
        </w:trPr>
        <w:tc>
          <w:tcPr>
            <w:tcW w:w="1526" w:type="dxa"/>
            <w:gridSpan w:val="2"/>
            <w:vAlign w:val="center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</w:p>
        </w:tc>
        <w:tc>
          <w:tcPr>
            <w:tcW w:w="919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908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1.25 (0.38, 4.07)</w:t>
            </w:r>
          </w:p>
        </w:tc>
        <w:tc>
          <w:tcPr>
            <w:tcW w:w="1418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1.46 (0.46, 4.64)</w:t>
            </w:r>
          </w:p>
        </w:tc>
        <w:tc>
          <w:tcPr>
            <w:tcW w:w="2693" w:type="dxa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1.15 (0.35, 3.76)</w:t>
            </w:r>
          </w:p>
        </w:tc>
        <w:tc>
          <w:tcPr>
            <w:tcW w:w="992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0.809</w:t>
            </w:r>
          </w:p>
        </w:tc>
        <w:tc>
          <w:tcPr>
            <w:tcW w:w="3686" w:type="dxa"/>
            <w:gridSpan w:val="2"/>
          </w:tcPr>
          <w:p w:rsidR="00A574F9" w:rsidRPr="00A57DB3" w:rsidRDefault="00A574F9" w:rsidP="00294690">
            <w:pPr>
              <w:jc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eastAsia="MS PGothic" w:hAnsi="Times New Roman" w:cs="Times New Roman"/>
                <w:sz w:val="16"/>
                <w:szCs w:val="16"/>
              </w:rPr>
              <w:t>0.913</w:t>
            </w:r>
          </w:p>
        </w:tc>
      </w:tr>
      <w:tr w:rsidR="00A574F9" w:rsidRPr="00A57DB3" w:rsidTr="00294690">
        <w:trPr>
          <w:gridAfter w:val="2"/>
          <w:wAfter w:w="32" w:type="dxa"/>
          <w:trHeight w:val="176"/>
        </w:trPr>
        <w:tc>
          <w:tcPr>
            <w:tcW w:w="1526" w:type="dxa"/>
            <w:gridSpan w:val="2"/>
            <w:vAlign w:val="center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b/>
                <w:sz w:val="16"/>
                <w:szCs w:val="16"/>
              </w:rPr>
              <w:t>Guanosine</w:t>
            </w:r>
          </w:p>
        </w:tc>
        <w:tc>
          <w:tcPr>
            <w:tcW w:w="919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8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6" w:type="dxa"/>
            <w:gridSpan w:val="2"/>
          </w:tcPr>
          <w:p w:rsidR="00A574F9" w:rsidRPr="00A57DB3" w:rsidRDefault="00A574F9" w:rsidP="00294690">
            <w:pPr>
              <w:jc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</w:p>
        </w:tc>
      </w:tr>
      <w:tr w:rsidR="00A574F9" w:rsidRPr="00A57DB3" w:rsidTr="00294690">
        <w:trPr>
          <w:gridAfter w:val="2"/>
          <w:wAfter w:w="32" w:type="dxa"/>
          <w:trHeight w:val="176"/>
        </w:trPr>
        <w:tc>
          <w:tcPr>
            <w:tcW w:w="1526" w:type="dxa"/>
            <w:gridSpan w:val="2"/>
            <w:vAlign w:val="center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</w:p>
        </w:tc>
        <w:tc>
          <w:tcPr>
            <w:tcW w:w="919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908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0.38 (0.14, 1.04)</w:t>
            </w:r>
          </w:p>
        </w:tc>
        <w:tc>
          <w:tcPr>
            <w:tcW w:w="1418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0.51 (0.20, 1.29)</w:t>
            </w:r>
          </w:p>
        </w:tc>
        <w:tc>
          <w:tcPr>
            <w:tcW w:w="2693" w:type="dxa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0.43 (0.15, 1.21)</w:t>
            </w:r>
          </w:p>
        </w:tc>
        <w:tc>
          <w:tcPr>
            <w:tcW w:w="992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0.190</w:t>
            </w:r>
          </w:p>
        </w:tc>
        <w:tc>
          <w:tcPr>
            <w:tcW w:w="3686" w:type="dxa"/>
            <w:gridSpan w:val="2"/>
          </w:tcPr>
          <w:p w:rsidR="00A574F9" w:rsidRPr="00A57DB3" w:rsidRDefault="00A574F9" w:rsidP="00294690">
            <w:pPr>
              <w:jc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eastAsia="MS PGothic" w:hAnsi="Times New Roman" w:cs="Times New Roman"/>
                <w:sz w:val="16"/>
                <w:szCs w:val="16"/>
              </w:rPr>
              <w:t>0.397</w:t>
            </w:r>
          </w:p>
        </w:tc>
      </w:tr>
      <w:tr w:rsidR="00A574F9" w:rsidRPr="00A57DB3" w:rsidTr="00294690">
        <w:trPr>
          <w:gridAfter w:val="2"/>
          <w:wAfter w:w="32" w:type="dxa"/>
          <w:trHeight w:val="176"/>
        </w:trPr>
        <w:tc>
          <w:tcPr>
            <w:tcW w:w="1526" w:type="dxa"/>
            <w:gridSpan w:val="2"/>
            <w:vAlign w:val="center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atio of metabolites </w:t>
            </w:r>
          </w:p>
        </w:tc>
        <w:tc>
          <w:tcPr>
            <w:tcW w:w="919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8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6" w:type="dxa"/>
            <w:gridSpan w:val="2"/>
          </w:tcPr>
          <w:p w:rsidR="00A574F9" w:rsidRPr="00A57DB3" w:rsidRDefault="00A574F9" w:rsidP="00294690">
            <w:pPr>
              <w:jc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</w:p>
        </w:tc>
      </w:tr>
      <w:tr w:rsidR="00A574F9" w:rsidRPr="00A57DB3" w:rsidTr="00294690">
        <w:trPr>
          <w:gridAfter w:val="2"/>
          <w:wAfter w:w="32" w:type="dxa"/>
          <w:trHeight w:val="176"/>
        </w:trPr>
        <w:tc>
          <w:tcPr>
            <w:tcW w:w="1526" w:type="dxa"/>
            <w:gridSpan w:val="2"/>
            <w:vAlign w:val="center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b/>
                <w:sz w:val="16"/>
                <w:szCs w:val="16"/>
              </w:rPr>
              <w:t>Inosine-to-Adenosine Ratio</w:t>
            </w:r>
          </w:p>
        </w:tc>
        <w:tc>
          <w:tcPr>
            <w:tcW w:w="919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8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6" w:type="dxa"/>
            <w:gridSpan w:val="2"/>
          </w:tcPr>
          <w:p w:rsidR="00A574F9" w:rsidRPr="00A57DB3" w:rsidRDefault="00A574F9" w:rsidP="00294690">
            <w:pPr>
              <w:jc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</w:p>
        </w:tc>
      </w:tr>
      <w:tr w:rsidR="00A574F9" w:rsidRPr="00A57DB3" w:rsidTr="00294690">
        <w:trPr>
          <w:gridAfter w:val="2"/>
          <w:wAfter w:w="32" w:type="dxa"/>
          <w:trHeight w:val="176"/>
        </w:trPr>
        <w:tc>
          <w:tcPr>
            <w:tcW w:w="1526" w:type="dxa"/>
            <w:gridSpan w:val="2"/>
            <w:vAlign w:val="center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</w:p>
        </w:tc>
        <w:tc>
          <w:tcPr>
            <w:tcW w:w="919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908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0.87 (0.29, 2.59)</w:t>
            </w:r>
          </w:p>
        </w:tc>
        <w:tc>
          <w:tcPr>
            <w:tcW w:w="1418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1.18 (0.37, 3.83)</w:t>
            </w:r>
          </w:p>
        </w:tc>
        <w:tc>
          <w:tcPr>
            <w:tcW w:w="2693" w:type="dxa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1.07 (0.29, 3.97)</w:t>
            </w:r>
          </w:p>
        </w:tc>
        <w:tc>
          <w:tcPr>
            <w:tcW w:w="992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0.856</w:t>
            </w:r>
          </w:p>
        </w:tc>
        <w:tc>
          <w:tcPr>
            <w:tcW w:w="3686" w:type="dxa"/>
            <w:gridSpan w:val="2"/>
          </w:tcPr>
          <w:p w:rsidR="00A574F9" w:rsidRPr="00A57DB3" w:rsidRDefault="00A574F9" w:rsidP="00294690">
            <w:pPr>
              <w:jc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eastAsia="MS PGothic" w:hAnsi="Times New Roman" w:cs="Times New Roman"/>
                <w:sz w:val="16"/>
                <w:szCs w:val="16"/>
              </w:rPr>
              <w:t>0.913</w:t>
            </w:r>
          </w:p>
        </w:tc>
      </w:tr>
      <w:tr w:rsidR="00A574F9" w:rsidRPr="00A57DB3" w:rsidTr="00294690">
        <w:trPr>
          <w:gridAfter w:val="2"/>
          <w:wAfter w:w="32" w:type="dxa"/>
          <w:trHeight w:val="176"/>
        </w:trPr>
        <w:tc>
          <w:tcPr>
            <w:tcW w:w="1526" w:type="dxa"/>
            <w:gridSpan w:val="2"/>
            <w:vAlign w:val="center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b/>
                <w:sz w:val="16"/>
                <w:szCs w:val="16"/>
              </w:rPr>
              <w:t>Uric Acid-to-Xanthine Ratio</w:t>
            </w:r>
          </w:p>
        </w:tc>
        <w:tc>
          <w:tcPr>
            <w:tcW w:w="919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8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6" w:type="dxa"/>
            <w:gridSpan w:val="2"/>
          </w:tcPr>
          <w:p w:rsidR="00A574F9" w:rsidRPr="00A57DB3" w:rsidRDefault="00A574F9" w:rsidP="00294690">
            <w:pPr>
              <w:jc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</w:p>
        </w:tc>
      </w:tr>
      <w:tr w:rsidR="00A574F9" w:rsidRPr="00A57DB3" w:rsidTr="00294690">
        <w:trPr>
          <w:gridAfter w:val="2"/>
          <w:wAfter w:w="32" w:type="dxa"/>
          <w:trHeight w:val="176"/>
        </w:trPr>
        <w:tc>
          <w:tcPr>
            <w:tcW w:w="1526" w:type="dxa"/>
            <w:gridSpan w:val="2"/>
            <w:vAlign w:val="center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</w:p>
        </w:tc>
        <w:tc>
          <w:tcPr>
            <w:tcW w:w="919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908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0.85 (0.31, 2.37)</w:t>
            </w:r>
          </w:p>
        </w:tc>
        <w:tc>
          <w:tcPr>
            <w:tcW w:w="1418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0.31 (0.09, 1.02)</w:t>
            </w:r>
          </w:p>
        </w:tc>
        <w:tc>
          <w:tcPr>
            <w:tcW w:w="2693" w:type="dxa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0.44 (0.14, 1.35)</w:t>
            </w:r>
          </w:p>
        </w:tc>
        <w:tc>
          <w:tcPr>
            <w:tcW w:w="992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3686" w:type="dxa"/>
            <w:gridSpan w:val="2"/>
          </w:tcPr>
          <w:p w:rsidR="00A574F9" w:rsidRPr="00A57DB3" w:rsidRDefault="00A574F9" w:rsidP="00294690">
            <w:pPr>
              <w:jc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eastAsia="MS PGothic" w:hAnsi="Times New Roman" w:cs="Times New Roman"/>
                <w:sz w:val="16"/>
                <w:szCs w:val="16"/>
              </w:rPr>
              <w:t>0.397</w:t>
            </w:r>
          </w:p>
        </w:tc>
      </w:tr>
      <w:tr w:rsidR="00A574F9" w:rsidRPr="00A57DB3" w:rsidTr="00294690">
        <w:trPr>
          <w:gridAfter w:val="2"/>
          <w:wAfter w:w="32" w:type="dxa"/>
          <w:trHeight w:val="176"/>
        </w:trPr>
        <w:tc>
          <w:tcPr>
            <w:tcW w:w="1526" w:type="dxa"/>
            <w:gridSpan w:val="2"/>
            <w:vAlign w:val="center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b/>
                <w:sz w:val="16"/>
                <w:szCs w:val="16"/>
              </w:rPr>
              <w:t>Allantoin-to-Uric Acid Ratio</w:t>
            </w:r>
          </w:p>
        </w:tc>
        <w:tc>
          <w:tcPr>
            <w:tcW w:w="919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8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6" w:type="dxa"/>
            <w:gridSpan w:val="2"/>
          </w:tcPr>
          <w:p w:rsidR="00A574F9" w:rsidRPr="00A57DB3" w:rsidRDefault="00A574F9" w:rsidP="00294690">
            <w:pPr>
              <w:jc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</w:p>
        </w:tc>
      </w:tr>
      <w:tr w:rsidR="00A574F9" w:rsidRPr="00A57DB3" w:rsidTr="00294690">
        <w:trPr>
          <w:gridAfter w:val="2"/>
          <w:wAfter w:w="32" w:type="dxa"/>
          <w:trHeight w:val="176"/>
        </w:trPr>
        <w:tc>
          <w:tcPr>
            <w:tcW w:w="1526" w:type="dxa"/>
            <w:gridSpan w:val="2"/>
            <w:vAlign w:val="center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</w:p>
        </w:tc>
        <w:tc>
          <w:tcPr>
            <w:tcW w:w="919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908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0.57 (0.23, 1.45)</w:t>
            </w:r>
          </w:p>
        </w:tc>
        <w:tc>
          <w:tcPr>
            <w:tcW w:w="1418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0.62 (0.27, 1.46)</w:t>
            </w:r>
          </w:p>
        </w:tc>
        <w:tc>
          <w:tcPr>
            <w:tcW w:w="2693" w:type="dxa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0.18 (0.05, 0.61)</w:t>
            </w:r>
          </w:p>
        </w:tc>
        <w:tc>
          <w:tcPr>
            <w:tcW w:w="992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3686" w:type="dxa"/>
            <w:gridSpan w:val="2"/>
          </w:tcPr>
          <w:p w:rsidR="00A574F9" w:rsidRPr="00A57DB3" w:rsidRDefault="00A574F9" w:rsidP="00294690">
            <w:pPr>
              <w:jc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eastAsia="MS PGothic" w:hAnsi="Times New Roman" w:cs="Times New Roman"/>
                <w:sz w:val="16"/>
                <w:szCs w:val="16"/>
              </w:rPr>
              <w:t>0.039</w:t>
            </w:r>
          </w:p>
        </w:tc>
      </w:tr>
      <w:tr w:rsidR="00A574F9" w:rsidRPr="00A57DB3" w:rsidTr="00294690">
        <w:trPr>
          <w:gridAfter w:val="2"/>
          <w:wAfter w:w="32" w:type="dxa"/>
          <w:trHeight w:val="176"/>
        </w:trPr>
        <w:tc>
          <w:tcPr>
            <w:tcW w:w="1526" w:type="dxa"/>
            <w:gridSpan w:val="2"/>
            <w:vAlign w:val="center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b/>
                <w:sz w:val="16"/>
                <w:szCs w:val="16"/>
              </w:rPr>
              <w:t>Xanthine-to-Guanosine Ratio</w:t>
            </w:r>
          </w:p>
        </w:tc>
        <w:tc>
          <w:tcPr>
            <w:tcW w:w="919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8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6" w:type="dxa"/>
            <w:gridSpan w:val="2"/>
          </w:tcPr>
          <w:p w:rsidR="00A574F9" w:rsidRPr="00A57DB3" w:rsidRDefault="00A574F9" w:rsidP="00294690">
            <w:pPr>
              <w:jc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</w:p>
        </w:tc>
      </w:tr>
      <w:tr w:rsidR="00A574F9" w:rsidRPr="00A57DB3" w:rsidTr="00294690">
        <w:trPr>
          <w:gridAfter w:val="2"/>
          <w:wAfter w:w="32" w:type="dxa"/>
          <w:trHeight w:val="176"/>
        </w:trPr>
        <w:tc>
          <w:tcPr>
            <w:tcW w:w="1526" w:type="dxa"/>
            <w:gridSpan w:val="2"/>
            <w:vAlign w:val="center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</w:p>
        </w:tc>
        <w:tc>
          <w:tcPr>
            <w:tcW w:w="919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908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0.73 (0.20, 2.59)</w:t>
            </w:r>
          </w:p>
        </w:tc>
        <w:tc>
          <w:tcPr>
            <w:tcW w:w="1418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2.69 (1.06, 6.81)</w:t>
            </w:r>
          </w:p>
        </w:tc>
        <w:tc>
          <w:tcPr>
            <w:tcW w:w="2693" w:type="dxa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1.55 (0.46, 5.26)</w:t>
            </w:r>
          </w:p>
        </w:tc>
        <w:tc>
          <w:tcPr>
            <w:tcW w:w="992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3686" w:type="dxa"/>
            <w:gridSpan w:val="2"/>
          </w:tcPr>
          <w:p w:rsidR="00A574F9" w:rsidRPr="00A57DB3" w:rsidRDefault="00A574F9" w:rsidP="00294690">
            <w:pPr>
              <w:jc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eastAsia="MS PGothic" w:hAnsi="Times New Roman" w:cs="Times New Roman"/>
                <w:sz w:val="16"/>
                <w:szCs w:val="16"/>
              </w:rPr>
              <w:t>0.691</w:t>
            </w:r>
          </w:p>
        </w:tc>
      </w:tr>
      <w:tr w:rsidR="00A574F9" w:rsidRPr="00A57DB3" w:rsidTr="00294690">
        <w:trPr>
          <w:gridAfter w:val="2"/>
          <w:wAfter w:w="32" w:type="dxa"/>
          <w:trHeight w:val="176"/>
        </w:trPr>
        <w:tc>
          <w:tcPr>
            <w:tcW w:w="1526" w:type="dxa"/>
            <w:gridSpan w:val="2"/>
            <w:vAlign w:val="center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b/>
                <w:sz w:val="16"/>
                <w:szCs w:val="16"/>
              </w:rPr>
              <w:t>Xanthine-to-Hypoxanthine Ratio</w:t>
            </w:r>
          </w:p>
        </w:tc>
        <w:tc>
          <w:tcPr>
            <w:tcW w:w="919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8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6" w:type="dxa"/>
            <w:gridSpan w:val="2"/>
          </w:tcPr>
          <w:p w:rsidR="00A574F9" w:rsidRPr="00A57DB3" w:rsidRDefault="00A574F9" w:rsidP="00294690">
            <w:pPr>
              <w:jc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</w:p>
        </w:tc>
      </w:tr>
      <w:tr w:rsidR="00A574F9" w:rsidRPr="00A57DB3" w:rsidTr="00294690">
        <w:trPr>
          <w:gridAfter w:val="2"/>
          <w:wAfter w:w="32" w:type="dxa"/>
          <w:trHeight w:val="176"/>
        </w:trPr>
        <w:tc>
          <w:tcPr>
            <w:tcW w:w="1526" w:type="dxa"/>
            <w:gridSpan w:val="2"/>
            <w:vAlign w:val="center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</w:p>
        </w:tc>
        <w:tc>
          <w:tcPr>
            <w:tcW w:w="919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908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0.96 (0.26, 3.47)</w:t>
            </w:r>
          </w:p>
        </w:tc>
        <w:tc>
          <w:tcPr>
            <w:tcW w:w="1418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1.44 (0.31, 6.67)</w:t>
            </w:r>
          </w:p>
        </w:tc>
        <w:tc>
          <w:tcPr>
            <w:tcW w:w="2693" w:type="dxa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2.95 (0.71, 12.22)</w:t>
            </w:r>
          </w:p>
        </w:tc>
        <w:tc>
          <w:tcPr>
            <w:tcW w:w="992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3686" w:type="dxa"/>
            <w:gridSpan w:val="2"/>
          </w:tcPr>
          <w:p w:rsidR="00A574F9" w:rsidRPr="00A57DB3" w:rsidRDefault="00A574F9" w:rsidP="00294690">
            <w:pPr>
              <w:jc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eastAsia="MS PGothic" w:hAnsi="Times New Roman" w:cs="Times New Roman"/>
                <w:sz w:val="16"/>
                <w:szCs w:val="16"/>
              </w:rPr>
              <w:t>0.397</w:t>
            </w:r>
          </w:p>
        </w:tc>
      </w:tr>
      <w:tr w:rsidR="00A574F9" w:rsidRPr="00A57DB3" w:rsidTr="00294690">
        <w:trPr>
          <w:gridAfter w:val="2"/>
          <w:wAfter w:w="32" w:type="dxa"/>
          <w:trHeight w:val="176"/>
        </w:trPr>
        <w:tc>
          <w:tcPr>
            <w:tcW w:w="1526" w:type="dxa"/>
            <w:gridSpan w:val="2"/>
            <w:vAlign w:val="center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b/>
                <w:sz w:val="16"/>
                <w:szCs w:val="16"/>
              </w:rPr>
              <w:t>Hypoxanthine-to-Inosine Ratio</w:t>
            </w:r>
          </w:p>
        </w:tc>
        <w:tc>
          <w:tcPr>
            <w:tcW w:w="919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8" w:type="dxa"/>
            <w:gridSpan w:val="3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6" w:type="dxa"/>
            <w:gridSpan w:val="2"/>
          </w:tcPr>
          <w:p w:rsidR="00A574F9" w:rsidRPr="00A57DB3" w:rsidRDefault="00A574F9" w:rsidP="00294690">
            <w:pPr>
              <w:jc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</w:p>
        </w:tc>
      </w:tr>
      <w:tr w:rsidR="00A574F9" w:rsidRPr="00A57DB3" w:rsidTr="00294690">
        <w:trPr>
          <w:gridAfter w:val="2"/>
          <w:wAfter w:w="32" w:type="dxa"/>
          <w:trHeight w:val="176"/>
        </w:trPr>
        <w:tc>
          <w:tcPr>
            <w:tcW w:w="1526" w:type="dxa"/>
            <w:gridSpan w:val="2"/>
            <w:tcBorders>
              <w:bottom w:val="single" w:sz="4" w:space="0" w:color="auto"/>
            </w:tcBorders>
            <w:vAlign w:val="center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</w:p>
        </w:tc>
        <w:tc>
          <w:tcPr>
            <w:tcW w:w="919" w:type="dxa"/>
            <w:gridSpan w:val="3"/>
            <w:tcBorders>
              <w:bottom w:val="single" w:sz="4" w:space="0" w:color="auto"/>
            </w:tcBorders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908" w:type="dxa"/>
            <w:gridSpan w:val="3"/>
            <w:tcBorders>
              <w:bottom w:val="single" w:sz="4" w:space="0" w:color="auto"/>
            </w:tcBorders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0.35 (0.13, 0.9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0.66 (0.25, 1.71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0.63 (0.21, 1.8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574F9" w:rsidRPr="00A57DB3" w:rsidRDefault="00A574F9" w:rsidP="002946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hAnsi="Times New Roman" w:cs="Times New Roman"/>
                <w:sz w:val="16"/>
                <w:szCs w:val="16"/>
              </w:rPr>
              <w:t>0.586</w:t>
            </w:r>
          </w:p>
        </w:tc>
        <w:tc>
          <w:tcPr>
            <w:tcW w:w="3686" w:type="dxa"/>
            <w:gridSpan w:val="2"/>
            <w:tcBorders>
              <w:bottom w:val="single" w:sz="4" w:space="0" w:color="auto"/>
            </w:tcBorders>
          </w:tcPr>
          <w:p w:rsidR="00A574F9" w:rsidRPr="00A57DB3" w:rsidRDefault="00A574F9" w:rsidP="00294690">
            <w:pPr>
              <w:jc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A57DB3">
              <w:rPr>
                <w:rFonts w:ascii="Times New Roman" w:eastAsia="MS PGothic" w:hAnsi="Times New Roman" w:cs="Times New Roman"/>
                <w:sz w:val="16"/>
                <w:szCs w:val="16"/>
              </w:rPr>
              <w:t>0.691</w:t>
            </w:r>
          </w:p>
        </w:tc>
      </w:tr>
      <w:tr w:rsidR="00A574F9" w:rsidRPr="00A57DB3" w:rsidTr="00294690">
        <w:trPr>
          <w:gridAfter w:val="1"/>
          <w:wAfter w:w="20" w:type="dxa"/>
          <w:trHeight w:val="529"/>
        </w:trPr>
        <w:tc>
          <w:tcPr>
            <w:tcW w:w="1526" w:type="dxa"/>
            <w:gridSpan w:val="2"/>
            <w:tcBorders>
              <w:top w:val="single" w:sz="4" w:space="0" w:color="auto"/>
            </w:tcBorders>
          </w:tcPr>
          <w:p w:rsidR="00A574F9" w:rsidRPr="00A57DB3" w:rsidRDefault="00A574F9" w:rsidP="0029469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0" w:type="dxa"/>
            <w:gridSpan w:val="4"/>
            <w:tcBorders>
              <w:top w:val="single" w:sz="4" w:space="0" w:color="auto"/>
            </w:tcBorders>
          </w:tcPr>
          <w:p w:rsidR="00A574F9" w:rsidRPr="00A57DB3" w:rsidRDefault="00A574F9" w:rsidP="00294690">
            <w:pPr>
              <w:tabs>
                <w:tab w:val="left" w:pos="1395"/>
              </w:tabs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A574F9" w:rsidRPr="00A57DB3" w:rsidRDefault="00A574F9" w:rsidP="00294690">
            <w:pPr>
              <w:tabs>
                <w:tab w:val="left" w:pos="1395"/>
              </w:tabs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574F9" w:rsidRPr="00A57DB3" w:rsidRDefault="00A574F9" w:rsidP="00294690">
            <w:pPr>
              <w:tabs>
                <w:tab w:val="left" w:pos="1395"/>
              </w:tabs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0" w:type="dxa"/>
            <w:gridSpan w:val="6"/>
            <w:tcBorders>
              <w:top w:val="single" w:sz="4" w:space="0" w:color="auto"/>
            </w:tcBorders>
          </w:tcPr>
          <w:p w:rsidR="00A574F9" w:rsidRPr="00A57DB3" w:rsidRDefault="00A574F9" w:rsidP="00294690">
            <w:pPr>
              <w:tabs>
                <w:tab w:val="left" w:pos="1395"/>
              </w:tabs>
              <w:spacing w:line="36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08" w:type="dxa"/>
            <w:gridSpan w:val="2"/>
            <w:tcBorders>
              <w:top w:val="single" w:sz="4" w:space="0" w:color="auto"/>
            </w:tcBorders>
          </w:tcPr>
          <w:p w:rsidR="00A574F9" w:rsidRPr="00A57DB3" w:rsidRDefault="00A574F9" w:rsidP="00294690">
            <w:pPr>
              <w:tabs>
                <w:tab w:val="left" w:pos="1395"/>
              </w:tabs>
              <w:spacing w:line="36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</w:p>
        </w:tc>
      </w:tr>
    </w:tbl>
    <w:p w:rsidR="00A574F9" w:rsidRPr="00A57DB3" w:rsidRDefault="00A574F9" w:rsidP="00A574F9">
      <w:pPr>
        <w:tabs>
          <w:tab w:val="left" w:pos="1395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A574F9" w:rsidRPr="00A57DB3" w:rsidRDefault="00A574F9" w:rsidP="00A574F9">
      <w:pPr>
        <w:tabs>
          <w:tab w:val="left" w:pos="1395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57DB3">
        <w:rPr>
          <w:rFonts w:ascii="Times New Roman" w:hAnsi="Times New Roman" w:cs="Times New Roman"/>
          <w:sz w:val="20"/>
          <w:szCs w:val="20"/>
          <w:lang w:val="en-GB"/>
        </w:rPr>
        <w:lastRenderedPageBreak/>
        <w:t>Abbreviations: MV, multivariable model; SD, standard deviation. A natural logarithmic transformation was applied to the raw value of individual metabolites. In the case of ratios of metabolites characterised by a precursor-product relationship, their raw values underwent natural logarithmic transformation. Cox regression analysis. MV: Adjusted for age (years), sex (male, female), body mass index (kg/m</w:t>
      </w:r>
      <w:r w:rsidRPr="00A57DB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A57DB3">
        <w:rPr>
          <w:rFonts w:ascii="Times New Roman" w:hAnsi="Times New Roman" w:cs="Times New Roman"/>
          <w:sz w:val="20"/>
          <w:szCs w:val="20"/>
          <w:lang w:val="en-GB"/>
        </w:rPr>
        <w:t xml:space="preserve">), intervention group (MedDiet+EVOO, MedDiet+nuts), baseline fasting glucose (mg/dl) (centered on the sample mean and adding quadratic term), </w:t>
      </w:r>
      <w:r w:rsidRPr="00A57DB3">
        <w:rPr>
          <w:rFonts w:ascii="Times New Roman" w:hAnsi="Times New Roman" w:cs="Times New Roman"/>
          <w:i/>
          <w:sz w:val="20"/>
          <w:szCs w:val="20"/>
          <w:lang w:val="en-GB"/>
        </w:rPr>
        <w:t>TCF7L2</w:t>
      </w:r>
      <w:r w:rsidRPr="00A57DB3">
        <w:rPr>
          <w:rFonts w:ascii="Times New Roman" w:hAnsi="Times New Roman" w:cs="Times New Roman"/>
          <w:sz w:val="20"/>
          <w:szCs w:val="20"/>
          <w:lang w:val="en-GB"/>
        </w:rPr>
        <w:t>-rs7903146 genotype (assuming an additive genetic model), smoking (never, current, former), leisure-time physical activity (metabolic equivalent tasks in minutes/day), dyslipidemia, hypertension,</w:t>
      </w:r>
      <w:r w:rsidRPr="00A57DB3">
        <w:t xml:space="preserve"> </w:t>
      </w:r>
      <w:r w:rsidRPr="00A57DB3">
        <w:rPr>
          <w:rFonts w:ascii="Times New Roman" w:hAnsi="Times New Roman" w:cs="Times New Roman"/>
          <w:sz w:val="20"/>
          <w:szCs w:val="20"/>
          <w:lang w:val="en-GB"/>
        </w:rPr>
        <w:t>HDL cholesterol and triacylglycerol.</w:t>
      </w:r>
      <w:r w:rsidRPr="00A57DB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False discovery rate (FDR) controlling adjustments were conducted by applying the method of Benjamini and Hochberg. </w:t>
      </w:r>
      <w:r w:rsidRPr="00A57DB3">
        <w:rPr>
          <w:rFonts w:ascii="Times New Roman" w:hAnsi="Times New Roman" w:cs="Times New Roman"/>
          <w:sz w:val="20"/>
          <w:szCs w:val="20"/>
          <w:lang w:val="en-GB"/>
        </w:rPr>
        <w:t>MV, multivariable model.</w:t>
      </w:r>
    </w:p>
    <w:p w:rsidR="00A574F9" w:rsidRPr="00A57DB3" w:rsidRDefault="00A574F9" w:rsidP="00A574F9">
      <w:pPr>
        <w:rPr>
          <w:rFonts w:ascii="Times New Roman" w:hAnsi="Times New Roman" w:cs="Times New Roman"/>
          <w:sz w:val="20"/>
          <w:szCs w:val="20"/>
        </w:rPr>
      </w:pPr>
    </w:p>
    <w:p w:rsidR="00A574F9" w:rsidRPr="00A57DB3" w:rsidRDefault="00A574F9" w:rsidP="00A574F9"/>
    <w:p w:rsidR="00A574F9" w:rsidRPr="00A57DB3" w:rsidRDefault="00A574F9" w:rsidP="00A574F9"/>
    <w:p w:rsidR="00A574F9" w:rsidRPr="00A57DB3" w:rsidRDefault="00A574F9" w:rsidP="00A574F9"/>
    <w:p w:rsidR="00A574F9" w:rsidRPr="00A57DB3" w:rsidRDefault="00A574F9" w:rsidP="00A574F9"/>
    <w:p w:rsidR="00A574F9" w:rsidRPr="00A57DB3" w:rsidRDefault="00A574F9" w:rsidP="00A574F9"/>
    <w:p w:rsidR="00A574F9" w:rsidRPr="00A57DB3" w:rsidRDefault="00A574F9" w:rsidP="00A574F9"/>
    <w:p w:rsidR="00A574F9" w:rsidRPr="00A57DB3" w:rsidRDefault="00A574F9" w:rsidP="00A574F9"/>
    <w:p w:rsidR="00A574F9" w:rsidRPr="00A57DB3" w:rsidRDefault="00A574F9" w:rsidP="00A574F9"/>
    <w:p w:rsidR="00A574F9" w:rsidRPr="00A57DB3" w:rsidRDefault="00A574F9" w:rsidP="00A574F9"/>
    <w:p w:rsidR="00A574F9" w:rsidRPr="00A57DB3" w:rsidRDefault="00A574F9" w:rsidP="00A574F9"/>
    <w:p w:rsidR="00A574F9" w:rsidRPr="00A57DB3" w:rsidRDefault="00A574F9" w:rsidP="00A574F9"/>
    <w:p w:rsidR="00A574F9" w:rsidRPr="00A57DB3" w:rsidRDefault="00A574F9" w:rsidP="00A574F9"/>
    <w:p w:rsidR="00A574F9" w:rsidRPr="00A57DB3" w:rsidRDefault="00A574F9" w:rsidP="00A574F9"/>
    <w:p w:rsidR="00A574F9" w:rsidRPr="00A57DB3" w:rsidRDefault="00A574F9" w:rsidP="00A574F9"/>
    <w:p w:rsidR="00A574F9" w:rsidRPr="00A57DB3" w:rsidRDefault="00A574F9" w:rsidP="00A574F9"/>
    <w:p w:rsidR="00A574F9" w:rsidRPr="00A57DB3" w:rsidRDefault="00A574F9" w:rsidP="00A574F9"/>
    <w:p w:rsidR="00A574F9" w:rsidRPr="00A57DB3" w:rsidRDefault="00A574F9" w:rsidP="00A574F9"/>
    <w:p w:rsidR="00A574F9" w:rsidRPr="00A57DB3" w:rsidRDefault="00A574F9" w:rsidP="00A574F9"/>
    <w:p w:rsidR="00A574F9" w:rsidRPr="00A57DB3" w:rsidRDefault="00A574F9" w:rsidP="00A574F9"/>
    <w:p w:rsidR="00A574F9" w:rsidRPr="00A57DB3" w:rsidRDefault="00A574F9" w:rsidP="00A574F9"/>
    <w:p w:rsidR="00A574F9" w:rsidRPr="00A57DB3" w:rsidRDefault="00A574F9" w:rsidP="00A574F9"/>
    <w:p w:rsidR="00A574F9" w:rsidRPr="00A57DB3" w:rsidRDefault="00A574F9" w:rsidP="00A574F9">
      <w:pPr>
        <w:rPr>
          <w:rFonts w:ascii="Times New Roman" w:eastAsia="Times New Roman" w:hAnsi="Times New Roman" w:cs="Times New Roman"/>
          <w:lang w:val="en-GB"/>
        </w:rPr>
      </w:pPr>
      <w:r w:rsidRPr="00A57DB3">
        <w:rPr>
          <w:rFonts w:ascii="Times New Roman" w:hAnsi="Times New Roman" w:cs="Times New Roman"/>
          <w:b/>
        </w:rPr>
        <w:lastRenderedPageBreak/>
        <w:t>Supplemental Table 4</w:t>
      </w:r>
      <w:r w:rsidRPr="00A57DB3">
        <w:rPr>
          <w:rFonts w:ascii="Times New Roman" w:eastAsia="Times New Roman" w:hAnsi="Times New Roman" w:cs="Times New Roman"/>
          <w:b/>
          <w:lang w:val="en-GB"/>
        </w:rPr>
        <w:t xml:space="preserve">. </w:t>
      </w:r>
      <w:r w:rsidRPr="00A57DB3">
        <w:rPr>
          <w:rFonts w:ascii="Times New Roman" w:eastAsia="Times New Roman" w:hAnsi="Times New Roman" w:cs="Times New Roman"/>
          <w:lang w:val="en-GB"/>
        </w:rPr>
        <w:t xml:space="preserve">Spearman's correlation analysis between 1-year changes in individual metabolites levels, relevant ratios </w:t>
      </w:r>
      <w:r w:rsidRPr="00A57DB3">
        <w:rPr>
          <w:rFonts w:ascii="Times New Roman" w:hAnsi="Times New Roman" w:cs="Times New Roman"/>
          <w:lang w:val="en-GB"/>
        </w:rPr>
        <w:t xml:space="preserve">(precursor-product) </w:t>
      </w:r>
      <w:r w:rsidRPr="00A57DB3">
        <w:rPr>
          <w:rFonts w:ascii="Times New Roman" w:eastAsia="Times New Roman" w:hAnsi="Times New Roman" w:cs="Times New Roman"/>
          <w:lang w:val="en-GB"/>
        </w:rPr>
        <w:t>and 1-year changes in HOMA-IR.</w:t>
      </w:r>
    </w:p>
    <w:p w:rsidR="00A574F9" w:rsidRPr="00A57DB3" w:rsidRDefault="00A574F9" w:rsidP="00A574F9">
      <w:pPr>
        <w:rPr>
          <w:rFonts w:ascii="Times New Roman" w:hAnsi="Times New Roman" w:cs="Times New Roman"/>
          <w:lang w:val="en-GB"/>
        </w:rPr>
      </w:pPr>
    </w:p>
    <w:tbl>
      <w:tblPr>
        <w:tblStyle w:val="a4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812"/>
        <w:gridCol w:w="5245"/>
        <w:gridCol w:w="2268"/>
      </w:tblGrid>
      <w:tr w:rsidR="00A574F9" w:rsidRPr="00A57DB3" w:rsidTr="00294690"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7DB3">
              <w:rPr>
                <w:rFonts w:ascii="Times New Roman" w:hAnsi="Times New Roman" w:cs="Times New Roman"/>
                <w:b/>
                <w:sz w:val="20"/>
                <w:szCs w:val="20"/>
              </w:rPr>
              <w:t>Spearman 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7DB3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  <w:p w:rsidR="00A574F9" w:rsidRPr="00A57DB3" w:rsidRDefault="00A574F9" w:rsidP="002946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574F9" w:rsidRPr="00A57DB3" w:rsidTr="00294690">
        <w:tc>
          <w:tcPr>
            <w:tcW w:w="5812" w:type="dxa"/>
            <w:tcBorders>
              <w:top w:val="single" w:sz="4" w:space="0" w:color="auto"/>
            </w:tcBorders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DB3">
              <w:rPr>
                <w:rFonts w:ascii="Times New Roman" w:hAnsi="Times New Roman" w:cs="Times New Roman"/>
                <w:sz w:val="20"/>
                <w:szCs w:val="20"/>
              </w:rPr>
              <w:t>Uric Acid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DB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DB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  <w:p w:rsidR="00A574F9" w:rsidRPr="00A57DB3" w:rsidRDefault="00A574F9" w:rsidP="002946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574F9" w:rsidRPr="00A57DB3" w:rsidTr="00294690">
        <w:tc>
          <w:tcPr>
            <w:tcW w:w="5812" w:type="dxa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DB3">
              <w:rPr>
                <w:rFonts w:ascii="Times New Roman" w:hAnsi="Times New Roman" w:cs="Times New Roman"/>
                <w:sz w:val="20"/>
                <w:szCs w:val="20"/>
              </w:rPr>
              <w:t>Allantoin</w:t>
            </w:r>
          </w:p>
        </w:tc>
        <w:tc>
          <w:tcPr>
            <w:tcW w:w="5245" w:type="dxa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DB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268" w:type="dxa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DB3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  <w:p w:rsidR="00A574F9" w:rsidRPr="00A57DB3" w:rsidRDefault="00A574F9" w:rsidP="002946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574F9" w:rsidRPr="00A57DB3" w:rsidTr="00294690">
        <w:tc>
          <w:tcPr>
            <w:tcW w:w="5812" w:type="dxa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7DB3">
              <w:rPr>
                <w:rFonts w:ascii="Times New Roman" w:hAnsi="Times New Roman" w:cs="Times New Roman"/>
                <w:sz w:val="20"/>
                <w:szCs w:val="20"/>
              </w:rPr>
              <w:t>Xanthine</w:t>
            </w:r>
          </w:p>
        </w:tc>
        <w:tc>
          <w:tcPr>
            <w:tcW w:w="5245" w:type="dxa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D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268" w:type="dxa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DB3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74F9" w:rsidRPr="00A57DB3" w:rsidTr="00294690">
        <w:tc>
          <w:tcPr>
            <w:tcW w:w="5812" w:type="dxa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7DB3">
              <w:rPr>
                <w:rFonts w:ascii="Times New Roman" w:hAnsi="Times New Roman" w:cs="Times New Roman"/>
                <w:sz w:val="20"/>
                <w:szCs w:val="20"/>
              </w:rPr>
              <w:t>Hypoxanthine</w:t>
            </w:r>
          </w:p>
        </w:tc>
        <w:tc>
          <w:tcPr>
            <w:tcW w:w="5245" w:type="dxa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DB3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2268" w:type="dxa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DB3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74F9" w:rsidRPr="00A57DB3" w:rsidTr="00294690">
        <w:tc>
          <w:tcPr>
            <w:tcW w:w="5812" w:type="dxa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7DB3">
              <w:rPr>
                <w:rFonts w:ascii="Times New Roman" w:hAnsi="Times New Roman" w:cs="Times New Roman"/>
                <w:sz w:val="20"/>
                <w:szCs w:val="20"/>
              </w:rPr>
              <w:t>Inosine</w:t>
            </w:r>
          </w:p>
        </w:tc>
        <w:tc>
          <w:tcPr>
            <w:tcW w:w="5245" w:type="dxa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DB3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2268" w:type="dxa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DB3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74F9" w:rsidRPr="00A57DB3" w:rsidTr="00294690">
        <w:tc>
          <w:tcPr>
            <w:tcW w:w="5812" w:type="dxa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57DB3">
              <w:rPr>
                <w:rFonts w:ascii="Times New Roman" w:hAnsi="Times New Roman" w:cs="Times New Roman"/>
                <w:sz w:val="20"/>
                <w:szCs w:val="20"/>
              </w:rPr>
              <w:t>Adenosine</w:t>
            </w:r>
          </w:p>
        </w:tc>
        <w:tc>
          <w:tcPr>
            <w:tcW w:w="5245" w:type="dxa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DB3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2268" w:type="dxa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DB3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74F9" w:rsidRPr="00A57DB3" w:rsidTr="00294690">
        <w:tc>
          <w:tcPr>
            <w:tcW w:w="5812" w:type="dxa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7DB3">
              <w:rPr>
                <w:rFonts w:ascii="Times New Roman" w:hAnsi="Times New Roman" w:cs="Times New Roman"/>
                <w:sz w:val="20"/>
                <w:szCs w:val="20"/>
              </w:rPr>
              <w:t>Guanosine</w:t>
            </w:r>
          </w:p>
        </w:tc>
        <w:tc>
          <w:tcPr>
            <w:tcW w:w="5245" w:type="dxa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DB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268" w:type="dxa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D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74F9" w:rsidRPr="00A57DB3" w:rsidTr="00294690">
        <w:tc>
          <w:tcPr>
            <w:tcW w:w="5812" w:type="dxa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7DB3">
              <w:rPr>
                <w:rFonts w:ascii="Times New Roman" w:hAnsi="Times New Roman" w:cs="Times New Roman"/>
                <w:sz w:val="20"/>
                <w:szCs w:val="20"/>
              </w:rPr>
              <w:t>Inosine-to-Adenosine</w:t>
            </w:r>
          </w:p>
        </w:tc>
        <w:tc>
          <w:tcPr>
            <w:tcW w:w="5245" w:type="dxa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DB3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2268" w:type="dxa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DB3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74F9" w:rsidRPr="00A57DB3" w:rsidTr="00294690">
        <w:tc>
          <w:tcPr>
            <w:tcW w:w="5812" w:type="dxa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7DB3">
              <w:rPr>
                <w:rFonts w:ascii="Times New Roman" w:hAnsi="Times New Roman" w:cs="Times New Roman"/>
                <w:sz w:val="20"/>
                <w:szCs w:val="20"/>
              </w:rPr>
              <w:t>Uric Acid-to-Xanthine</w:t>
            </w:r>
            <w:r w:rsidRPr="00A57DB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245" w:type="dxa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DB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268" w:type="dxa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DB3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74F9" w:rsidRPr="00A57DB3" w:rsidTr="00294690">
        <w:tc>
          <w:tcPr>
            <w:tcW w:w="5812" w:type="dxa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DB3">
              <w:rPr>
                <w:rFonts w:ascii="Times New Roman" w:hAnsi="Times New Roman" w:cs="Times New Roman"/>
                <w:sz w:val="20"/>
                <w:szCs w:val="20"/>
              </w:rPr>
              <w:t>Allantoin-to-Uric Acid</w:t>
            </w:r>
          </w:p>
        </w:tc>
        <w:tc>
          <w:tcPr>
            <w:tcW w:w="5245" w:type="dxa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DB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68" w:type="dxa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DB3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74F9" w:rsidRPr="00A57DB3" w:rsidTr="00294690">
        <w:tc>
          <w:tcPr>
            <w:tcW w:w="5812" w:type="dxa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DB3">
              <w:rPr>
                <w:rFonts w:ascii="Times New Roman" w:hAnsi="Times New Roman" w:cs="Times New Roman"/>
                <w:sz w:val="20"/>
                <w:szCs w:val="20"/>
              </w:rPr>
              <w:t>Xanthine-to-Guanosine</w:t>
            </w:r>
          </w:p>
        </w:tc>
        <w:tc>
          <w:tcPr>
            <w:tcW w:w="5245" w:type="dxa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DB3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2268" w:type="dxa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DB3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74F9" w:rsidRPr="00A57DB3" w:rsidTr="00294690">
        <w:tc>
          <w:tcPr>
            <w:tcW w:w="5812" w:type="dxa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DB3">
              <w:rPr>
                <w:rFonts w:ascii="Times New Roman" w:hAnsi="Times New Roman" w:cs="Times New Roman"/>
                <w:sz w:val="20"/>
                <w:szCs w:val="20"/>
              </w:rPr>
              <w:t>Xanthine-to-Hypoxanthine</w:t>
            </w:r>
          </w:p>
        </w:tc>
        <w:tc>
          <w:tcPr>
            <w:tcW w:w="5245" w:type="dxa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DB3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268" w:type="dxa"/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DB3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74F9" w:rsidRPr="00A57DB3" w:rsidTr="00294690">
        <w:tc>
          <w:tcPr>
            <w:tcW w:w="5812" w:type="dxa"/>
            <w:tcBorders>
              <w:bottom w:val="single" w:sz="4" w:space="0" w:color="auto"/>
            </w:tcBorders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DB3">
              <w:rPr>
                <w:rFonts w:ascii="Times New Roman" w:hAnsi="Times New Roman" w:cs="Times New Roman"/>
                <w:sz w:val="20"/>
                <w:szCs w:val="20"/>
              </w:rPr>
              <w:t>Hypoxanthine-to-Inosine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DB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DB3"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  <w:p w:rsidR="00A574F9" w:rsidRPr="00A57DB3" w:rsidRDefault="00A574F9" w:rsidP="002946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574F9" w:rsidRPr="00A57DB3" w:rsidRDefault="00A574F9" w:rsidP="00A574F9">
      <w:pPr>
        <w:tabs>
          <w:tab w:val="left" w:pos="1095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:rsidR="00A574F9" w:rsidRPr="00A57DB3" w:rsidRDefault="00A574F9" w:rsidP="00A574F9"/>
    <w:p w:rsidR="00B12B46" w:rsidRPr="00A57DB3" w:rsidRDefault="00B12B46" w:rsidP="00F452EE">
      <w:pPr>
        <w:rPr>
          <w:rFonts w:ascii="Arial" w:hAnsi="Arial" w:cs="Arial"/>
          <w:b/>
          <w:lang w:val="en-US"/>
        </w:rPr>
      </w:pPr>
    </w:p>
    <w:p w:rsidR="00B12B46" w:rsidRPr="00A57DB3" w:rsidRDefault="00B12B46" w:rsidP="00F452EE">
      <w:pPr>
        <w:rPr>
          <w:rFonts w:ascii="Arial" w:hAnsi="Arial" w:cs="Arial"/>
          <w:b/>
          <w:lang w:val="en-US"/>
        </w:rPr>
      </w:pPr>
    </w:p>
    <w:p w:rsidR="00B12B46" w:rsidRPr="00A57DB3" w:rsidRDefault="00B12B46" w:rsidP="00F452EE">
      <w:pPr>
        <w:rPr>
          <w:rFonts w:ascii="Arial" w:hAnsi="Arial" w:cs="Arial"/>
          <w:b/>
          <w:lang w:val="en-US"/>
        </w:rPr>
      </w:pPr>
      <w:bookmarkStart w:id="0" w:name="_GoBack"/>
      <w:bookmarkEnd w:id="0"/>
    </w:p>
    <w:sectPr w:rsidR="00B12B46" w:rsidRPr="00A57DB3" w:rsidSect="00A574F9">
      <w:pgSz w:w="16840" w:h="1190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D6EBB" w:rsidRDefault="003D6EBB" w:rsidP="00284FC7">
      <w:r>
        <w:separator/>
      </w:r>
    </w:p>
  </w:endnote>
  <w:endnote w:type="continuationSeparator" w:id="1">
    <w:p w:rsidR="003D6EBB" w:rsidRDefault="003D6EBB" w:rsidP="00284F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rade Gothic LT Std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Open Sans">
    <w:panose1 w:val="020B0606030504020204"/>
    <w:charset w:val="A1"/>
    <w:family w:val="swiss"/>
    <w:pitch w:val="variable"/>
    <w:sig w:usb0="E00002EF" w:usb1="4000205B" w:usb2="00000028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D6EBB" w:rsidRDefault="003D6EBB" w:rsidP="00284FC7">
      <w:r>
        <w:separator/>
      </w:r>
    </w:p>
  </w:footnote>
  <w:footnote w:type="continuationSeparator" w:id="1">
    <w:p w:rsidR="003D6EBB" w:rsidRDefault="003D6EBB" w:rsidP="00284FC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3F45F3"/>
    <w:multiLevelType w:val="hybridMultilevel"/>
    <w:tmpl w:val="979CDBB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7372D1"/>
    <w:multiLevelType w:val="hybridMultilevel"/>
    <w:tmpl w:val="22D0DAC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BC31A3"/>
    <w:multiLevelType w:val="hybridMultilevel"/>
    <w:tmpl w:val="4730612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4AC0854"/>
    <w:multiLevelType w:val="hybridMultilevel"/>
    <w:tmpl w:val="84A67AB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A855134"/>
    <w:multiLevelType w:val="hybridMultilevel"/>
    <w:tmpl w:val="FCE22194"/>
    <w:lvl w:ilvl="0" w:tplc="5EF8BF64">
      <w:start w:val="6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9"/>
  <w:drawingGridVerticalSpacing w:val="181"/>
  <w:displayHorizontalDrawingGridEvery w:val="2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6904A4"/>
    <w:rsid w:val="00000FD9"/>
    <w:rsid w:val="0000285A"/>
    <w:rsid w:val="00002C7D"/>
    <w:rsid w:val="000032BE"/>
    <w:rsid w:val="00004089"/>
    <w:rsid w:val="000049B1"/>
    <w:rsid w:val="000050DD"/>
    <w:rsid w:val="00005A4D"/>
    <w:rsid w:val="00005FB3"/>
    <w:rsid w:val="000070DC"/>
    <w:rsid w:val="00007365"/>
    <w:rsid w:val="00007455"/>
    <w:rsid w:val="00007638"/>
    <w:rsid w:val="00011B5A"/>
    <w:rsid w:val="00013A24"/>
    <w:rsid w:val="0001595D"/>
    <w:rsid w:val="0001622B"/>
    <w:rsid w:val="000166D9"/>
    <w:rsid w:val="00017F8F"/>
    <w:rsid w:val="000200A9"/>
    <w:rsid w:val="00022639"/>
    <w:rsid w:val="000237F2"/>
    <w:rsid w:val="00023E81"/>
    <w:rsid w:val="00024F54"/>
    <w:rsid w:val="0002725C"/>
    <w:rsid w:val="000329D2"/>
    <w:rsid w:val="00032C8D"/>
    <w:rsid w:val="00033675"/>
    <w:rsid w:val="00033F0A"/>
    <w:rsid w:val="000353FB"/>
    <w:rsid w:val="000359D3"/>
    <w:rsid w:val="0003614D"/>
    <w:rsid w:val="00037260"/>
    <w:rsid w:val="00037C3C"/>
    <w:rsid w:val="00040287"/>
    <w:rsid w:val="00040AF6"/>
    <w:rsid w:val="00040CAE"/>
    <w:rsid w:val="00042592"/>
    <w:rsid w:val="00043FDE"/>
    <w:rsid w:val="000465E1"/>
    <w:rsid w:val="00046A0E"/>
    <w:rsid w:val="00046A6D"/>
    <w:rsid w:val="00051864"/>
    <w:rsid w:val="00051FFB"/>
    <w:rsid w:val="0005248B"/>
    <w:rsid w:val="00056F97"/>
    <w:rsid w:val="00060004"/>
    <w:rsid w:val="000629BB"/>
    <w:rsid w:val="00064CA6"/>
    <w:rsid w:val="00065E33"/>
    <w:rsid w:val="00066603"/>
    <w:rsid w:val="00070C75"/>
    <w:rsid w:val="00072435"/>
    <w:rsid w:val="000729F1"/>
    <w:rsid w:val="00073A53"/>
    <w:rsid w:val="00074CFD"/>
    <w:rsid w:val="00077290"/>
    <w:rsid w:val="000808DB"/>
    <w:rsid w:val="0008127C"/>
    <w:rsid w:val="00086B28"/>
    <w:rsid w:val="00087C24"/>
    <w:rsid w:val="00087DFC"/>
    <w:rsid w:val="00087F09"/>
    <w:rsid w:val="0009012C"/>
    <w:rsid w:val="00090A27"/>
    <w:rsid w:val="00091027"/>
    <w:rsid w:val="00091B36"/>
    <w:rsid w:val="00093BD6"/>
    <w:rsid w:val="000969D6"/>
    <w:rsid w:val="000A0F57"/>
    <w:rsid w:val="000A1136"/>
    <w:rsid w:val="000A123F"/>
    <w:rsid w:val="000A1E31"/>
    <w:rsid w:val="000A2CF4"/>
    <w:rsid w:val="000A7466"/>
    <w:rsid w:val="000A75C6"/>
    <w:rsid w:val="000B0F91"/>
    <w:rsid w:val="000B3B9A"/>
    <w:rsid w:val="000B3CAE"/>
    <w:rsid w:val="000B5261"/>
    <w:rsid w:val="000B70AD"/>
    <w:rsid w:val="000B77D3"/>
    <w:rsid w:val="000B7D53"/>
    <w:rsid w:val="000C0E33"/>
    <w:rsid w:val="000C2872"/>
    <w:rsid w:val="000C3776"/>
    <w:rsid w:val="000C3CB4"/>
    <w:rsid w:val="000C3E80"/>
    <w:rsid w:val="000C53F8"/>
    <w:rsid w:val="000C7A58"/>
    <w:rsid w:val="000D5DC3"/>
    <w:rsid w:val="000E0385"/>
    <w:rsid w:val="000E35D4"/>
    <w:rsid w:val="000E565C"/>
    <w:rsid w:val="000E635C"/>
    <w:rsid w:val="000E701E"/>
    <w:rsid w:val="000E7180"/>
    <w:rsid w:val="000E7B3B"/>
    <w:rsid w:val="000F0CE5"/>
    <w:rsid w:val="000F10BB"/>
    <w:rsid w:val="000F6486"/>
    <w:rsid w:val="001001E2"/>
    <w:rsid w:val="00100616"/>
    <w:rsid w:val="00100A6F"/>
    <w:rsid w:val="001012E1"/>
    <w:rsid w:val="0010323E"/>
    <w:rsid w:val="00103A52"/>
    <w:rsid w:val="001053C6"/>
    <w:rsid w:val="001058CE"/>
    <w:rsid w:val="00106C6E"/>
    <w:rsid w:val="00107C44"/>
    <w:rsid w:val="00110D84"/>
    <w:rsid w:val="0011143B"/>
    <w:rsid w:val="0011234D"/>
    <w:rsid w:val="0011287F"/>
    <w:rsid w:val="00112FA5"/>
    <w:rsid w:val="00112FF8"/>
    <w:rsid w:val="0012055A"/>
    <w:rsid w:val="00120A1C"/>
    <w:rsid w:val="00121A86"/>
    <w:rsid w:val="00123C93"/>
    <w:rsid w:val="00124EEC"/>
    <w:rsid w:val="00125EE2"/>
    <w:rsid w:val="0013410A"/>
    <w:rsid w:val="00135CB1"/>
    <w:rsid w:val="0013600E"/>
    <w:rsid w:val="00137099"/>
    <w:rsid w:val="00137B8A"/>
    <w:rsid w:val="001405F6"/>
    <w:rsid w:val="00141113"/>
    <w:rsid w:val="001459ED"/>
    <w:rsid w:val="00146BEC"/>
    <w:rsid w:val="0015679E"/>
    <w:rsid w:val="00160D6E"/>
    <w:rsid w:val="00161733"/>
    <w:rsid w:val="00161BFC"/>
    <w:rsid w:val="0016296F"/>
    <w:rsid w:val="00163A07"/>
    <w:rsid w:val="00166A70"/>
    <w:rsid w:val="001704F5"/>
    <w:rsid w:val="00173C14"/>
    <w:rsid w:val="001756C5"/>
    <w:rsid w:val="00175BDF"/>
    <w:rsid w:val="001814A6"/>
    <w:rsid w:val="001874C5"/>
    <w:rsid w:val="00192460"/>
    <w:rsid w:val="0019271E"/>
    <w:rsid w:val="00192726"/>
    <w:rsid w:val="001A2679"/>
    <w:rsid w:val="001A4C99"/>
    <w:rsid w:val="001A5AA6"/>
    <w:rsid w:val="001A62B3"/>
    <w:rsid w:val="001B30FE"/>
    <w:rsid w:val="001B5DEE"/>
    <w:rsid w:val="001B704C"/>
    <w:rsid w:val="001C04E5"/>
    <w:rsid w:val="001C50B5"/>
    <w:rsid w:val="001C53E5"/>
    <w:rsid w:val="001C5A48"/>
    <w:rsid w:val="001C6DF3"/>
    <w:rsid w:val="001C70D1"/>
    <w:rsid w:val="001D0218"/>
    <w:rsid w:val="001D22A1"/>
    <w:rsid w:val="001D4928"/>
    <w:rsid w:val="001D49D9"/>
    <w:rsid w:val="001D4DCE"/>
    <w:rsid w:val="001D51D8"/>
    <w:rsid w:val="001D657C"/>
    <w:rsid w:val="001D7E89"/>
    <w:rsid w:val="001E1B42"/>
    <w:rsid w:val="001E204D"/>
    <w:rsid w:val="001E2070"/>
    <w:rsid w:val="001E24E9"/>
    <w:rsid w:val="001E33B1"/>
    <w:rsid w:val="001E547A"/>
    <w:rsid w:val="001E6485"/>
    <w:rsid w:val="001E6B7A"/>
    <w:rsid w:val="001E73A8"/>
    <w:rsid w:val="001E7DF3"/>
    <w:rsid w:val="001F0069"/>
    <w:rsid w:val="001F0962"/>
    <w:rsid w:val="001F24D8"/>
    <w:rsid w:val="001F410E"/>
    <w:rsid w:val="001F47D9"/>
    <w:rsid w:val="001F4FB5"/>
    <w:rsid w:val="001F5D73"/>
    <w:rsid w:val="001F5EAE"/>
    <w:rsid w:val="001F72CA"/>
    <w:rsid w:val="001F74C2"/>
    <w:rsid w:val="002007DC"/>
    <w:rsid w:val="002054D6"/>
    <w:rsid w:val="00206849"/>
    <w:rsid w:val="00206858"/>
    <w:rsid w:val="00206C2D"/>
    <w:rsid w:val="00212389"/>
    <w:rsid w:val="00213DDA"/>
    <w:rsid w:val="002154C3"/>
    <w:rsid w:val="0022017C"/>
    <w:rsid w:val="002249D2"/>
    <w:rsid w:val="00225CC8"/>
    <w:rsid w:val="00226DFD"/>
    <w:rsid w:val="002271DC"/>
    <w:rsid w:val="00230046"/>
    <w:rsid w:val="00233409"/>
    <w:rsid w:val="00234E64"/>
    <w:rsid w:val="0023578D"/>
    <w:rsid w:val="002368DD"/>
    <w:rsid w:val="002405A5"/>
    <w:rsid w:val="00241C73"/>
    <w:rsid w:val="00245109"/>
    <w:rsid w:val="00246C9E"/>
    <w:rsid w:val="002508BF"/>
    <w:rsid w:val="00253B7E"/>
    <w:rsid w:val="00253C49"/>
    <w:rsid w:val="00256240"/>
    <w:rsid w:val="0026046D"/>
    <w:rsid w:val="002627B4"/>
    <w:rsid w:val="0026524C"/>
    <w:rsid w:val="00265EBF"/>
    <w:rsid w:val="00267116"/>
    <w:rsid w:val="0026790E"/>
    <w:rsid w:val="0027054E"/>
    <w:rsid w:val="00270871"/>
    <w:rsid w:val="00271D57"/>
    <w:rsid w:val="0027500B"/>
    <w:rsid w:val="0027632C"/>
    <w:rsid w:val="00282F41"/>
    <w:rsid w:val="00282FFF"/>
    <w:rsid w:val="0028415B"/>
    <w:rsid w:val="00284FC7"/>
    <w:rsid w:val="00290D05"/>
    <w:rsid w:val="0029125A"/>
    <w:rsid w:val="00291ABC"/>
    <w:rsid w:val="00294299"/>
    <w:rsid w:val="00294662"/>
    <w:rsid w:val="00294B74"/>
    <w:rsid w:val="00296668"/>
    <w:rsid w:val="002A00D5"/>
    <w:rsid w:val="002A4E7E"/>
    <w:rsid w:val="002A5074"/>
    <w:rsid w:val="002A630D"/>
    <w:rsid w:val="002B2564"/>
    <w:rsid w:val="002B2A85"/>
    <w:rsid w:val="002B330C"/>
    <w:rsid w:val="002B3A38"/>
    <w:rsid w:val="002B6E49"/>
    <w:rsid w:val="002C3009"/>
    <w:rsid w:val="002C31E1"/>
    <w:rsid w:val="002C3648"/>
    <w:rsid w:val="002C5846"/>
    <w:rsid w:val="002C69E5"/>
    <w:rsid w:val="002C7876"/>
    <w:rsid w:val="002D0501"/>
    <w:rsid w:val="002D289B"/>
    <w:rsid w:val="002D5676"/>
    <w:rsid w:val="002D5C2A"/>
    <w:rsid w:val="002D6622"/>
    <w:rsid w:val="002D7E0B"/>
    <w:rsid w:val="002E2F21"/>
    <w:rsid w:val="002E3DDB"/>
    <w:rsid w:val="002E51FA"/>
    <w:rsid w:val="002E67D5"/>
    <w:rsid w:val="002F0DB0"/>
    <w:rsid w:val="002F1F28"/>
    <w:rsid w:val="002F27C2"/>
    <w:rsid w:val="002F3D33"/>
    <w:rsid w:val="002F4184"/>
    <w:rsid w:val="002F4F2A"/>
    <w:rsid w:val="002F533B"/>
    <w:rsid w:val="002F61D7"/>
    <w:rsid w:val="002F6747"/>
    <w:rsid w:val="003007A0"/>
    <w:rsid w:val="003049E1"/>
    <w:rsid w:val="00304AB4"/>
    <w:rsid w:val="003104A4"/>
    <w:rsid w:val="00312FD7"/>
    <w:rsid w:val="0031437F"/>
    <w:rsid w:val="003155E1"/>
    <w:rsid w:val="00315922"/>
    <w:rsid w:val="00317F18"/>
    <w:rsid w:val="003305C3"/>
    <w:rsid w:val="003440FE"/>
    <w:rsid w:val="00345FD7"/>
    <w:rsid w:val="00346CA8"/>
    <w:rsid w:val="0034759F"/>
    <w:rsid w:val="0034774A"/>
    <w:rsid w:val="00350480"/>
    <w:rsid w:val="00350E62"/>
    <w:rsid w:val="00351A1D"/>
    <w:rsid w:val="0035215F"/>
    <w:rsid w:val="00354DA6"/>
    <w:rsid w:val="003553DB"/>
    <w:rsid w:val="0035751C"/>
    <w:rsid w:val="00362E57"/>
    <w:rsid w:val="00364F3D"/>
    <w:rsid w:val="00370516"/>
    <w:rsid w:val="00372076"/>
    <w:rsid w:val="00375BED"/>
    <w:rsid w:val="0037707A"/>
    <w:rsid w:val="00380A7E"/>
    <w:rsid w:val="003818C3"/>
    <w:rsid w:val="00381D82"/>
    <w:rsid w:val="0038262D"/>
    <w:rsid w:val="003832CE"/>
    <w:rsid w:val="00383D1B"/>
    <w:rsid w:val="00392179"/>
    <w:rsid w:val="00392865"/>
    <w:rsid w:val="00393A20"/>
    <w:rsid w:val="003A1447"/>
    <w:rsid w:val="003A2852"/>
    <w:rsid w:val="003A3735"/>
    <w:rsid w:val="003A4B12"/>
    <w:rsid w:val="003A5978"/>
    <w:rsid w:val="003A5FFD"/>
    <w:rsid w:val="003B05B1"/>
    <w:rsid w:val="003B43F1"/>
    <w:rsid w:val="003B4DC3"/>
    <w:rsid w:val="003B600E"/>
    <w:rsid w:val="003C0044"/>
    <w:rsid w:val="003C436E"/>
    <w:rsid w:val="003D12B6"/>
    <w:rsid w:val="003D1935"/>
    <w:rsid w:val="003D1B8D"/>
    <w:rsid w:val="003D2BB2"/>
    <w:rsid w:val="003D411C"/>
    <w:rsid w:val="003D4B71"/>
    <w:rsid w:val="003D6EBB"/>
    <w:rsid w:val="003D715F"/>
    <w:rsid w:val="003E0CCC"/>
    <w:rsid w:val="003E239E"/>
    <w:rsid w:val="003E2A3C"/>
    <w:rsid w:val="003E3C98"/>
    <w:rsid w:val="003F4E27"/>
    <w:rsid w:val="003F6AA0"/>
    <w:rsid w:val="003F7589"/>
    <w:rsid w:val="003F7913"/>
    <w:rsid w:val="00400B79"/>
    <w:rsid w:val="004031D0"/>
    <w:rsid w:val="0040430D"/>
    <w:rsid w:val="00404A88"/>
    <w:rsid w:val="00404AC1"/>
    <w:rsid w:val="004060D6"/>
    <w:rsid w:val="00406BDA"/>
    <w:rsid w:val="00407347"/>
    <w:rsid w:val="0040761A"/>
    <w:rsid w:val="00414470"/>
    <w:rsid w:val="00415E40"/>
    <w:rsid w:val="00416BCD"/>
    <w:rsid w:val="004170D4"/>
    <w:rsid w:val="004179FA"/>
    <w:rsid w:val="00420B6B"/>
    <w:rsid w:val="004211AA"/>
    <w:rsid w:val="004237AD"/>
    <w:rsid w:val="004257A1"/>
    <w:rsid w:val="00425B54"/>
    <w:rsid w:val="00427CF9"/>
    <w:rsid w:val="00430BE0"/>
    <w:rsid w:val="00431C91"/>
    <w:rsid w:val="0043205E"/>
    <w:rsid w:val="00433692"/>
    <w:rsid w:val="00436B91"/>
    <w:rsid w:val="004371FC"/>
    <w:rsid w:val="00437E8B"/>
    <w:rsid w:val="0044098D"/>
    <w:rsid w:val="00440C26"/>
    <w:rsid w:val="00442BCE"/>
    <w:rsid w:val="00442C1E"/>
    <w:rsid w:val="004442A1"/>
    <w:rsid w:val="004446A9"/>
    <w:rsid w:val="004452F1"/>
    <w:rsid w:val="00445FA6"/>
    <w:rsid w:val="0044600D"/>
    <w:rsid w:val="00446B9B"/>
    <w:rsid w:val="00447465"/>
    <w:rsid w:val="00447AAB"/>
    <w:rsid w:val="004502CF"/>
    <w:rsid w:val="004511E5"/>
    <w:rsid w:val="00453DFB"/>
    <w:rsid w:val="004641B9"/>
    <w:rsid w:val="004647A6"/>
    <w:rsid w:val="00464832"/>
    <w:rsid w:val="00464A1B"/>
    <w:rsid w:val="00464E18"/>
    <w:rsid w:val="00465555"/>
    <w:rsid w:val="00466D85"/>
    <w:rsid w:val="0047058E"/>
    <w:rsid w:val="00470F15"/>
    <w:rsid w:val="00471799"/>
    <w:rsid w:val="00471C3E"/>
    <w:rsid w:val="00473878"/>
    <w:rsid w:val="004768E3"/>
    <w:rsid w:val="00477257"/>
    <w:rsid w:val="00477648"/>
    <w:rsid w:val="00482DB7"/>
    <w:rsid w:val="00483E5B"/>
    <w:rsid w:val="00486C74"/>
    <w:rsid w:val="0048736D"/>
    <w:rsid w:val="00487B29"/>
    <w:rsid w:val="00487DD1"/>
    <w:rsid w:val="00491B72"/>
    <w:rsid w:val="00491B84"/>
    <w:rsid w:val="004A0E96"/>
    <w:rsid w:val="004B0E34"/>
    <w:rsid w:val="004B2060"/>
    <w:rsid w:val="004B554C"/>
    <w:rsid w:val="004B67B2"/>
    <w:rsid w:val="004B79E6"/>
    <w:rsid w:val="004C0C2A"/>
    <w:rsid w:val="004C1947"/>
    <w:rsid w:val="004C1CC7"/>
    <w:rsid w:val="004C30AA"/>
    <w:rsid w:val="004C414D"/>
    <w:rsid w:val="004C6AD7"/>
    <w:rsid w:val="004D097F"/>
    <w:rsid w:val="004D2599"/>
    <w:rsid w:val="004D2D12"/>
    <w:rsid w:val="004D30A0"/>
    <w:rsid w:val="004D6319"/>
    <w:rsid w:val="004D7DB4"/>
    <w:rsid w:val="004E04C4"/>
    <w:rsid w:val="004E2FE4"/>
    <w:rsid w:val="004E382F"/>
    <w:rsid w:val="004E6C69"/>
    <w:rsid w:val="004E7E05"/>
    <w:rsid w:val="004F1154"/>
    <w:rsid w:val="004F12D0"/>
    <w:rsid w:val="004F617C"/>
    <w:rsid w:val="004F65DF"/>
    <w:rsid w:val="004F7220"/>
    <w:rsid w:val="004F729D"/>
    <w:rsid w:val="004F75C5"/>
    <w:rsid w:val="00502890"/>
    <w:rsid w:val="00503D2D"/>
    <w:rsid w:val="00511FEA"/>
    <w:rsid w:val="0051297E"/>
    <w:rsid w:val="00513534"/>
    <w:rsid w:val="005151BF"/>
    <w:rsid w:val="00515763"/>
    <w:rsid w:val="00516206"/>
    <w:rsid w:val="00516516"/>
    <w:rsid w:val="0051682D"/>
    <w:rsid w:val="0051774A"/>
    <w:rsid w:val="00517C13"/>
    <w:rsid w:val="005219E0"/>
    <w:rsid w:val="00521A6B"/>
    <w:rsid w:val="00522147"/>
    <w:rsid w:val="005247AE"/>
    <w:rsid w:val="00524920"/>
    <w:rsid w:val="00527BDB"/>
    <w:rsid w:val="00530226"/>
    <w:rsid w:val="0053051F"/>
    <w:rsid w:val="0053173F"/>
    <w:rsid w:val="00532A66"/>
    <w:rsid w:val="005335C5"/>
    <w:rsid w:val="005342F8"/>
    <w:rsid w:val="0053514F"/>
    <w:rsid w:val="00535E21"/>
    <w:rsid w:val="00537616"/>
    <w:rsid w:val="00540C1E"/>
    <w:rsid w:val="00541FDD"/>
    <w:rsid w:val="00542BCA"/>
    <w:rsid w:val="00543CCF"/>
    <w:rsid w:val="00545DE5"/>
    <w:rsid w:val="00546ADA"/>
    <w:rsid w:val="005476E6"/>
    <w:rsid w:val="005516D5"/>
    <w:rsid w:val="00552488"/>
    <w:rsid w:val="005536B0"/>
    <w:rsid w:val="00554978"/>
    <w:rsid w:val="00554F32"/>
    <w:rsid w:val="00557657"/>
    <w:rsid w:val="00557D0D"/>
    <w:rsid w:val="0056060E"/>
    <w:rsid w:val="00560BA1"/>
    <w:rsid w:val="005648D8"/>
    <w:rsid w:val="00564E92"/>
    <w:rsid w:val="00565B61"/>
    <w:rsid w:val="00573954"/>
    <w:rsid w:val="00573DD6"/>
    <w:rsid w:val="005751A3"/>
    <w:rsid w:val="00577194"/>
    <w:rsid w:val="00582FF5"/>
    <w:rsid w:val="00583A29"/>
    <w:rsid w:val="0058646C"/>
    <w:rsid w:val="00586A4F"/>
    <w:rsid w:val="00587E0A"/>
    <w:rsid w:val="00590BFD"/>
    <w:rsid w:val="0059192A"/>
    <w:rsid w:val="00591C24"/>
    <w:rsid w:val="00591E06"/>
    <w:rsid w:val="00592557"/>
    <w:rsid w:val="005951B5"/>
    <w:rsid w:val="005952C9"/>
    <w:rsid w:val="00596617"/>
    <w:rsid w:val="005969EE"/>
    <w:rsid w:val="00596A15"/>
    <w:rsid w:val="005A12A7"/>
    <w:rsid w:val="005A3395"/>
    <w:rsid w:val="005A3566"/>
    <w:rsid w:val="005A3DA4"/>
    <w:rsid w:val="005A4A5D"/>
    <w:rsid w:val="005A4FBF"/>
    <w:rsid w:val="005A6193"/>
    <w:rsid w:val="005A6A82"/>
    <w:rsid w:val="005A6B8B"/>
    <w:rsid w:val="005B18BB"/>
    <w:rsid w:val="005B3B26"/>
    <w:rsid w:val="005B4810"/>
    <w:rsid w:val="005C08D9"/>
    <w:rsid w:val="005C24E1"/>
    <w:rsid w:val="005C53E6"/>
    <w:rsid w:val="005C6CF2"/>
    <w:rsid w:val="005D1706"/>
    <w:rsid w:val="005D2C8B"/>
    <w:rsid w:val="005D3182"/>
    <w:rsid w:val="005D64F1"/>
    <w:rsid w:val="005D688E"/>
    <w:rsid w:val="005E019A"/>
    <w:rsid w:val="005E09B7"/>
    <w:rsid w:val="005E1185"/>
    <w:rsid w:val="005E2186"/>
    <w:rsid w:val="005E21DE"/>
    <w:rsid w:val="005E23C7"/>
    <w:rsid w:val="005E2668"/>
    <w:rsid w:val="005E32E1"/>
    <w:rsid w:val="005E6971"/>
    <w:rsid w:val="005F0FA3"/>
    <w:rsid w:val="005F24C3"/>
    <w:rsid w:val="005F5D98"/>
    <w:rsid w:val="005F7317"/>
    <w:rsid w:val="005F7757"/>
    <w:rsid w:val="00601A48"/>
    <w:rsid w:val="00602598"/>
    <w:rsid w:val="00603761"/>
    <w:rsid w:val="00603F4A"/>
    <w:rsid w:val="0060468B"/>
    <w:rsid w:val="006075D2"/>
    <w:rsid w:val="00610F71"/>
    <w:rsid w:val="00611789"/>
    <w:rsid w:val="00613E94"/>
    <w:rsid w:val="0061409A"/>
    <w:rsid w:val="00614685"/>
    <w:rsid w:val="0061579F"/>
    <w:rsid w:val="006241D1"/>
    <w:rsid w:val="006261E0"/>
    <w:rsid w:val="00627429"/>
    <w:rsid w:val="00631B5E"/>
    <w:rsid w:val="00634938"/>
    <w:rsid w:val="006359EE"/>
    <w:rsid w:val="0063766B"/>
    <w:rsid w:val="00637C59"/>
    <w:rsid w:val="00640AF5"/>
    <w:rsid w:val="006415D2"/>
    <w:rsid w:val="00641E56"/>
    <w:rsid w:val="00646340"/>
    <w:rsid w:val="006465D1"/>
    <w:rsid w:val="006517CA"/>
    <w:rsid w:val="006529B8"/>
    <w:rsid w:val="00654AC3"/>
    <w:rsid w:val="0065521F"/>
    <w:rsid w:val="0065662A"/>
    <w:rsid w:val="006568C0"/>
    <w:rsid w:val="00657540"/>
    <w:rsid w:val="00657EAE"/>
    <w:rsid w:val="0066225F"/>
    <w:rsid w:val="00662DC9"/>
    <w:rsid w:val="00663DF5"/>
    <w:rsid w:val="006653D3"/>
    <w:rsid w:val="00667C44"/>
    <w:rsid w:val="006717B1"/>
    <w:rsid w:val="0067261D"/>
    <w:rsid w:val="00674664"/>
    <w:rsid w:val="00674FAE"/>
    <w:rsid w:val="0067597D"/>
    <w:rsid w:val="00675F19"/>
    <w:rsid w:val="00676813"/>
    <w:rsid w:val="006813C8"/>
    <w:rsid w:val="006820BE"/>
    <w:rsid w:val="00683E6E"/>
    <w:rsid w:val="0068411D"/>
    <w:rsid w:val="0068449F"/>
    <w:rsid w:val="00684FD4"/>
    <w:rsid w:val="006904A4"/>
    <w:rsid w:val="006914E3"/>
    <w:rsid w:val="00692F00"/>
    <w:rsid w:val="006932BD"/>
    <w:rsid w:val="00694A32"/>
    <w:rsid w:val="00697677"/>
    <w:rsid w:val="006A07C9"/>
    <w:rsid w:val="006A3957"/>
    <w:rsid w:val="006A3A06"/>
    <w:rsid w:val="006B0059"/>
    <w:rsid w:val="006B2994"/>
    <w:rsid w:val="006B33F5"/>
    <w:rsid w:val="006C11D4"/>
    <w:rsid w:val="006C2EA5"/>
    <w:rsid w:val="006C3D15"/>
    <w:rsid w:val="006C427A"/>
    <w:rsid w:val="006C4F91"/>
    <w:rsid w:val="006C5AEA"/>
    <w:rsid w:val="006D11BE"/>
    <w:rsid w:val="006D57C8"/>
    <w:rsid w:val="006D6EBD"/>
    <w:rsid w:val="006E02DA"/>
    <w:rsid w:val="006E0C72"/>
    <w:rsid w:val="006E2873"/>
    <w:rsid w:val="006E52A8"/>
    <w:rsid w:val="006E53C6"/>
    <w:rsid w:val="006E7902"/>
    <w:rsid w:val="006F11B4"/>
    <w:rsid w:val="006F1B33"/>
    <w:rsid w:val="006F1B97"/>
    <w:rsid w:val="006F34C5"/>
    <w:rsid w:val="006F4939"/>
    <w:rsid w:val="006F4D70"/>
    <w:rsid w:val="00700CA7"/>
    <w:rsid w:val="007024D1"/>
    <w:rsid w:val="007043AE"/>
    <w:rsid w:val="00705D3E"/>
    <w:rsid w:val="00710AF5"/>
    <w:rsid w:val="00710C88"/>
    <w:rsid w:val="00710D88"/>
    <w:rsid w:val="00711321"/>
    <w:rsid w:val="007124BA"/>
    <w:rsid w:val="00712EA6"/>
    <w:rsid w:val="0071364A"/>
    <w:rsid w:val="0071523D"/>
    <w:rsid w:val="00716B72"/>
    <w:rsid w:val="007200EE"/>
    <w:rsid w:val="007203A1"/>
    <w:rsid w:val="007211C2"/>
    <w:rsid w:val="0072125B"/>
    <w:rsid w:val="007218EE"/>
    <w:rsid w:val="00723CAB"/>
    <w:rsid w:val="00724230"/>
    <w:rsid w:val="007306BF"/>
    <w:rsid w:val="007379B6"/>
    <w:rsid w:val="007411A8"/>
    <w:rsid w:val="00741601"/>
    <w:rsid w:val="00741BDF"/>
    <w:rsid w:val="00747AB9"/>
    <w:rsid w:val="00747DB6"/>
    <w:rsid w:val="00750BB9"/>
    <w:rsid w:val="00751F7B"/>
    <w:rsid w:val="0075240D"/>
    <w:rsid w:val="00752C9D"/>
    <w:rsid w:val="00753FDD"/>
    <w:rsid w:val="007564E1"/>
    <w:rsid w:val="007602D6"/>
    <w:rsid w:val="00760373"/>
    <w:rsid w:val="00762512"/>
    <w:rsid w:val="00765F4E"/>
    <w:rsid w:val="00766F13"/>
    <w:rsid w:val="00766FAC"/>
    <w:rsid w:val="0076738A"/>
    <w:rsid w:val="00770AC8"/>
    <w:rsid w:val="00771513"/>
    <w:rsid w:val="0078083D"/>
    <w:rsid w:val="00781561"/>
    <w:rsid w:val="00782992"/>
    <w:rsid w:val="00782AF4"/>
    <w:rsid w:val="00782C03"/>
    <w:rsid w:val="00783AF6"/>
    <w:rsid w:val="00784E94"/>
    <w:rsid w:val="00787580"/>
    <w:rsid w:val="00790246"/>
    <w:rsid w:val="00790F10"/>
    <w:rsid w:val="00791CD9"/>
    <w:rsid w:val="0079333F"/>
    <w:rsid w:val="007A024B"/>
    <w:rsid w:val="007A22D5"/>
    <w:rsid w:val="007A2727"/>
    <w:rsid w:val="007A50F8"/>
    <w:rsid w:val="007A568F"/>
    <w:rsid w:val="007A5E74"/>
    <w:rsid w:val="007A5F5B"/>
    <w:rsid w:val="007A6F81"/>
    <w:rsid w:val="007B06EF"/>
    <w:rsid w:val="007B5890"/>
    <w:rsid w:val="007B7614"/>
    <w:rsid w:val="007B7680"/>
    <w:rsid w:val="007C148E"/>
    <w:rsid w:val="007C223E"/>
    <w:rsid w:val="007C5188"/>
    <w:rsid w:val="007C5F93"/>
    <w:rsid w:val="007D0364"/>
    <w:rsid w:val="007D06DE"/>
    <w:rsid w:val="007D44D2"/>
    <w:rsid w:val="007D5A59"/>
    <w:rsid w:val="007E0528"/>
    <w:rsid w:val="007E2EAC"/>
    <w:rsid w:val="007E2EF5"/>
    <w:rsid w:val="007E3058"/>
    <w:rsid w:val="007E4A0E"/>
    <w:rsid w:val="007E4CED"/>
    <w:rsid w:val="007E5281"/>
    <w:rsid w:val="007F0120"/>
    <w:rsid w:val="007F1A31"/>
    <w:rsid w:val="007F2093"/>
    <w:rsid w:val="007F4E4E"/>
    <w:rsid w:val="007F5990"/>
    <w:rsid w:val="00800402"/>
    <w:rsid w:val="00801484"/>
    <w:rsid w:val="00801C8F"/>
    <w:rsid w:val="008021C4"/>
    <w:rsid w:val="008033A0"/>
    <w:rsid w:val="00804338"/>
    <w:rsid w:val="00807B00"/>
    <w:rsid w:val="00807EAF"/>
    <w:rsid w:val="0081115B"/>
    <w:rsid w:val="00813962"/>
    <w:rsid w:val="0081489B"/>
    <w:rsid w:val="00815A6B"/>
    <w:rsid w:val="00816CB6"/>
    <w:rsid w:val="00817671"/>
    <w:rsid w:val="00823D50"/>
    <w:rsid w:val="00825119"/>
    <w:rsid w:val="008254DE"/>
    <w:rsid w:val="00826393"/>
    <w:rsid w:val="00826979"/>
    <w:rsid w:val="00826E2E"/>
    <w:rsid w:val="008272EB"/>
    <w:rsid w:val="008276A3"/>
    <w:rsid w:val="00827D91"/>
    <w:rsid w:val="0084128E"/>
    <w:rsid w:val="008440E7"/>
    <w:rsid w:val="00844E6A"/>
    <w:rsid w:val="008458E9"/>
    <w:rsid w:val="008465D0"/>
    <w:rsid w:val="00846885"/>
    <w:rsid w:val="00846930"/>
    <w:rsid w:val="00846A1B"/>
    <w:rsid w:val="0084797A"/>
    <w:rsid w:val="00851110"/>
    <w:rsid w:val="00851D07"/>
    <w:rsid w:val="00852E5B"/>
    <w:rsid w:val="00853DFB"/>
    <w:rsid w:val="00854BC0"/>
    <w:rsid w:val="008627C2"/>
    <w:rsid w:val="008658E7"/>
    <w:rsid w:val="008667B0"/>
    <w:rsid w:val="008669AD"/>
    <w:rsid w:val="00870333"/>
    <w:rsid w:val="0087125E"/>
    <w:rsid w:val="008717B8"/>
    <w:rsid w:val="00872B11"/>
    <w:rsid w:val="008747CE"/>
    <w:rsid w:val="00877EE1"/>
    <w:rsid w:val="00880013"/>
    <w:rsid w:val="00880759"/>
    <w:rsid w:val="008808D9"/>
    <w:rsid w:val="008872E6"/>
    <w:rsid w:val="00890EFF"/>
    <w:rsid w:val="0089166A"/>
    <w:rsid w:val="00891C5B"/>
    <w:rsid w:val="0089201E"/>
    <w:rsid w:val="00893EA9"/>
    <w:rsid w:val="008945E2"/>
    <w:rsid w:val="008968AA"/>
    <w:rsid w:val="00897FAD"/>
    <w:rsid w:val="008A3FDC"/>
    <w:rsid w:val="008B0B53"/>
    <w:rsid w:val="008B46BF"/>
    <w:rsid w:val="008B76B8"/>
    <w:rsid w:val="008C13E8"/>
    <w:rsid w:val="008C16BE"/>
    <w:rsid w:val="008C1E97"/>
    <w:rsid w:val="008C20A0"/>
    <w:rsid w:val="008C3677"/>
    <w:rsid w:val="008C5459"/>
    <w:rsid w:val="008C7B2F"/>
    <w:rsid w:val="008D1C0A"/>
    <w:rsid w:val="008D5070"/>
    <w:rsid w:val="008E5A22"/>
    <w:rsid w:val="008E63EB"/>
    <w:rsid w:val="008E7FC6"/>
    <w:rsid w:val="008F0C79"/>
    <w:rsid w:val="008F0D31"/>
    <w:rsid w:val="008F19A9"/>
    <w:rsid w:val="008F43EE"/>
    <w:rsid w:val="008F7038"/>
    <w:rsid w:val="0090546C"/>
    <w:rsid w:val="0090753D"/>
    <w:rsid w:val="009127C1"/>
    <w:rsid w:val="00914E72"/>
    <w:rsid w:val="00914FD9"/>
    <w:rsid w:val="0091573D"/>
    <w:rsid w:val="0091641A"/>
    <w:rsid w:val="0091769B"/>
    <w:rsid w:val="00920377"/>
    <w:rsid w:val="00921110"/>
    <w:rsid w:val="009237B1"/>
    <w:rsid w:val="009241A9"/>
    <w:rsid w:val="009250E8"/>
    <w:rsid w:val="00925946"/>
    <w:rsid w:val="00925B16"/>
    <w:rsid w:val="00926BFF"/>
    <w:rsid w:val="00930474"/>
    <w:rsid w:val="00931F51"/>
    <w:rsid w:val="0093460D"/>
    <w:rsid w:val="009363CB"/>
    <w:rsid w:val="009414CE"/>
    <w:rsid w:val="009425DE"/>
    <w:rsid w:val="0094339B"/>
    <w:rsid w:val="00946D1A"/>
    <w:rsid w:val="00950385"/>
    <w:rsid w:val="00952767"/>
    <w:rsid w:val="00960F55"/>
    <w:rsid w:val="00965A31"/>
    <w:rsid w:val="009701B1"/>
    <w:rsid w:val="009711F0"/>
    <w:rsid w:val="0097122F"/>
    <w:rsid w:val="00971A9A"/>
    <w:rsid w:val="00971B86"/>
    <w:rsid w:val="0097653C"/>
    <w:rsid w:val="00980517"/>
    <w:rsid w:val="00981955"/>
    <w:rsid w:val="00983A1E"/>
    <w:rsid w:val="00985E5A"/>
    <w:rsid w:val="00986553"/>
    <w:rsid w:val="009868BC"/>
    <w:rsid w:val="00987F7E"/>
    <w:rsid w:val="009901A4"/>
    <w:rsid w:val="00990DD9"/>
    <w:rsid w:val="00991284"/>
    <w:rsid w:val="00992079"/>
    <w:rsid w:val="00995462"/>
    <w:rsid w:val="0099625E"/>
    <w:rsid w:val="00997E91"/>
    <w:rsid w:val="009A16B4"/>
    <w:rsid w:val="009A257A"/>
    <w:rsid w:val="009A3B51"/>
    <w:rsid w:val="009A3EF3"/>
    <w:rsid w:val="009A579B"/>
    <w:rsid w:val="009A5D55"/>
    <w:rsid w:val="009A6242"/>
    <w:rsid w:val="009A6599"/>
    <w:rsid w:val="009A6C0D"/>
    <w:rsid w:val="009A6D15"/>
    <w:rsid w:val="009A7CAF"/>
    <w:rsid w:val="009B17D8"/>
    <w:rsid w:val="009B3DAE"/>
    <w:rsid w:val="009B489D"/>
    <w:rsid w:val="009B6002"/>
    <w:rsid w:val="009B6304"/>
    <w:rsid w:val="009B7C88"/>
    <w:rsid w:val="009C09E5"/>
    <w:rsid w:val="009C29F9"/>
    <w:rsid w:val="009C3E32"/>
    <w:rsid w:val="009C6111"/>
    <w:rsid w:val="009C6BA3"/>
    <w:rsid w:val="009C6CDA"/>
    <w:rsid w:val="009D2A94"/>
    <w:rsid w:val="009D4574"/>
    <w:rsid w:val="009D5775"/>
    <w:rsid w:val="009D5B84"/>
    <w:rsid w:val="009D7AA4"/>
    <w:rsid w:val="009D7EF5"/>
    <w:rsid w:val="009E049F"/>
    <w:rsid w:val="009E0F30"/>
    <w:rsid w:val="009E152F"/>
    <w:rsid w:val="009E161E"/>
    <w:rsid w:val="009E1D14"/>
    <w:rsid w:val="009E302D"/>
    <w:rsid w:val="009E322C"/>
    <w:rsid w:val="009E32CC"/>
    <w:rsid w:val="009E357C"/>
    <w:rsid w:val="009E433E"/>
    <w:rsid w:val="009E51B9"/>
    <w:rsid w:val="009E5A60"/>
    <w:rsid w:val="009E77E9"/>
    <w:rsid w:val="009F4E9E"/>
    <w:rsid w:val="009F5191"/>
    <w:rsid w:val="009F5BE0"/>
    <w:rsid w:val="009F6743"/>
    <w:rsid w:val="009F6923"/>
    <w:rsid w:val="009F7103"/>
    <w:rsid w:val="00A01D78"/>
    <w:rsid w:val="00A01D82"/>
    <w:rsid w:val="00A06618"/>
    <w:rsid w:val="00A077ED"/>
    <w:rsid w:val="00A07AE0"/>
    <w:rsid w:val="00A10761"/>
    <w:rsid w:val="00A146AA"/>
    <w:rsid w:val="00A1485D"/>
    <w:rsid w:val="00A155B1"/>
    <w:rsid w:val="00A15942"/>
    <w:rsid w:val="00A16E12"/>
    <w:rsid w:val="00A172BA"/>
    <w:rsid w:val="00A214D4"/>
    <w:rsid w:val="00A24994"/>
    <w:rsid w:val="00A24FDD"/>
    <w:rsid w:val="00A26B87"/>
    <w:rsid w:val="00A26CF1"/>
    <w:rsid w:val="00A27785"/>
    <w:rsid w:val="00A30531"/>
    <w:rsid w:val="00A30B4A"/>
    <w:rsid w:val="00A3198E"/>
    <w:rsid w:val="00A31A3A"/>
    <w:rsid w:val="00A32428"/>
    <w:rsid w:val="00A33325"/>
    <w:rsid w:val="00A33A5F"/>
    <w:rsid w:val="00A36641"/>
    <w:rsid w:val="00A40912"/>
    <w:rsid w:val="00A414C4"/>
    <w:rsid w:val="00A420A3"/>
    <w:rsid w:val="00A42CD0"/>
    <w:rsid w:val="00A42D67"/>
    <w:rsid w:val="00A43072"/>
    <w:rsid w:val="00A44D99"/>
    <w:rsid w:val="00A45A0A"/>
    <w:rsid w:val="00A46988"/>
    <w:rsid w:val="00A46A28"/>
    <w:rsid w:val="00A5198B"/>
    <w:rsid w:val="00A51A25"/>
    <w:rsid w:val="00A5351A"/>
    <w:rsid w:val="00A54C7F"/>
    <w:rsid w:val="00A574F9"/>
    <w:rsid w:val="00A57DB3"/>
    <w:rsid w:val="00A6247E"/>
    <w:rsid w:val="00A6494F"/>
    <w:rsid w:val="00A6584C"/>
    <w:rsid w:val="00A71D86"/>
    <w:rsid w:val="00A73068"/>
    <w:rsid w:val="00A732FD"/>
    <w:rsid w:val="00A746AA"/>
    <w:rsid w:val="00A75406"/>
    <w:rsid w:val="00A80A04"/>
    <w:rsid w:val="00A80F14"/>
    <w:rsid w:val="00A81225"/>
    <w:rsid w:val="00A8324C"/>
    <w:rsid w:val="00A837F3"/>
    <w:rsid w:val="00A85139"/>
    <w:rsid w:val="00A85162"/>
    <w:rsid w:val="00A9151D"/>
    <w:rsid w:val="00A9265E"/>
    <w:rsid w:val="00A93921"/>
    <w:rsid w:val="00A94724"/>
    <w:rsid w:val="00A949E8"/>
    <w:rsid w:val="00A95174"/>
    <w:rsid w:val="00A95C04"/>
    <w:rsid w:val="00AA081B"/>
    <w:rsid w:val="00AA1532"/>
    <w:rsid w:val="00AA3A65"/>
    <w:rsid w:val="00AA6BD2"/>
    <w:rsid w:val="00AA7077"/>
    <w:rsid w:val="00AA75B4"/>
    <w:rsid w:val="00AA7A37"/>
    <w:rsid w:val="00AB1789"/>
    <w:rsid w:val="00AB459F"/>
    <w:rsid w:val="00AB4D28"/>
    <w:rsid w:val="00AB4E8F"/>
    <w:rsid w:val="00AB4FE8"/>
    <w:rsid w:val="00AC0B7C"/>
    <w:rsid w:val="00AC15DF"/>
    <w:rsid w:val="00AC1CA9"/>
    <w:rsid w:val="00AC3C7C"/>
    <w:rsid w:val="00AC3F7A"/>
    <w:rsid w:val="00AD019C"/>
    <w:rsid w:val="00AD1C27"/>
    <w:rsid w:val="00AD23A7"/>
    <w:rsid w:val="00AD2B1B"/>
    <w:rsid w:val="00AD45A9"/>
    <w:rsid w:val="00AD45B7"/>
    <w:rsid w:val="00AD74F8"/>
    <w:rsid w:val="00AE05CA"/>
    <w:rsid w:val="00AE1F5C"/>
    <w:rsid w:val="00AE25C7"/>
    <w:rsid w:val="00AE7000"/>
    <w:rsid w:val="00AE7799"/>
    <w:rsid w:val="00AF2B56"/>
    <w:rsid w:val="00AF2D42"/>
    <w:rsid w:val="00AF371B"/>
    <w:rsid w:val="00AF3B88"/>
    <w:rsid w:val="00B00CA3"/>
    <w:rsid w:val="00B0326C"/>
    <w:rsid w:val="00B12B46"/>
    <w:rsid w:val="00B13EB7"/>
    <w:rsid w:val="00B143F9"/>
    <w:rsid w:val="00B1490A"/>
    <w:rsid w:val="00B15092"/>
    <w:rsid w:val="00B21989"/>
    <w:rsid w:val="00B24611"/>
    <w:rsid w:val="00B315F8"/>
    <w:rsid w:val="00B31CDA"/>
    <w:rsid w:val="00B33511"/>
    <w:rsid w:val="00B33C28"/>
    <w:rsid w:val="00B36E65"/>
    <w:rsid w:val="00B37758"/>
    <w:rsid w:val="00B42C54"/>
    <w:rsid w:val="00B45B54"/>
    <w:rsid w:val="00B45B8D"/>
    <w:rsid w:val="00B46449"/>
    <w:rsid w:val="00B46BDA"/>
    <w:rsid w:val="00B47FCE"/>
    <w:rsid w:val="00B51698"/>
    <w:rsid w:val="00B5299C"/>
    <w:rsid w:val="00B53FDB"/>
    <w:rsid w:val="00B562EA"/>
    <w:rsid w:val="00B61E8F"/>
    <w:rsid w:val="00B621DB"/>
    <w:rsid w:val="00B63587"/>
    <w:rsid w:val="00B63AAB"/>
    <w:rsid w:val="00B64706"/>
    <w:rsid w:val="00B64ED9"/>
    <w:rsid w:val="00B65BE3"/>
    <w:rsid w:val="00B706B5"/>
    <w:rsid w:val="00B70AF8"/>
    <w:rsid w:val="00B71465"/>
    <w:rsid w:val="00B72242"/>
    <w:rsid w:val="00B731B8"/>
    <w:rsid w:val="00B74D48"/>
    <w:rsid w:val="00B80F24"/>
    <w:rsid w:val="00B8382F"/>
    <w:rsid w:val="00B85F5C"/>
    <w:rsid w:val="00B86ADE"/>
    <w:rsid w:val="00B90544"/>
    <w:rsid w:val="00B933C2"/>
    <w:rsid w:val="00B943CF"/>
    <w:rsid w:val="00BA1935"/>
    <w:rsid w:val="00BA3261"/>
    <w:rsid w:val="00BA3712"/>
    <w:rsid w:val="00BA3917"/>
    <w:rsid w:val="00BA5A02"/>
    <w:rsid w:val="00BA5BC3"/>
    <w:rsid w:val="00BA70F4"/>
    <w:rsid w:val="00BB13EE"/>
    <w:rsid w:val="00BB140F"/>
    <w:rsid w:val="00BB5A12"/>
    <w:rsid w:val="00BB5AA6"/>
    <w:rsid w:val="00BC0EF2"/>
    <w:rsid w:val="00BC2FDA"/>
    <w:rsid w:val="00BC4B3E"/>
    <w:rsid w:val="00BC63BB"/>
    <w:rsid w:val="00BC73CD"/>
    <w:rsid w:val="00BC7FD0"/>
    <w:rsid w:val="00BD0D92"/>
    <w:rsid w:val="00BD30D7"/>
    <w:rsid w:val="00BD3627"/>
    <w:rsid w:val="00BD3795"/>
    <w:rsid w:val="00BE0DAC"/>
    <w:rsid w:val="00BE259F"/>
    <w:rsid w:val="00BE412A"/>
    <w:rsid w:val="00BE6B78"/>
    <w:rsid w:val="00BE6F68"/>
    <w:rsid w:val="00BF180B"/>
    <w:rsid w:val="00BF3A32"/>
    <w:rsid w:val="00BF474D"/>
    <w:rsid w:val="00BF62CE"/>
    <w:rsid w:val="00BF74A1"/>
    <w:rsid w:val="00BF74FD"/>
    <w:rsid w:val="00BF7914"/>
    <w:rsid w:val="00C0157B"/>
    <w:rsid w:val="00C04C44"/>
    <w:rsid w:val="00C04E81"/>
    <w:rsid w:val="00C04FD6"/>
    <w:rsid w:val="00C117E8"/>
    <w:rsid w:val="00C117EA"/>
    <w:rsid w:val="00C12ECE"/>
    <w:rsid w:val="00C148B4"/>
    <w:rsid w:val="00C22CFB"/>
    <w:rsid w:val="00C23992"/>
    <w:rsid w:val="00C23E77"/>
    <w:rsid w:val="00C240F0"/>
    <w:rsid w:val="00C25020"/>
    <w:rsid w:val="00C3045B"/>
    <w:rsid w:val="00C30BB6"/>
    <w:rsid w:val="00C32627"/>
    <w:rsid w:val="00C33A60"/>
    <w:rsid w:val="00C354DC"/>
    <w:rsid w:val="00C35BD5"/>
    <w:rsid w:val="00C361E6"/>
    <w:rsid w:val="00C36715"/>
    <w:rsid w:val="00C400F1"/>
    <w:rsid w:val="00C40C23"/>
    <w:rsid w:val="00C40CF3"/>
    <w:rsid w:val="00C42182"/>
    <w:rsid w:val="00C46883"/>
    <w:rsid w:val="00C4728B"/>
    <w:rsid w:val="00C5218D"/>
    <w:rsid w:val="00C52EC5"/>
    <w:rsid w:val="00C54675"/>
    <w:rsid w:val="00C55309"/>
    <w:rsid w:val="00C578E2"/>
    <w:rsid w:val="00C57FA8"/>
    <w:rsid w:val="00C60DED"/>
    <w:rsid w:val="00C61674"/>
    <w:rsid w:val="00C62716"/>
    <w:rsid w:val="00C64A17"/>
    <w:rsid w:val="00C65C52"/>
    <w:rsid w:val="00C72CBA"/>
    <w:rsid w:val="00C73856"/>
    <w:rsid w:val="00C744AE"/>
    <w:rsid w:val="00C80BF5"/>
    <w:rsid w:val="00C84679"/>
    <w:rsid w:val="00C854B0"/>
    <w:rsid w:val="00C85761"/>
    <w:rsid w:val="00C85824"/>
    <w:rsid w:val="00C875A1"/>
    <w:rsid w:val="00C9039F"/>
    <w:rsid w:val="00C9043E"/>
    <w:rsid w:val="00C94E77"/>
    <w:rsid w:val="00C95B35"/>
    <w:rsid w:val="00C9647D"/>
    <w:rsid w:val="00CA4C2B"/>
    <w:rsid w:val="00CA5BCD"/>
    <w:rsid w:val="00CA6AA9"/>
    <w:rsid w:val="00CA6DF9"/>
    <w:rsid w:val="00CB0BA1"/>
    <w:rsid w:val="00CB1895"/>
    <w:rsid w:val="00CB2E5A"/>
    <w:rsid w:val="00CB4722"/>
    <w:rsid w:val="00CB47AC"/>
    <w:rsid w:val="00CB69A8"/>
    <w:rsid w:val="00CC121F"/>
    <w:rsid w:val="00CC2BA4"/>
    <w:rsid w:val="00CC486A"/>
    <w:rsid w:val="00CC4A6D"/>
    <w:rsid w:val="00CC4B9C"/>
    <w:rsid w:val="00CC717B"/>
    <w:rsid w:val="00CC733B"/>
    <w:rsid w:val="00CD0BE1"/>
    <w:rsid w:val="00CE2224"/>
    <w:rsid w:val="00CE2596"/>
    <w:rsid w:val="00CE2895"/>
    <w:rsid w:val="00CE47D2"/>
    <w:rsid w:val="00CF08A0"/>
    <w:rsid w:val="00CF135F"/>
    <w:rsid w:val="00CF21AB"/>
    <w:rsid w:val="00CF348F"/>
    <w:rsid w:val="00CF41D0"/>
    <w:rsid w:val="00CF54CE"/>
    <w:rsid w:val="00CF5DD1"/>
    <w:rsid w:val="00CF7128"/>
    <w:rsid w:val="00D03FB4"/>
    <w:rsid w:val="00D040AF"/>
    <w:rsid w:val="00D045B5"/>
    <w:rsid w:val="00D049A0"/>
    <w:rsid w:val="00D04BF5"/>
    <w:rsid w:val="00D062CD"/>
    <w:rsid w:val="00D06556"/>
    <w:rsid w:val="00D1297C"/>
    <w:rsid w:val="00D12C00"/>
    <w:rsid w:val="00D17A5C"/>
    <w:rsid w:val="00D2296E"/>
    <w:rsid w:val="00D24524"/>
    <w:rsid w:val="00D248C7"/>
    <w:rsid w:val="00D25EAE"/>
    <w:rsid w:val="00D26173"/>
    <w:rsid w:val="00D270C3"/>
    <w:rsid w:val="00D349AD"/>
    <w:rsid w:val="00D35175"/>
    <w:rsid w:val="00D35935"/>
    <w:rsid w:val="00D359BB"/>
    <w:rsid w:val="00D36817"/>
    <w:rsid w:val="00D37FC5"/>
    <w:rsid w:val="00D41581"/>
    <w:rsid w:val="00D41845"/>
    <w:rsid w:val="00D420CF"/>
    <w:rsid w:val="00D43BAB"/>
    <w:rsid w:val="00D4493F"/>
    <w:rsid w:val="00D451BD"/>
    <w:rsid w:val="00D45EBB"/>
    <w:rsid w:val="00D518CE"/>
    <w:rsid w:val="00D54EEF"/>
    <w:rsid w:val="00D5786D"/>
    <w:rsid w:val="00D63F94"/>
    <w:rsid w:val="00D64AD8"/>
    <w:rsid w:val="00D65197"/>
    <w:rsid w:val="00D65C6E"/>
    <w:rsid w:val="00D72964"/>
    <w:rsid w:val="00D747BC"/>
    <w:rsid w:val="00D75613"/>
    <w:rsid w:val="00D76E22"/>
    <w:rsid w:val="00D81C35"/>
    <w:rsid w:val="00D8219B"/>
    <w:rsid w:val="00D871E1"/>
    <w:rsid w:val="00D918D0"/>
    <w:rsid w:val="00D950E1"/>
    <w:rsid w:val="00D95177"/>
    <w:rsid w:val="00DA0648"/>
    <w:rsid w:val="00DA0775"/>
    <w:rsid w:val="00DA1F78"/>
    <w:rsid w:val="00DA200F"/>
    <w:rsid w:val="00DA2D78"/>
    <w:rsid w:val="00DA2EFD"/>
    <w:rsid w:val="00DA2F1A"/>
    <w:rsid w:val="00DA34A9"/>
    <w:rsid w:val="00DA612C"/>
    <w:rsid w:val="00DB098E"/>
    <w:rsid w:val="00DB190B"/>
    <w:rsid w:val="00DB25DB"/>
    <w:rsid w:val="00DB34B7"/>
    <w:rsid w:val="00DB3E76"/>
    <w:rsid w:val="00DB4A58"/>
    <w:rsid w:val="00DB755B"/>
    <w:rsid w:val="00DC1026"/>
    <w:rsid w:val="00DC1280"/>
    <w:rsid w:val="00DC14E7"/>
    <w:rsid w:val="00DC2346"/>
    <w:rsid w:val="00DC236B"/>
    <w:rsid w:val="00DC42E5"/>
    <w:rsid w:val="00DC4443"/>
    <w:rsid w:val="00DC4452"/>
    <w:rsid w:val="00DC5EB5"/>
    <w:rsid w:val="00DC6E18"/>
    <w:rsid w:val="00DD39B7"/>
    <w:rsid w:val="00DD5B16"/>
    <w:rsid w:val="00DE00BB"/>
    <w:rsid w:val="00DE0802"/>
    <w:rsid w:val="00DE1B81"/>
    <w:rsid w:val="00DE2620"/>
    <w:rsid w:val="00DE2DA7"/>
    <w:rsid w:val="00DE33AA"/>
    <w:rsid w:val="00DE4CFE"/>
    <w:rsid w:val="00DE58DC"/>
    <w:rsid w:val="00DE5A73"/>
    <w:rsid w:val="00DE66D7"/>
    <w:rsid w:val="00DE6775"/>
    <w:rsid w:val="00DE6C43"/>
    <w:rsid w:val="00DF2B71"/>
    <w:rsid w:val="00DF3685"/>
    <w:rsid w:val="00DF5794"/>
    <w:rsid w:val="00DF7245"/>
    <w:rsid w:val="00E04D1F"/>
    <w:rsid w:val="00E055B6"/>
    <w:rsid w:val="00E06B3C"/>
    <w:rsid w:val="00E06F3F"/>
    <w:rsid w:val="00E12B7C"/>
    <w:rsid w:val="00E140D0"/>
    <w:rsid w:val="00E1465F"/>
    <w:rsid w:val="00E14870"/>
    <w:rsid w:val="00E15517"/>
    <w:rsid w:val="00E15548"/>
    <w:rsid w:val="00E21100"/>
    <w:rsid w:val="00E23399"/>
    <w:rsid w:val="00E26A89"/>
    <w:rsid w:val="00E27656"/>
    <w:rsid w:val="00E30B5E"/>
    <w:rsid w:val="00E32689"/>
    <w:rsid w:val="00E35C1C"/>
    <w:rsid w:val="00E40A27"/>
    <w:rsid w:val="00E41B93"/>
    <w:rsid w:val="00E425B3"/>
    <w:rsid w:val="00E4383B"/>
    <w:rsid w:val="00E448A0"/>
    <w:rsid w:val="00E4546F"/>
    <w:rsid w:val="00E4563D"/>
    <w:rsid w:val="00E45AD8"/>
    <w:rsid w:val="00E46282"/>
    <w:rsid w:val="00E47A2C"/>
    <w:rsid w:val="00E50F82"/>
    <w:rsid w:val="00E52280"/>
    <w:rsid w:val="00E5707A"/>
    <w:rsid w:val="00E608A4"/>
    <w:rsid w:val="00E64FDC"/>
    <w:rsid w:val="00E67CAC"/>
    <w:rsid w:val="00E67D1D"/>
    <w:rsid w:val="00E70F3A"/>
    <w:rsid w:val="00E71370"/>
    <w:rsid w:val="00E71740"/>
    <w:rsid w:val="00E72C44"/>
    <w:rsid w:val="00E72FD5"/>
    <w:rsid w:val="00E738FB"/>
    <w:rsid w:val="00E74724"/>
    <w:rsid w:val="00E76089"/>
    <w:rsid w:val="00E770B6"/>
    <w:rsid w:val="00E776CE"/>
    <w:rsid w:val="00E80FF3"/>
    <w:rsid w:val="00E8185F"/>
    <w:rsid w:val="00E8249D"/>
    <w:rsid w:val="00E8365F"/>
    <w:rsid w:val="00E842D6"/>
    <w:rsid w:val="00E84F56"/>
    <w:rsid w:val="00E85F91"/>
    <w:rsid w:val="00E879A0"/>
    <w:rsid w:val="00E90EA0"/>
    <w:rsid w:val="00E90FD6"/>
    <w:rsid w:val="00E91326"/>
    <w:rsid w:val="00E91997"/>
    <w:rsid w:val="00E93DF4"/>
    <w:rsid w:val="00E978B3"/>
    <w:rsid w:val="00E97AC9"/>
    <w:rsid w:val="00EA015E"/>
    <w:rsid w:val="00EA4C91"/>
    <w:rsid w:val="00EA693D"/>
    <w:rsid w:val="00EB02FA"/>
    <w:rsid w:val="00EB2279"/>
    <w:rsid w:val="00EB3D16"/>
    <w:rsid w:val="00EB5D06"/>
    <w:rsid w:val="00EC1A73"/>
    <w:rsid w:val="00EC4DB5"/>
    <w:rsid w:val="00EC5A67"/>
    <w:rsid w:val="00EC5AF9"/>
    <w:rsid w:val="00EC6823"/>
    <w:rsid w:val="00ED05E6"/>
    <w:rsid w:val="00ED16EB"/>
    <w:rsid w:val="00ED2238"/>
    <w:rsid w:val="00ED2B81"/>
    <w:rsid w:val="00ED35FD"/>
    <w:rsid w:val="00ED4820"/>
    <w:rsid w:val="00ED5238"/>
    <w:rsid w:val="00ED57D8"/>
    <w:rsid w:val="00EE1B6C"/>
    <w:rsid w:val="00EE3360"/>
    <w:rsid w:val="00EE344C"/>
    <w:rsid w:val="00EE4B76"/>
    <w:rsid w:val="00EE5C5C"/>
    <w:rsid w:val="00EE7972"/>
    <w:rsid w:val="00EF2B07"/>
    <w:rsid w:val="00EF3880"/>
    <w:rsid w:val="00EF4389"/>
    <w:rsid w:val="00EF4F57"/>
    <w:rsid w:val="00F00303"/>
    <w:rsid w:val="00F0063D"/>
    <w:rsid w:val="00F044FD"/>
    <w:rsid w:val="00F05923"/>
    <w:rsid w:val="00F06250"/>
    <w:rsid w:val="00F071A5"/>
    <w:rsid w:val="00F07923"/>
    <w:rsid w:val="00F11B02"/>
    <w:rsid w:val="00F12AEF"/>
    <w:rsid w:val="00F130D9"/>
    <w:rsid w:val="00F1321C"/>
    <w:rsid w:val="00F13397"/>
    <w:rsid w:val="00F1388D"/>
    <w:rsid w:val="00F13DFB"/>
    <w:rsid w:val="00F13E94"/>
    <w:rsid w:val="00F149F5"/>
    <w:rsid w:val="00F14A05"/>
    <w:rsid w:val="00F14EB9"/>
    <w:rsid w:val="00F162AC"/>
    <w:rsid w:val="00F20B99"/>
    <w:rsid w:val="00F22D89"/>
    <w:rsid w:val="00F24701"/>
    <w:rsid w:val="00F24A8A"/>
    <w:rsid w:val="00F301C2"/>
    <w:rsid w:val="00F30715"/>
    <w:rsid w:val="00F35C4A"/>
    <w:rsid w:val="00F36AC1"/>
    <w:rsid w:val="00F3715B"/>
    <w:rsid w:val="00F37F9E"/>
    <w:rsid w:val="00F4083C"/>
    <w:rsid w:val="00F40911"/>
    <w:rsid w:val="00F411A0"/>
    <w:rsid w:val="00F414F1"/>
    <w:rsid w:val="00F41526"/>
    <w:rsid w:val="00F452EE"/>
    <w:rsid w:val="00F45702"/>
    <w:rsid w:val="00F50F96"/>
    <w:rsid w:val="00F5360A"/>
    <w:rsid w:val="00F54621"/>
    <w:rsid w:val="00F54F71"/>
    <w:rsid w:val="00F5593C"/>
    <w:rsid w:val="00F55C29"/>
    <w:rsid w:val="00F609C1"/>
    <w:rsid w:val="00F63281"/>
    <w:rsid w:val="00F63778"/>
    <w:rsid w:val="00F6554D"/>
    <w:rsid w:val="00F65C92"/>
    <w:rsid w:val="00F73056"/>
    <w:rsid w:val="00F753C6"/>
    <w:rsid w:val="00F7788B"/>
    <w:rsid w:val="00F81BA3"/>
    <w:rsid w:val="00F836AC"/>
    <w:rsid w:val="00F87CC8"/>
    <w:rsid w:val="00F90B13"/>
    <w:rsid w:val="00F90EB9"/>
    <w:rsid w:val="00F90EF2"/>
    <w:rsid w:val="00F91975"/>
    <w:rsid w:val="00F91BD6"/>
    <w:rsid w:val="00F9349D"/>
    <w:rsid w:val="00F96865"/>
    <w:rsid w:val="00F9787E"/>
    <w:rsid w:val="00F97962"/>
    <w:rsid w:val="00FA00DB"/>
    <w:rsid w:val="00FA0427"/>
    <w:rsid w:val="00FA0720"/>
    <w:rsid w:val="00FA1315"/>
    <w:rsid w:val="00FA1D13"/>
    <w:rsid w:val="00FA1EA2"/>
    <w:rsid w:val="00FA3CCF"/>
    <w:rsid w:val="00FA6790"/>
    <w:rsid w:val="00FB10A6"/>
    <w:rsid w:val="00FB202A"/>
    <w:rsid w:val="00FB2AD5"/>
    <w:rsid w:val="00FB3588"/>
    <w:rsid w:val="00FB3FC3"/>
    <w:rsid w:val="00FB56C4"/>
    <w:rsid w:val="00FB5A05"/>
    <w:rsid w:val="00FC1FD5"/>
    <w:rsid w:val="00FC3201"/>
    <w:rsid w:val="00FC3E1A"/>
    <w:rsid w:val="00FC3ED3"/>
    <w:rsid w:val="00FC543A"/>
    <w:rsid w:val="00FC5EF2"/>
    <w:rsid w:val="00FC63D0"/>
    <w:rsid w:val="00FC7475"/>
    <w:rsid w:val="00FC7DCC"/>
    <w:rsid w:val="00FD3436"/>
    <w:rsid w:val="00FD3662"/>
    <w:rsid w:val="00FD3966"/>
    <w:rsid w:val="00FD6965"/>
    <w:rsid w:val="00FD6E4E"/>
    <w:rsid w:val="00FD7EAD"/>
    <w:rsid w:val="00FE0145"/>
    <w:rsid w:val="00FE0494"/>
    <w:rsid w:val="00FE11EF"/>
    <w:rsid w:val="00FE19D0"/>
    <w:rsid w:val="00FE24C2"/>
    <w:rsid w:val="00FE3BD6"/>
    <w:rsid w:val="00FE4391"/>
    <w:rsid w:val="00FE5275"/>
    <w:rsid w:val="00FE5861"/>
    <w:rsid w:val="00FF1075"/>
    <w:rsid w:val="00FF1FD6"/>
    <w:rsid w:val="00FF25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218"/>
    <o:shapelayout v:ext="edit">
      <o:idmap v:ext="edit" data="1"/>
      <o:rules v:ext="edit">
        <o:r id="V:Rule5" type="connector" idref="#_x0000_s1038"/>
        <o:r id="V:Rule6" type="connector" idref="#AutoShape 18"/>
        <o:r id="V:Rule7" type="connector" idref="#_x0000_s1037"/>
        <o:r id="V:Rule8" type="connector" idref="#AutoShape 26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1789"/>
  </w:style>
  <w:style w:type="paragraph" w:styleId="1">
    <w:name w:val="heading 1"/>
    <w:basedOn w:val="a"/>
    <w:link w:val="1Char"/>
    <w:uiPriority w:val="9"/>
    <w:qFormat/>
    <w:rsid w:val="00A574F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l-GR"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70871"/>
    <w:rPr>
      <w:rFonts w:ascii="Lucida Grande" w:hAnsi="Lucida Grande" w:cs="Lucida Grande"/>
      <w:sz w:val="18"/>
      <w:szCs w:val="18"/>
    </w:rPr>
  </w:style>
  <w:style w:type="character" w:customStyle="1" w:styleId="Char">
    <w:name w:val="Κείμενο πλαισίου Char"/>
    <w:basedOn w:val="a0"/>
    <w:link w:val="a3"/>
    <w:uiPriority w:val="99"/>
    <w:semiHidden/>
    <w:rsid w:val="00270871"/>
    <w:rPr>
      <w:rFonts w:ascii="Lucida Grande" w:hAnsi="Lucida Grande" w:cs="Lucida Grande"/>
      <w:sz w:val="18"/>
      <w:szCs w:val="18"/>
    </w:rPr>
  </w:style>
  <w:style w:type="table" w:styleId="a4">
    <w:name w:val="Table Grid"/>
    <w:basedOn w:val="a1"/>
    <w:uiPriority w:val="59"/>
    <w:rsid w:val="00B31C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5">
    <w:name w:val="Pa25"/>
    <w:basedOn w:val="a"/>
    <w:next w:val="a"/>
    <w:uiPriority w:val="99"/>
    <w:rsid w:val="00A8324C"/>
    <w:pPr>
      <w:widowControl w:val="0"/>
      <w:autoSpaceDE w:val="0"/>
      <w:autoSpaceDN w:val="0"/>
      <w:adjustRightInd w:val="0"/>
      <w:spacing w:line="131" w:lineRule="atLeast"/>
    </w:pPr>
    <w:rPr>
      <w:rFonts w:ascii="Trade Gothic LT Std" w:hAnsi="Trade Gothic LT Std" w:cs="Times New Roman"/>
      <w:lang w:val="es-ES"/>
    </w:rPr>
  </w:style>
  <w:style w:type="paragraph" w:styleId="a5">
    <w:name w:val="footer"/>
    <w:basedOn w:val="a"/>
    <w:link w:val="Char0"/>
    <w:uiPriority w:val="99"/>
    <w:unhideWhenUsed/>
    <w:rsid w:val="00284FC7"/>
    <w:pPr>
      <w:tabs>
        <w:tab w:val="center" w:pos="4252"/>
        <w:tab w:val="right" w:pos="8504"/>
      </w:tabs>
    </w:pPr>
  </w:style>
  <w:style w:type="character" w:customStyle="1" w:styleId="Char0">
    <w:name w:val="Υποσέλιδο Char"/>
    <w:basedOn w:val="a0"/>
    <w:link w:val="a5"/>
    <w:uiPriority w:val="99"/>
    <w:rsid w:val="00284FC7"/>
  </w:style>
  <w:style w:type="character" w:styleId="a6">
    <w:name w:val="page number"/>
    <w:basedOn w:val="a0"/>
    <w:uiPriority w:val="99"/>
    <w:semiHidden/>
    <w:unhideWhenUsed/>
    <w:rsid w:val="00284FC7"/>
  </w:style>
  <w:style w:type="paragraph" w:styleId="Web">
    <w:name w:val="Normal (Web)"/>
    <w:basedOn w:val="a"/>
    <w:uiPriority w:val="99"/>
    <w:unhideWhenUsed/>
    <w:rsid w:val="0037051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ES"/>
    </w:rPr>
  </w:style>
  <w:style w:type="paragraph" w:styleId="a7">
    <w:name w:val="header"/>
    <w:basedOn w:val="a"/>
    <w:link w:val="Char1"/>
    <w:uiPriority w:val="99"/>
    <w:unhideWhenUsed/>
    <w:rsid w:val="00965A31"/>
    <w:pPr>
      <w:tabs>
        <w:tab w:val="center" w:pos="4252"/>
        <w:tab w:val="right" w:pos="8504"/>
      </w:tabs>
    </w:pPr>
  </w:style>
  <w:style w:type="character" w:customStyle="1" w:styleId="Char1">
    <w:name w:val="Κεφαλίδα Char"/>
    <w:basedOn w:val="a0"/>
    <w:link w:val="a7"/>
    <w:uiPriority w:val="99"/>
    <w:rsid w:val="00965A31"/>
  </w:style>
  <w:style w:type="paragraph" w:styleId="a8">
    <w:name w:val="List Paragraph"/>
    <w:basedOn w:val="a"/>
    <w:uiPriority w:val="34"/>
    <w:qFormat/>
    <w:rsid w:val="00D95177"/>
    <w:pPr>
      <w:ind w:left="720"/>
      <w:contextualSpacing/>
    </w:pPr>
    <w:rPr>
      <w:rFonts w:ascii="Times New Roman" w:eastAsia="SimSun" w:hAnsi="Times New Roman" w:cs="Times New Roman"/>
      <w:lang w:val="en-US" w:eastAsia="en-US"/>
    </w:rPr>
  </w:style>
  <w:style w:type="character" w:styleId="a9">
    <w:name w:val="annotation reference"/>
    <w:basedOn w:val="a0"/>
    <w:uiPriority w:val="99"/>
    <w:semiHidden/>
    <w:unhideWhenUsed/>
    <w:rsid w:val="003818C3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3818C3"/>
  </w:style>
  <w:style w:type="character" w:customStyle="1" w:styleId="Char2">
    <w:name w:val="Κείμενο σχολίου Char"/>
    <w:basedOn w:val="a0"/>
    <w:link w:val="aa"/>
    <w:uiPriority w:val="99"/>
    <w:rsid w:val="003818C3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3818C3"/>
    <w:rPr>
      <w:b/>
      <w:bCs/>
      <w:sz w:val="20"/>
      <w:szCs w:val="20"/>
    </w:rPr>
  </w:style>
  <w:style w:type="character" w:customStyle="1" w:styleId="Char3">
    <w:name w:val="Θέμα σχολίου Char"/>
    <w:basedOn w:val="Char2"/>
    <w:link w:val="ab"/>
    <w:uiPriority w:val="99"/>
    <w:semiHidden/>
    <w:rsid w:val="003818C3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087DFC"/>
  </w:style>
  <w:style w:type="character" w:styleId="-">
    <w:name w:val="Hyperlink"/>
    <w:basedOn w:val="a0"/>
    <w:uiPriority w:val="99"/>
    <w:unhideWhenUsed/>
    <w:rsid w:val="003A3735"/>
    <w:rPr>
      <w:color w:val="0000FF" w:themeColor="hyperlink"/>
      <w:u w:val="single"/>
    </w:rPr>
  </w:style>
  <w:style w:type="character" w:styleId="-0">
    <w:name w:val="FollowedHyperlink"/>
    <w:basedOn w:val="a0"/>
    <w:uiPriority w:val="99"/>
    <w:semiHidden/>
    <w:unhideWhenUsed/>
    <w:rsid w:val="007043AE"/>
    <w:rPr>
      <w:color w:val="800080" w:themeColor="followedHyperlink"/>
      <w:u w:val="single"/>
    </w:rPr>
  </w:style>
  <w:style w:type="character" w:customStyle="1" w:styleId="1Char">
    <w:name w:val="Επικεφαλίδα 1 Char"/>
    <w:basedOn w:val="a0"/>
    <w:link w:val="1"/>
    <w:uiPriority w:val="9"/>
    <w:rsid w:val="00A574F9"/>
    <w:rPr>
      <w:rFonts w:ascii="Times New Roman" w:eastAsia="Times New Roman" w:hAnsi="Times New Roman" w:cs="Times New Roman"/>
      <w:b/>
      <w:bCs/>
      <w:kern w:val="36"/>
      <w:sz w:val="48"/>
      <w:szCs w:val="48"/>
      <w:lang w:val="el-GR" w:eastAsia="el-G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67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19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49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92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3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5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0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2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92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1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97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59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55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2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61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09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36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7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73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D33D3BA-EFFA-A44A-A1C3-EE5D62DC0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380</Words>
  <Characters>7457</Characters>
  <Application>Microsoft Office Word</Application>
  <DocSecurity>0</DocSecurity>
  <Lines>62</Lines>
  <Paragraphs>17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Referencias</vt:lpstr>
      <vt:lpstr>Referencias</vt:lpstr>
    </vt:vector>
  </TitlesOfParts>
  <Company>Hewlett-Packard Company</Company>
  <LinksUpToDate>false</LinksUpToDate>
  <CharactersWithSpaces>8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ferencias</dc:title>
  <dc:creator>Miguel Ruiz-Canela</dc:creator>
  <cp:lastModifiedBy>CHRIS</cp:lastModifiedBy>
  <cp:revision>2</cp:revision>
  <cp:lastPrinted>2017-01-24T13:17:00Z</cp:lastPrinted>
  <dcterms:created xsi:type="dcterms:W3CDTF">2018-09-05T12:17:00Z</dcterms:created>
  <dcterms:modified xsi:type="dcterms:W3CDTF">2018-09-05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05</vt:lpwstr>
  </property>
  <property fmtid="{D5CDD505-2E9C-101B-9397-08002B2CF9AE}" pid="3" name="WnCSubscriberId">
    <vt:lpwstr>4237</vt:lpwstr>
  </property>
  <property fmtid="{D5CDD505-2E9C-101B-9397-08002B2CF9AE}" pid="4" name="WnCOutputStyleId">
    <vt:lpwstr>1004</vt:lpwstr>
  </property>
  <property fmtid="{D5CDD505-2E9C-101B-9397-08002B2CF9AE}" pid="5" name="RWProductId">
    <vt:lpwstr>WnC</vt:lpwstr>
  </property>
  <property fmtid="{D5CDD505-2E9C-101B-9397-08002B2CF9AE}" pid="6" name="WnCUser">
    <vt:lpwstr>mcanela_4237</vt:lpwstr>
  </property>
  <property fmtid="{D5CDD505-2E9C-101B-9397-08002B2CF9AE}" pid="7" name="WnC4Folder">
    <vt:lpwstr>Documents///2051_251710_Hu(T_C_JCB_NR)_v3</vt:lpwstr>
  </property>
</Properties>
</file>